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37D5FC" w14:textId="187BBDEF" w:rsidR="00A41739" w:rsidRPr="00921505" w:rsidRDefault="00847580" w:rsidP="00A41739">
      <w:pPr>
        <w:spacing w:after="160" w:line="259" w:lineRule="auto"/>
        <w:rPr>
          <w:rFonts w:ascii="Times New Roman" w:eastAsia="Yu Gothic UI" w:hAnsi="Times New Roman" w:cs="Times New Roman"/>
          <w:b/>
          <w:bCs/>
          <w:color w:val="000000" w:themeColor="text1"/>
          <w:sz w:val="20"/>
          <w:szCs w:val="20"/>
          <w:lang w:val="x-none"/>
        </w:rPr>
      </w:pPr>
      <w:r w:rsidRPr="00AA3144">
        <w:rPr>
          <w:rFonts w:ascii="Times New Roman" w:eastAsia="Yu Gothic UI" w:hAnsi="Times New Roman" w:cs="Times New Roman"/>
          <w:b/>
          <w:bCs/>
          <w:color w:val="000000" w:themeColor="text1"/>
          <w:sz w:val="20"/>
          <w:szCs w:val="20"/>
        </w:rPr>
        <w:t xml:space="preserve">Supplementary Table </w:t>
      </w:r>
      <w:r w:rsidR="00D16C3D" w:rsidRPr="00AA3144">
        <w:rPr>
          <w:rFonts w:ascii="Times New Roman" w:eastAsia="Yu Gothic UI" w:hAnsi="Times New Roman" w:cs="Times New Roman"/>
          <w:b/>
          <w:bCs/>
          <w:color w:val="000000" w:themeColor="text1"/>
          <w:sz w:val="20"/>
          <w:szCs w:val="20"/>
        </w:rPr>
        <w:t>4</w:t>
      </w:r>
      <w:r w:rsidR="00DC0D5F" w:rsidRPr="00921505">
        <w:rPr>
          <w:rFonts w:ascii="Times New Roman" w:eastAsia="Yu Gothic UI" w:hAnsi="Times New Roman" w:cs="Times New Roman" w:hint="eastAsia"/>
          <w:b/>
          <w:bCs/>
          <w:color w:val="000000" w:themeColor="text1"/>
          <w:sz w:val="20"/>
          <w:szCs w:val="20"/>
          <w:lang w:val="x-none"/>
        </w:rPr>
        <w:t>:</w:t>
      </w:r>
      <w:r w:rsidR="00A41739" w:rsidRPr="00921505">
        <w:rPr>
          <w:rFonts w:ascii="Times New Roman" w:eastAsia="Yu Gothic UI" w:hAnsi="Times New Roman" w:cs="Times New Roman"/>
          <w:b/>
          <w:bCs/>
          <w:color w:val="000000" w:themeColor="text1"/>
          <w:sz w:val="20"/>
          <w:szCs w:val="20"/>
          <w:lang w:val="x-none"/>
        </w:rPr>
        <w:t xml:space="preserve"> Baseline characteristics of the participants according to</w:t>
      </w:r>
      <w:r w:rsidR="00A41739" w:rsidRPr="00921505">
        <w:rPr>
          <w:rFonts w:ascii="Times New Roman" w:eastAsia="Yu Gothic UI" w:hAnsi="Times New Roman" w:cs="Times New Roman" w:hint="eastAsia"/>
          <w:b/>
          <w:bCs/>
          <w:color w:val="000000" w:themeColor="text1"/>
          <w:sz w:val="20"/>
          <w:szCs w:val="20"/>
          <w:lang w:val="x-none"/>
        </w:rPr>
        <w:t xml:space="preserve"> SB</w:t>
      </w:r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1276"/>
        <w:gridCol w:w="1492"/>
        <w:gridCol w:w="1493"/>
        <w:gridCol w:w="1493"/>
        <w:gridCol w:w="1493"/>
        <w:gridCol w:w="1493"/>
        <w:gridCol w:w="1493"/>
        <w:gridCol w:w="1026"/>
      </w:tblGrid>
      <w:tr w:rsidR="00921505" w:rsidRPr="00921505" w14:paraId="641E1A9B" w14:textId="77777777" w:rsidTr="00E53714">
        <w:trPr>
          <w:trHeight w:val="320"/>
        </w:trPr>
        <w:tc>
          <w:tcPr>
            <w:tcW w:w="170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92DA" w14:textId="77777777" w:rsidR="00397241" w:rsidRPr="00AA3144" w:rsidRDefault="0039724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8CCA" w14:textId="77777777" w:rsidR="00397241" w:rsidRPr="00AA3144" w:rsidRDefault="0039724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92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E1D3" w14:textId="5E45A340" w:rsidR="00397241" w:rsidRPr="00AA3144" w:rsidRDefault="00397241" w:rsidP="006B48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Overall</w:t>
            </w:r>
          </w:p>
        </w:tc>
        <w:tc>
          <w:tcPr>
            <w:tcW w:w="149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81738" w14:textId="77777777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SB</w:t>
            </w:r>
          </w:p>
        </w:tc>
        <w:tc>
          <w:tcPr>
            <w:tcW w:w="149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FA8B2" w14:textId="77777777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78271" w14:textId="77777777" w:rsidR="00397241" w:rsidRPr="00AA3144" w:rsidRDefault="00397241" w:rsidP="006B48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3F15C" w14:textId="77777777" w:rsidR="00397241" w:rsidRPr="00AA3144" w:rsidRDefault="00397241" w:rsidP="006B48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14C4" w14:textId="77777777" w:rsidR="00397241" w:rsidRPr="00AA3144" w:rsidRDefault="00397241" w:rsidP="006B48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6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C5B7A" w14:textId="0A73DF93" w:rsidR="00397241" w:rsidRPr="00AA3144" w:rsidRDefault="00397241" w:rsidP="006B48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P </w:t>
            </w: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for trend</w:t>
            </w:r>
          </w:p>
        </w:tc>
      </w:tr>
      <w:tr w:rsidR="00921505" w:rsidRPr="00921505" w14:paraId="035348EB" w14:textId="77777777" w:rsidTr="00E53714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F8A7E" w14:textId="77777777" w:rsidR="00397241" w:rsidRPr="00AA3144" w:rsidRDefault="0039724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0E9FB" w14:textId="46C20389" w:rsidR="00397241" w:rsidRPr="00AA3144" w:rsidRDefault="00397241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9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CEC5E" w14:textId="07D39EC1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4B61A" w14:textId="77777777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Q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AE945" w14:textId="77777777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Q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3F67F" w14:textId="77777777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Q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45ED9" w14:textId="77777777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Q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77649" w14:textId="77777777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Q5</w:t>
            </w:r>
          </w:p>
        </w:tc>
        <w:tc>
          <w:tcPr>
            <w:tcW w:w="1026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1A4FC" w14:textId="08B58846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21505" w:rsidRPr="00921505" w14:paraId="623310C3" w14:textId="77777777" w:rsidTr="00E53714">
        <w:trPr>
          <w:trHeight w:val="320"/>
        </w:trPr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0C08" w14:textId="77777777" w:rsidR="00397241" w:rsidRPr="00AA3144" w:rsidRDefault="00397241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Participants, n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74C46" w14:textId="77777777" w:rsidR="00397241" w:rsidRPr="00AA3144" w:rsidRDefault="00397241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0135" w14:textId="77777777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5895</w:t>
            </w:r>
          </w:p>
        </w:tc>
        <w:tc>
          <w:tcPr>
            <w:tcW w:w="14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17B0" w14:textId="77777777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1179</w:t>
            </w:r>
          </w:p>
        </w:tc>
        <w:tc>
          <w:tcPr>
            <w:tcW w:w="14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E6EB6" w14:textId="77777777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1182</w:t>
            </w:r>
          </w:p>
        </w:tc>
        <w:tc>
          <w:tcPr>
            <w:tcW w:w="14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A29AA" w14:textId="77777777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1178</w:t>
            </w:r>
          </w:p>
        </w:tc>
        <w:tc>
          <w:tcPr>
            <w:tcW w:w="14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D27A9" w14:textId="77777777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1177</w:t>
            </w:r>
          </w:p>
        </w:tc>
        <w:tc>
          <w:tcPr>
            <w:tcW w:w="14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747C" w14:textId="77777777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1179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76B6" w14:textId="77777777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21505" w:rsidRPr="00921505" w14:paraId="719FE3E0" w14:textId="77777777" w:rsidTr="00E53714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6F15D" w14:textId="77777777" w:rsidR="00397241" w:rsidRPr="00AA3144" w:rsidRDefault="00397241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Age (year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6588" w14:textId="77777777" w:rsidR="00397241" w:rsidRPr="00AA3144" w:rsidRDefault="00397241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100F" w14:textId="75901482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57.5 (14.1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00D2" w14:textId="336FB983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54.0 (14.7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F2506" w14:textId="602C9AD9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57.0 (14.2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1B85" w14:textId="2A3D62E1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58.0 (14.1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639A" w14:textId="100728BC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59.5 (13.3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2042E" w14:textId="7DB26359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59.2 (13.4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2E80" w14:textId="77777777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921505" w:rsidRPr="00921505" w14:paraId="62750415" w14:textId="77777777" w:rsidTr="00E53714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007D" w14:textId="77777777" w:rsidR="00397241" w:rsidRPr="00AA3144" w:rsidRDefault="00397241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757C" w14:textId="77777777" w:rsidR="00397241" w:rsidRPr="00AA3144" w:rsidRDefault="00397241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Me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0C0C2" w14:textId="1E04CDDD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9.6 (1744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9A7C" w14:textId="59B07877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1.9 ( 258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5B58" w14:textId="414698D6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2.5 ( 266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FFB5" w14:textId="6E4EE207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8.9 ( 341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9A32" w14:textId="7A682F7B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32.6 ( 384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4908" w14:textId="354E6BBB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2.0 ( 495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67BB7" w14:textId="77777777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921505" w:rsidRPr="00921505" w14:paraId="7DA8B689" w14:textId="77777777" w:rsidTr="00E53714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79FD" w14:textId="77777777" w:rsidR="00397241" w:rsidRPr="00AA3144" w:rsidRDefault="00397241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BMI (kg/m</w:t>
            </w: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6A903" w14:textId="77777777" w:rsidR="00397241" w:rsidRPr="00AA3144" w:rsidRDefault="00397241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ECA94" w14:textId="1C87B183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3.1 (3.4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E7E96" w14:textId="1CB1BA7F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2.8 (3.3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B0CD9" w14:textId="694C4DAF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2.8 (3.3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97D5" w14:textId="2F4D3194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3.0 (3.4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5864C" w14:textId="3F73D009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3.3 (3.4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DC2C4" w14:textId="5900B7DE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3.6 (3.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592AC" w14:textId="77777777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921505" w:rsidRPr="00921505" w14:paraId="5594D824" w14:textId="77777777" w:rsidTr="00E53714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F8EBE" w14:textId="77777777" w:rsidR="00397241" w:rsidRPr="00AA3144" w:rsidRDefault="00397241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Morning home SBP (mmH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FB4B" w14:textId="77777777" w:rsidR="00397241" w:rsidRPr="00AA3144" w:rsidRDefault="00397241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5824" w14:textId="0B9AAE3F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125.0 (16.9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E4C7E" w14:textId="481B5E42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123.6 (17.4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81E0" w14:textId="5CFBECBB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123.7 (16.8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2AD9" w14:textId="47B5AB35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125.0 (16.6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06A5A" w14:textId="1F75F1F6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126.1 (16.7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B5EA" w14:textId="0AD03ED1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126.4 (16.7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D8B1" w14:textId="77777777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921505" w:rsidRPr="00921505" w14:paraId="42CCD7B2" w14:textId="77777777" w:rsidTr="00E53714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AEC0" w14:textId="77777777" w:rsidR="00397241" w:rsidRPr="00AA3144" w:rsidRDefault="00397241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Morning home DBP (mmH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0D523" w14:textId="77777777" w:rsidR="00397241" w:rsidRPr="00AA3144" w:rsidRDefault="00397241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944E" w14:textId="7206803C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75.0 (10.1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F4016" w14:textId="7E72735B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74.3 (10.5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7E54" w14:textId="07C06A1D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74.3 (10.1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D63C2" w14:textId="7BB39E58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74.7 (9.8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90470" w14:textId="34CE7E92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75.5 (9.9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F302" w14:textId="70DA7064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76.2 (10.1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8804" w14:textId="77777777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921505" w:rsidRPr="00921505" w14:paraId="3BFA6C0B" w14:textId="77777777" w:rsidTr="00E53714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BA420" w14:textId="77777777" w:rsidR="00397241" w:rsidRPr="00AA3144" w:rsidRDefault="00397241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Home HT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43F02" w14:textId="77777777" w:rsidR="00397241" w:rsidRPr="00AA3144" w:rsidRDefault="00397241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1255" w14:textId="0AE5DABE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38.9 (2296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2237" w14:textId="7B85CBFD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34.2 ( 403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B81EE" w14:textId="4231FAFA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35.8 ( 423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5B4E" w14:textId="57C0AEB7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38.8 ( 457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FA2FE" w14:textId="6BC9085D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2.1 ( 495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CB413" w14:textId="75B687EE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3.9 ( 51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539E2" w14:textId="77777777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921505" w:rsidRPr="00921505" w14:paraId="4B72909C" w14:textId="77777777" w:rsidTr="00E53714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FACC7" w14:textId="77777777" w:rsidR="00397241" w:rsidRPr="00AA3144" w:rsidRDefault="00397241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Treatment for H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0C69" w14:textId="77777777" w:rsidR="00397241" w:rsidRPr="00AA3144" w:rsidRDefault="00397241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CE1E0" w14:textId="19F74482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0.4 (1200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21E06" w14:textId="6A52560F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15.5 ( 183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A93E" w14:textId="1E75A0A4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19.0 ( 224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779ED" w14:textId="218756CB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0.5 ( 241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611A" w14:textId="4CF9AD40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3.3 ( 274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DA6A" w14:textId="20DB8DB7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3.6 ( 27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08A7" w14:textId="77777777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921505" w:rsidRPr="00921505" w14:paraId="02998F94" w14:textId="77777777" w:rsidTr="00E53714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29561" w14:textId="77777777" w:rsidR="00397241" w:rsidRPr="00AA3144" w:rsidRDefault="00397241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Household inco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6283" w14:textId="77777777" w:rsidR="00397241" w:rsidRPr="00AA3144" w:rsidRDefault="00397241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&lt; 2 million ye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4FEE0" w14:textId="08688C2C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11.6 ( 684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B590" w14:textId="0DDC92B6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10.6 ( 125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1527" w14:textId="11AE57D7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11.5 ( 136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449B7" w14:textId="267F5349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12.1 ( 142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D56F" w14:textId="1F708553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12.1 ( 143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4E901" w14:textId="2C890493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11.7 ( 13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B9180" w14:textId="77777777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0.33</w:t>
            </w:r>
          </w:p>
        </w:tc>
      </w:tr>
      <w:tr w:rsidR="00921505" w:rsidRPr="00921505" w14:paraId="7673CEB5" w14:textId="77777777" w:rsidTr="00E53714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5DD75" w14:textId="77777777" w:rsidR="00397241" w:rsidRPr="00AA3144" w:rsidRDefault="00397241">
            <w:pPr>
              <w:jc w:val="right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DB04A" w14:textId="77777777" w:rsidR="00397241" w:rsidRPr="00AA3144" w:rsidRDefault="00397241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 to &lt; 4 million ye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0EF1D" w14:textId="3C1DE652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39.3 (2316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D20D" w14:textId="0F9AB556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39.4 ( 464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FE23" w14:textId="41CE4B28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39.8 ( 470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4E24" w14:textId="28617FF2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1.9 ( 493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7BB95" w14:textId="3603C4C5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38.0 ( 447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0A63" w14:textId="2F0D5C6C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37.5 ( 442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47D6" w14:textId="77777777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0.22</w:t>
            </w:r>
          </w:p>
        </w:tc>
      </w:tr>
      <w:tr w:rsidR="00921505" w:rsidRPr="00921505" w14:paraId="05C2E122" w14:textId="77777777" w:rsidTr="00E53714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DA28" w14:textId="77777777" w:rsidR="00397241" w:rsidRPr="00AA3144" w:rsidRDefault="00397241">
            <w:pPr>
              <w:jc w:val="right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719A9" w14:textId="77777777" w:rsidR="00397241" w:rsidRPr="00AA3144" w:rsidRDefault="00397241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 to &lt; 6 million ye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015CD" w14:textId="33FF86BC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3.7 (1400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13629" w14:textId="00D09265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5.6 ( 302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790D1" w14:textId="230228FD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3.4 ( 277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B9E89" w14:textId="6C1A37BB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2.2 ( 261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DA3F1" w14:textId="4FA97FF4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2.3 ( 262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73AE7" w14:textId="41981A01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5.3 ( 29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8E67" w14:textId="77777777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0.64</w:t>
            </w:r>
          </w:p>
        </w:tc>
      </w:tr>
      <w:tr w:rsidR="00921505" w:rsidRPr="00921505" w14:paraId="44B03423" w14:textId="77777777" w:rsidTr="00E53714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3956B" w14:textId="77777777" w:rsidR="00397241" w:rsidRPr="00AA3144" w:rsidRDefault="00397241">
            <w:pPr>
              <w:jc w:val="right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7E8F6" w14:textId="77777777" w:rsidR="00397241" w:rsidRPr="00AA3144" w:rsidRDefault="00397241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≥ 6 million ye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FCF6" w14:textId="0BB185FE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5.4 (1495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529CF" w14:textId="7EA60C55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4.4 ( 288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1A5C4" w14:textId="4274E819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5.3 ( 299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398E" w14:textId="7D635DAF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3.9 ( 282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BEE5" w14:textId="7E1CEC23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7.6 ( 325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D4DE0" w14:textId="15A0219B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5.5 ( 301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17FC9" w14:textId="77777777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0.26</w:t>
            </w:r>
          </w:p>
        </w:tc>
      </w:tr>
      <w:tr w:rsidR="00921505" w:rsidRPr="00921505" w14:paraId="3DE09E90" w14:textId="77777777" w:rsidTr="00E53714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EEC5" w14:textId="77777777" w:rsidR="00397241" w:rsidRPr="00AA3144" w:rsidRDefault="00397241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Seasonal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BD0D" w14:textId="77777777" w:rsidR="00397241" w:rsidRPr="00AA3144" w:rsidRDefault="00397241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Summer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1927C" w14:textId="1FF581C1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38.7 (2279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D7523" w14:textId="3D5FE417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1.1 ( 485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B49B" w14:textId="70A429D4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0.1 ( 474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5F92" w14:textId="5755F3D2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37.1 ( 437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45E4" w14:textId="62B5F319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36.4 ( 429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D4493" w14:textId="0B2979F8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38.5 ( 454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81EA" w14:textId="77777777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0.047</w:t>
            </w:r>
          </w:p>
        </w:tc>
      </w:tr>
      <w:tr w:rsidR="00921505" w:rsidRPr="00921505" w14:paraId="2AC78B1E" w14:textId="77777777" w:rsidTr="00E53714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C8C3" w14:textId="77777777" w:rsidR="00397241" w:rsidRPr="00AA3144" w:rsidRDefault="00397241">
            <w:pPr>
              <w:jc w:val="right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5C17F" w14:textId="77777777" w:rsidR="00397241" w:rsidRPr="00AA3144" w:rsidRDefault="00397241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Winter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0B43" w14:textId="0A271168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33.0 (1944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5F949" w14:textId="276F4803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8.2 ( 332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92762" w14:textId="3AEC4D24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9.9 ( 353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8A77B" w14:textId="4DCE2D6D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35.7 ( 420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DB18" w14:textId="2CE2AA4E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35.3 ( 415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1782" w14:textId="02FEAB82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36.0 ( 424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1D6BA" w14:textId="77777777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921505" w:rsidRPr="00921505" w14:paraId="419C1079" w14:textId="77777777" w:rsidTr="00E53714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0C6F4" w14:textId="77777777" w:rsidR="00397241" w:rsidRPr="00AA3144" w:rsidRDefault="00397241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D5C4E" w14:textId="77777777" w:rsidR="00397241" w:rsidRPr="00AA3144" w:rsidRDefault="00397241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AD1C3" w14:textId="2D56214B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8.4 (1672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DECE0" w14:textId="5373EA75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30.7 ( 362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0858" w14:textId="2923823E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30.0 ( 355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DEFF0" w14:textId="3CA0EFBC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7.2 ( 321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A871C" w14:textId="4AE2AE70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8.3 ( 333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E422" w14:textId="564CE317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5.5 ( 301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D794" w14:textId="77777777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0.0036</w:t>
            </w:r>
          </w:p>
        </w:tc>
      </w:tr>
      <w:tr w:rsidR="00921505" w:rsidRPr="00921505" w14:paraId="450479ED" w14:textId="77777777" w:rsidTr="00E53714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0C548" w14:textId="77777777" w:rsidR="00397241" w:rsidRPr="00AA3144" w:rsidRDefault="00397241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Drinking sta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D0E09" w14:textId="77777777" w:rsidR="00397241" w:rsidRPr="00AA3144" w:rsidRDefault="00397241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Never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02F8F" w14:textId="3E9922B3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8.5 (2861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D54F1" w14:textId="6BE02210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9.7 ( 586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9325" w14:textId="411DBF60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51.4 ( 607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B402" w14:textId="15E8A5F1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9.0 ( 577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B61BC" w14:textId="4B13BAAC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6.8 ( 551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114D5" w14:textId="7CDB89E2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5.8 ( 54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F74F" w14:textId="77777777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0.0073</w:t>
            </w:r>
          </w:p>
        </w:tc>
      </w:tr>
      <w:tr w:rsidR="00921505" w:rsidRPr="00921505" w14:paraId="66370273" w14:textId="77777777" w:rsidTr="00E53714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460C" w14:textId="77777777" w:rsidR="00397241" w:rsidRPr="00AA3144" w:rsidRDefault="00397241">
            <w:pPr>
              <w:jc w:val="right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291A" w14:textId="77777777" w:rsidR="00397241" w:rsidRPr="00AA3144" w:rsidRDefault="00397241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Past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B61F" w14:textId="4001C243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.3 ( 138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777C" w14:textId="25506B71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.5 (  29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EC109" w14:textId="60580D0F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.8 (  33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732C" w14:textId="0A832A57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.3 (  27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5766" w14:textId="300B961B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1.3 (  15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938F" w14:textId="2399436B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.9 (  34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1B4EF" w14:textId="77777777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0.63</w:t>
            </w:r>
          </w:p>
        </w:tc>
      </w:tr>
      <w:tr w:rsidR="00921505" w:rsidRPr="00921505" w14:paraId="580060B5" w14:textId="77777777" w:rsidTr="00E53714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5D682" w14:textId="77777777" w:rsidR="00397241" w:rsidRPr="00AA3144" w:rsidRDefault="00397241">
            <w:pPr>
              <w:jc w:val="right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3262C" w14:textId="77777777" w:rsidR="00397241" w:rsidRPr="00AA3144" w:rsidRDefault="00397241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Current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C43DE" w14:textId="515E5690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9.1 (2896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48C58" w14:textId="43A95AA9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7.8 ( 564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8C6A2" w14:textId="71AC9FB7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5.9 ( 542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3DAC" w14:textId="4868E553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8.7 ( 574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BD08" w14:textId="58D668C4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51.9 ( 611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DC08" w14:textId="629E81C9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51.3 ( 605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101F" w14:textId="77777777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0.0047</w:t>
            </w:r>
          </w:p>
        </w:tc>
      </w:tr>
      <w:tr w:rsidR="00921505" w:rsidRPr="00921505" w14:paraId="496C1EF2" w14:textId="77777777" w:rsidTr="00E53714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EBBA" w14:textId="77777777" w:rsidR="00397241" w:rsidRPr="00AA3144" w:rsidRDefault="00397241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Smoking sta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0E97" w14:textId="77777777" w:rsidR="00397241" w:rsidRPr="00AA3144" w:rsidRDefault="00397241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Never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B6C2" w14:textId="0F0A966C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66.0 (3889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E0CA4" w14:textId="4998E845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67.6 ( 797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7B316" w14:textId="28A1E77D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70.0 ( 827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4615" w14:textId="6B238244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66.5 ( 783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6D78" w14:textId="37D6552F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65.4 ( 770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B6645" w14:textId="632EE07B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60.4 ( 712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F1818" w14:textId="77777777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921505" w:rsidRPr="00921505" w14:paraId="68379889" w14:textId="77777777" w:rsidTr="00E53714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BF5AA" w14:textId="77777777" w:rsidR="00397241" w:rsidRPr="00AA3144" w:rsidRDefault="00397241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6D1A" w14:textId="77777777" w:rsidR="00397241" w:rsidRPr="00AA3144" w:rsidRDefault="00397241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Past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38F8" w14:textId="38F0E519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5.9 (1526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3041" w14:textId="4E6126E6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4.3 ( 286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7DCE5" w14:textId="20A9C037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2.3 ( 263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0845" w14:textId="49E5E341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6.7 ( 315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190D" w14:textId="684364C4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7.1 ( 319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20DB2" w14:textId="7C305BC5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9.1 ( 34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436D0" w14:textId="77777777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921505" w:rsidRPr="00921505" w14:paraId="6E6F3114" w14:textId="77777777" w:rsidTr="00E53714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3AAD8" w14:textId="77777777" w:rsidR="00397241" w:rsidRPr="00AA3144" w:rsidRDefault="00397241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E99A" w14:textId="77777777" w:rsidR="00397241" w:rsidRPr="00AA3144" w:rsidRDefault="00397241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Current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7735" w14:textId="63D197B1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8.1 ( 480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52A49" w14:textId="16993B05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8.1 (  96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3FA13" w14:textId="52586401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7.8 (  92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D96A6" w14:textId="617E26C5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6.8 (  80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3FCA" w14:textId="4C8976E2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7.5 (  88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E7EB" w14:textId="08988DA4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10.5 ( 124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23C5" w14:textId="77777777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0.078</w:t>
            </w:r>
          </w:p>
        </w:tc>
      </w:tr>
      <w:tr w:rsidR="00921505" w:rsidRPr="00921505" w14:paraId="50E978ED" w14:textId="77777777" w:rsidTr="00E53714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B76A" w14:textId="77777777" w:rsidR="00397241" w:rsidRPr="00AA3144" w:rsidRDefault="00397241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Morning urinary Na/K rati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B2DC2" w14:textId="77777777" w:rsidR="00397241" w:rsidRPr="00AA3144" w:rsidRDefault="00397241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338F" w14:textId="5F7E79E8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.7 (1.9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C4BF" w14:textId="1217B55E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.8 (2.0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5BE63" w14:textId="329582D5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.8 (1.9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59E20" w14:textId="2CC8FB40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.7 (2.0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01A5F" w14:textId="355B7FDF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.7 (2.0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0AC51" w14:textId="12455BA4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.6 (1.9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785D" w14:textId="77777777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0.0061</w:t>
            </w:r>
          </w:p>
        </w:tc>
      </w:tr>
      <w:tr w:rsidR="00921505" w:rsidRPr="00921505" w14:paraId="53D92B82" w14:textId="77777777" w:rsidTr="00E53714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00BA" w14:textId="77777777" w:rsidR="00397241" w:rsidRPr="00AA3144" w:rsidRDefault="00397241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lastRenderedPageBreak/>
              <w:t>Total wear time (min/day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B73D" w14:textId="77777777" w:rsidR="00397241" w:rsidRPr="00AA3144" w:rsidRDefault="00397241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6692" w14:textId="09D95CF3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907.9 (95.7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2A67D" w14:textId="72CF9CDB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854.7 (88.2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CCC6" w14:textId="21C181CF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892.5 (89.8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86B9" w14:textId="179DAC9B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903.3 (85.5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A22ED" w14:textId="16F377F3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922.3 (84.0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AAF06" w14:textId="154D5D40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966.6 (94.1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93EC1" w14:textId="77777777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921505" w:rsidRPr="00921505" w14:paraId="0D84BE89" w14:textId="77777777" w:rsidTr="00E53714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F94F" w14:textId="77777777" w:rsidR="00397241" w:rsidRPr="00AA3144" w:rsidRDefault="00397241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Total PA-Acc (METs-h/day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738CD" w14:textId="77777777" w:rsidR="00397241" w:rsidRPr="00AA3144" w:rsidRDefault="00397241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AAF92" w14:textId="53FF2E06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5.9 (3.9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3621" w14:textId="7F958AD8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7.5 (3.8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F6269" w14:textId="26FC8B8A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6.7 (3.9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F287E" w14:textId="4181E567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5.7 (3.6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3527" w14:textId="2F4A8A11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5.1 (3.5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E8AB" w14:textId="599F8C5C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4.5 (3.7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B73E" w14:textId="77777777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921505" w:rsidRPr="00921505" w14:paraId="2B1BA7C6" w14:textId="77777777" w:rsidTr="00E53714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4EBC" w14:textId="77777777" w:rsidR="00397241" w:rsidRPr="00AA3144" w:rsidRDefault="00397241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Total PA-SR (METs-h/day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F4848" w14:textId="77777777" w:rsidR="00397241" w:rsidRPr="00AA3144" w:rsidRDefault="00397241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BEA9" w14:textId="58D88B9F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1.4 (13.7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1E55" w14:textId="067149AD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5.0 (14.5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5A8D" w14:textId="43242F70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3.2 (13.7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1AB7C" w14:textId="5E3CC15D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2.4 (13.9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B333" w14:textId="5BD2F948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39.5 (12.7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38ECE" w14:textId="47B21998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37.1 (12.2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6899" w14:textId="77777777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921505" w:rsidRPr="00921505" w14:paraId="5464A121" w14:textId="77777777" w:rsidTr="00E53714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029E0" w14:textId="7C41E770" w:rsidR="00397241" w:rsidRPr="00AA3144" w:rsidRDefault="00397241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MVPA</w:t>
            </w:r>
            <w:r w:rsidR="00D3279B"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(min/day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5323" w14:textId="77777777" w:rsidR="00397241" w:rsidRPr="00AA3144" w:rsidRDefault="00397241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3A9C" w14:textId="168CBF47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61.1 (34.9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A44CC" w14:textId="3092BF37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84.3 (42.1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FC95" w14:textId="08BE7235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68.1 (34.5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BBFE" w14:textId="0D300AD6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59.2 (29.1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CD46" w14:textId="071C7456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51.3 (24.9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D3A4" w14:textId="69A7AA62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2.5 (25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A12EB" w14:textId="77777777" w:rsidR="00397241" w:rsidRPr="00AA3144" w:rsidRDefault="00397241" w:rsidP="006B48AC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921505" w:rsidRPr="00921505" w14:paraId="00347C6F" w14:textId="77777777" w:rsidTr="00E53714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34AC4" w14:textId="1510122C" w:rsidR="00A52994" w:rsidRPr="00AA3144" w:rsidRDefault="00A52994" w:rsidP="00A52994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LPA (min/day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83D23" w14:textId="77777777" w:rsidR="00A52994" w:rsidRPr="00AA3144" w:rsidRDefault="00A52994" w:rsidP="00A52994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E2BD4" w14:textId="2495CCEC" w:rsidR="00A52994" w:rsidRPr="00AA3144" w:rsidRDefault="00A52994" w:rsidP="00A52994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385.3 (95.6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41BC3" w14:textId="21E33049" w:rsidR="00A52994" w:rsidRPr="00AA3144" w:rsidRDefault="00A52994" w:rsidP="00A52994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57.3 (77.3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9E712" w14:textId="23C01CFD" w:rsidR="00A52994" w:rsidRPr="00AA3144" w:rsidRDefault="00A52994" w:rsidP="00A52994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23.8 (82.0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29893" w14:textId="1C24DFCB" w:rsidR="00A52994" w:rsidRPr="00AA3144" w:rsidRDefault="00A52994" w:rsidP="00A52994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386.5 (78.1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3FC9F" w14:textId="4DAA25F8" w:rsidR="00A52994" w:rsidRPr="00AA3144" w:rsidRDefault="00A52994" w:rsidP="00A52994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353.8 (78.1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F2298" w14:textId="137F6FEA" w:rsidR="00A52994" w:rsidRPr="00AA3144" w:rsidRDefault="00A52994" w:rsidP="00A52994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304.8 (81.9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F2251" w14:textId="1AF52F2A" w:rsidR="00A52994" w:rsidRPr="00AA3144" w:rsidRDefault="00A52994" w:rsidP="00A52994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921505" w:rsidRPr="00921505" w14:paraId="5423AD78" w14:textId="77777777" w:rsidTr="00E53714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4E13" w14:textId="77777777" w:rsidR="00A52994" w:rsidRPr="00AA3144" w:rsidRDefault="00A52994" w:rsidP="00A52994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SB (min/day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F5A3" w14:textId="77777777" w:rsidR="00A52994" w:rsidRPr="00AA3144" w:rsidRDefault="00A52994" w:rsidP="00A52994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533AD" w14:textId="604052B5" w:rsidR="00A52994" w:rsidRPr="00AA3144" w:rsidRDefault="00A52994" w:rsidP="00A52994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61.5 (110.0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C35F0" w14:textId="1EB1D32E" w:rsidR="00A52994" w:rsidRPr="00AA3144" w:rsidRDefault="00A52994" w:rsidP="00A52994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313.0 (46.3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DF39A" w14:textId="26FF54FE" w:rsidR="00A52994" w:rsidRPr="00AA3144" w:rsidRDefault="00A52994" w:rsidP="00A52994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00.7 (18.7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5CB8" w14:textId="2C6C607A" w:rsidR="00A52994" w:rsidRPr="00AA3144" w:rsidRDefault="00A52994" w:rsidP="00A52994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57.6 (15.6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CEFC3" w14:textId="54BDF7BE" w:rsidR="00A52994" w:rsidRPr="00AA3144" w:rsidRDefault="00A52994" w:rsidP="00A52994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517.2 (19.1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6DB69" w14:textId="16D6228C" w:rsidR="00A52994" w:rsidRPr="00AA3144" w:rsidRDefault="00A52994" w:rsidP="00A52994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619.3 (60.2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479A" w14:textId="77777777" w:rsidR="00A52994" w:rsidRPr="00AA3144" w:rsidRDefault="00A52994" w:rsidP="00A52994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921505" w:rsidRPr="00921505" w14:paraId="2A209CF2" w14:textId="77777777" w:rsidTr="00E53714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AF486" w14:textId="77777777" w:rsidR="00A52994" w:rsidRPr="00AA3144" w:rsidRDefault="00A52994" w:rsidP="00A52994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Steps (steps/day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38FF9" w14:textId="77777777" w:rsidR="00A52994" w:rsidRPr="00AA3144" w:rsidRDefault="00A52994" w:rsidP="00A52994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70E63" w14:textId="77777777" w:rsidR="00A52994" w:rsidRPr="00AA3144" w:rsidRDefault="00A52994" w:rsidP="00A52994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6178.9 (2728.7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FB805" w14:textId="77777777" w:rsidR="00A52994" w:rsidRPr="00AA3144" w:rsidRDefault="00A52994" w:rsidP="00A52994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7417.5 (2937.0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3594E" w14:textId="77777777" w:rsidR="00A52994" w:rsidRPr="00AA3144" w:rsidRDefault="00A52994" w:rsidP="00A52994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6655.3 (2708.5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5D5BC" w14:textId="77777777" w:rsidR="00A52994" w:rsidRPr="00AA3144" w:rsidRDefault="00A52994" w:rsidP="00A52994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6159.2 (2451.9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56351" w14:textId="77777777" w:rsidR="00A52994" w:rsidRPr="00AA3144" w:rsidRDefault="00A52994" w:rsidP="00A52994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5700.2 (2427.6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FE1FB" w14:textId="77777777" w:rsidR="00A52994" w:rsidRPr="00AA3144" w:rsidRDefault="00A52994" w:rsidP="00A52994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960.2 (2429.8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D45ED" w14:textId="77777777" w:rsidR="00A52994" w:rsidRPr="00AA3144" w:rsidRDefault="00A52994" w:rsidP="00A52994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AA3144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</w:tbl>
    <w:p w14:paraId="0422842F" w14:textId="77777777" w:rsidR="00E53714" w:rsidRDefault="00E53714" w:rsidP="00A41739">
      <w:pPr>
        <w:spacing w:after="160" w:line="259" w:lineRule="auto"/>
        <w:rPr>
          <w:rFonts w:ascii="Times New Roman" w:eastAsia="Yu Gothic UI" w:hAnsi="Times New Roman" w:cs="Times New Roman"/>
          <w:b/>
          <w:bCs/>
          <w:color w:val="000000" w:themeColor="text1"/>
          <w:sz w:val="20"/>
          <w:szCs w:val="20"/>
          <w:lang w:val="x-none"/>
        </w:rPr>
      </w:pPr>
    </w:p>
    <w:p w14:paraId="1C402C51" w14:textId="77777777" w:rsidR="00921505" w:rsidRPr="00C72D23" w:rsidRDefault="00921505" w:rsidP="00921505">
      <w:pPr>
        <w:spacing w:after="160" w:line="259" w:lineRule="auto"/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en-US"/>
        </w:rPr>
      </w:pPr>
      <w:r w:rsidRPr="00C72D23"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en-US"/>
        </w:rPr>
        <w:t xml:space="preserve">BMI, body mass index; SBP, systolic blood pressure; DBP, diastolic blood pressure; </w:t>
      </w:r>
      <w:r w:rsidRPr="009F2B73"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en-US"/>
        </w:rPr>
        <w:t>HT, hypertension;</w:t>
      </w:r>
      <w:r w:rsidRPr="00C72D23">
        <w:rPr>
          <w:rFonts w:ascii="Times New Roman" w:eastAsia="游明朝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C72D23"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en-US"/>
        </w:rPr>
        <w:t xml:space="preserve">total PA, total physical activity; </w:t>
      </w:r>
      <w:r w:rsidRPr="009F2B73"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en-US"/>
        </w:rPr>
        <w:t>METs, metabolic equivalents;</w:t>
      </w:r>
      <w:r w:rsidRPr="009F2B73">
        <w:rPr>
          <w:rFonts w:ascii="Times New Roman" w:eastAsia="游明朝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C72D23"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en-US"/>
        </w:rPr>
        <w:t xml:space="preserve">MVPA, </w:t>
      </w:r>
      <w:r w:rsidRPr="0082077A"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en-US"/>
        </w:rPr>
        <w:t xml:space="preserve">moderate- to vigorous-intensity </w:t>
      </w:r>
      <w:r w:rsidRPr="00C72D23"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en-US"/>
        </w:rPr>
        <w:t>physical activity; SB, sedentary behavior;</w:t>
      </w:r>
      <w:r w:rsidRPr="00C72D23">
        <w:rPr>
          <w:rFonts w:ascii="Times New Roman" w:eastAsiaTheme="minorEastAsia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C72D23"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en-US"/>
        </w:rPr>
        <w:t xml:space="preserve">LPA, light-intensity </w:t>
      </w:r>
      <w:r w:rsidRPr="00C72D23">
        <w:rPr>
          <w:rFonts w:ascii="Times New Roman" w:eastAsiaTheme="minorEastAsia" w:hAnsi="Times New Roman" w:cs="Times New Roman" w:hint="eastAsia"/>
          <w:color w:val="000000" w:themeColor="text1"/>
          <w:sz w:val="20"/>
          <w:szCs w:val="20"/>
        </w:rPr>
        <w:t>physical activity</w:t>
      </w:r>
      <w:r w:rsidRPr="00C72D23"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en-US"/>
        </w:rPr>
        <w:t>;</w:t>
      </w:r>
      <w:r w:rsidRPr="00C72D23">
        <w:rPr>
          <w:rFonts w:ascii="Times New Roman" w:eastAsiaTheme="minorEastAsia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C72D23"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en-US"/>
        </w:rPr>
        <w:t>Acc, accelerometer-measured; SR, self-reported; Na/K ratio, Sodium-to-potassium ratio</w:t>
      </w:r>
      <w:r w:rsidRPr="00C72D23"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en-US"/>
        </w:rPr>
        <w:tab/>
      </w:r>
      <w:r w:rsidRPr="00C72D23"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en-US"/>
        </w:rPr>
        <w:tab/>
      </w:r>
    </w:p>
    <w:p w14:paraId="64F0EA94" w14:textId="77777777" w:rsidR="00921505" w:rsidRPr="00C72D23" w:rsidRDefault="00921505" w:rsidP="00921505">
      <w:pPr>
        <w:spacing w:after="160" w:line="259" w:lineRule="auto"/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en-US"/>
        </w:rPr>
      </w:pPr>
      <w:r w:rsidRPr="00C72D23">
        <w:rPr>
          <w:rFonts w:ascii="Times New Roman" w:eastAsia="Calibri" w:hAnsi="Times New Roman" w:cs="Times New Roman"/>
          <w:color w:val="000000" w:themeColor="text1"/>
          <w:sz w:val="20"/>
          <w:szCs w:val="20"/>
          <w:vertAlign w:val="superscript"/>
          <w:lang w:eastAsia="en-US"/>
        </w:rPr>
        <w:t>*</w:t>
      </w:r>
      <w:r w:rsidRPr="00C72D23"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en-US"/>
        </w:rPr>
        <w:t xml:space="preserve">Home </w:t>
      </w:r>
      <w:r w:rsidRPr="009F2B73">
        <w:rPr>
          <w:rFonts w:ascii="Times New Roman" w:eastAsia="游明朝" w:hAnsi="Times New Roman" w:cs="Times New Roman" w:hint="eastAsia"/>
          <w:color w:val="000000" w:themeColor="text1"/>
          <w:sz w:val="20"/>
          <w:szCs w:val="20"/>
        </w:rPr>
        <w:t>HT</w:t>
      </w:r>
      <w:r w:rsidRPr="00C72D23">
        <w:rPr>
          <w:rFonts w:ascii="Times New Roman" w:eastAsia="游明朝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C72D23"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en-US"/>
        </w:rPr>
        <w:t>was defined as morning home SBP ≥135 mmHg and/or DBP ≥85 mmHg or receiving treatment for hypertension</w:t>
      </w:r>
    </w:p>
    <w:p w14:paraId="7D834635" w14:textId="77777777" w:rsidR="00F45E1B" w:rsidRDefault="00F45E1B" w:rsidP="00A41739">
      <w:pPr>
        <w:spacing w:after="160" w:line="259" w:lineRule="auto"/>
        <w:rPr>
          <w:rFonts w:ascii="Times New Roman" w:eastAsia="Yu Gothic UI" w:hAnsi="Times New Roman" w:cs="Times New Roman"/>
          <w:b/>
          <w:bCs/>
          <w:color w:val="000000" w:themeColor="text1"/>
          <w:sz w:val="20"/>
          <w:szCs w:val="20"/>
          <w:lang w:val="x-none"/>
        </w:rPr>
      </w:pPr>
    </w:p>
    <w:p w14:paraId="7E4E2EF3" w14:textId="3F9C4233" w:rsidR="000349CB" w:rsidRPr="00B306EF" w:rsidRDefault="000349CB" w:rsidP="00B306EF">
      <w:pPr>
        <w:spacing w:after="160" w:line="259" w:lineRule="auto"/>
        <w:rPr>
          <w:rFonts w:ascii="Times New Roman" w:eastAsiaTheme="minorEastAsia" w:hAnsi="Times New Roman" w:cs="Times New Roman"/>
          <w:color w:val="000000" w:themeColor="text1"/>
          <w:sz w:val="22"/>
          <w:lang w:val="x-none"/>
        </w:rPr>
      </w:pPr>
    </w:p>
    <w:sectPr w:rsidR="000349CB" w:rsidRPr="00B306EF" w:rsidSect="000349CB">
      <w:footerReference w:type="default" r:id="rId8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B38E4E" w14:textId="77777777" w:rsidR="00636BC1" w:rsidRDefault="00636BC1">
      <w:r>
        <w:separator/>
      </w:r>
    </w:p>
  </w:endnote>
  <w:endnote w:type="continuationSeparator" w:id="0">
    <w:p w14:paraId="65F5A346" w14:textId="77777777" w:rsidR="00636BC1" w:rsidRDefault="00636B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Yu Gothic UI">
    <w:panose1 w:val="020B05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670785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94E6A6" w14:textId="31A5208B" w:rsidR="001C15EF" w:rsidRDefault="00944F3D" w:rsidP="001B77C6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6FA8C7" w14:textId="77777777" w:rsidR="00636BC1" w:rsidRDefault="00636BC1">
      <w:r>
        <w:separator/>
      </w:r>
    </w:p>
  </w:footnote>
  <w:footnote w:type="continuationSeparator" w:id="0">
    <w:p w14:paraId="4429F7ED" w14:textId="77777777" w:rsidR="00636BC1" w:rsidRDefault="00636B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C758A6"/>
    <w:multiLevelType w:val="hybridMultilevel"/>
    <w:tmpl w:val="CC7ADE6A"/>
    <w:lvl w:ilvl="0" w:tplc="8F4E4FF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96F6D32C" w:tentative="1">
      <w:start w:val="1"/>
      <w:numFmt w:val="aiueoFullWidth"/>
      <w:lvlText w:val="(%2)"/>
      <w:lvlJc w:val="left"/>
      <w:pPr>
        <w:ind w:left="840" w:hanging="420"/>
      </w:pPr>
    </w:lvl>
    <w:lvl w:ilvl="2" w:tplc="FE303FEA" w:tentative="1">
      <w:start w:val="1"/>
      <w:numFmt w:val="decimalEnclosedCircle"/>
      <w:lvlText w:val="%3"/>
      <w:lvlJc w:val="left"/>
      <w:pPr>
        <w:ind w:left="1260" w:hanging="420"/>
      </w:pPr>
    </w:lvl>
    <w:lvl w:ilvl="3" w:tplc="4CE2C9B8" w:tentative="1">
      <w:start w:val="1"/>
      <w:numFmt w:val="decimal"/>
      <w:lvlText w:val="%4."/>
      <w:lvlJc w:val="left"/>
      <w:pPr>
        <w:ind w:left="1680" w:hanging="420"/>
      </w:pPr>
    </w:lvl>
    <w:lvl w:ilvl="4" w:tplc="11BCD188" w:tentative="1">
      <w:start w:val="1"/>
      <w:numFmt w:val="aiueoFullWidth"/>
      <w:lvlText w:val="(%5)"/>
      <w:lvlJc w:val="left"/>
      <w:pPr>
        <w:ind w:left="2100" w:hanging="420"/>
      </w:pPr>
    </w:lvl>
    <w:lvl w:ilvl="5" w:tplc="04244DCE" w:tentative="1">
      <w:start w:val="1"/>
      <w:numFmt w:val="decimalEnclosedCircle"/>
      <w:lvlText w:val="%6"/>
      <w:lvlJc w:val="left"/>
      <w:pPr>
        <w:ind w:left="2520" w:hanging="420"/>
      </w:pPr>
    </w:lvl>
    <w:lvl w:ilvl="6" w:tplc="2A36CB0A" w:tentative="1">
      <w:start w:val="1"/>
      <w:numFmt w:val="decimal"/>
      <w:lvlText w:val="%7."/>
      <w:lvlJc w:val="left"/>
      <w:pPr>
        <w:ind w:left="2940" w:hanging="420"/>
      </w:pPr>
    </w:lvl>
    <w:lvl w:ilvl="7" w:tplc="E7205100" w:tentative="1">
      <w:start w:val="1"/>
      <w:numFmt w:val="aiueoFullWidth"/>
      <w:lvlText w:val="(%8)"/>
      <w:lvlJc w:val="left"/>
      <w:pPr>
        <w:ind w:left="3360" w:hanging="420"/>
      </w:pPr>
    </w:lvl>
    <w:lvl w:ilvl="8" w:tplc="D9763F7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92F044D"/>
    <w:multiLevelType w:val="hybridMultilevel"/>
    <w:tmpl w:val="CD523D00"/>
    <w:lvl w:ilvl="0" w:tplc="2BE8D5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426C872" w:tentative="1">
      <w:start w:val="1"/>
      <w:numFmt w:val="aiueoFullWidth"/>
      <w:lvlText w:val="(%2)"/>
      <w:lvlJc w:val="left"/>
      <w:pPr>
        <w:ind w:left="880" w:hanging="440"/>
      </w:pPr>
    </w:lvl>
    <w:lvl w:ilvl="2" w:tplc="626889DC" w:tentative="1">
      <w:start w:val="1"/>
      <w:numFmt w:val="decimalEnclosedCircle"/>
      <w:lvlText w:val="%3"/>
      <w:lvlJc w:val="left"/>
      <w:pPr>
        <w:ind w:left="1320" w:hanging="440"/>
      </w:pPr>
    </w:lvl>
    <w:lvl w:ilvl="3" w:tplc="3824345A" w:tentative="1">
      <w:start w:val="1"/>
      <w:numFmt w:val="decimal"/>
      <w:lvlText w:val="%4."/>
      <w:lvlJc w:val="left"/>
      <w:pPr>
        <w:ind w:left="1760" w:hanging="440"/>
      </w:pPr>
    </w:lvl>
    <w:lvl w:ilvl="4" w:tplc="DB283C3C" w:tentative="1">
      <w:start w:val="1"/>
      <w:numFmt w:val="aiueoFullWidth"/>
      <w:lvlText w:val="(%5)"/>
      <w:lvlJc w:val="left"/>
      <w:pPr>
        <w:ind w:left="2200" w:hanging="440"/>
      </w:pPr>
    </w:lvl>
    <w:lvl w:ilvl="5" w:tplc="3E7C78B2" w:tentative="1">
      <w:start w:val="1"/>
      <w:numFmt w:val="decimalEnclosedCircle"/>
      <w:lvlText w:val="%6"/>
      <w:lvlJc w:val="left"/>
      <w:pPr>
        <w:ind w:left="2640" w:hanging="440"/>
      </w:pPr>
    </w:lvl>
    <w:lvl w:ilvl="6" w:tplc="B6321848" w:tentative="1">
      <w:start w:val="1"/>
      <w:numFmt w:val="decimal"/>
      <w:lvlText w:val="%7."/>
      <w:lvlJc w:val="left"/>
      <w:pPr>
        <w:ind w:left="3080" w:hanging="440"/>
      </w:pPr>
    </w:lvl>
    <w:lvl w:ilvl="7" w:tplc="C31A5BF0" w:tentative="1">
      <w:start w:val="1"/>
      <w:numFmt w:val="aiueoFullWidth"/>
      <w:lvlText w:val="(%8)"/>
      <w:lvlJc w:val="left"/>
      <w:pPr>
        <w:ind w:left="3520" w:hanging="440"/>
      </w:pPr>
    </w:lvl>
    <w:lvl w:ilvl="8" w:tplc="8DA4611C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190506B0"/>
    <w:multiLevelType w:val="multilevel"/>
    <w:tmpl w:val="7BB42D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2054E54"/>
    <w:multiLevelType w:val="multilevel"/>
    <w:tmpl w:val="539630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EBD37F6"/>
    <w:multiLevelType w:val="hybridMultilevel"/>
    <w:tmpl w:val="35BCC254"/>
    <w:lvl w:ilvl="0" w:tplc="98BE2354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8B472CA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076716C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CB8C6F8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0CAFC92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62E2036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A573C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F1E13BC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10AA364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F44642"/>
    <w:multiLevelType w:val="multilevel"/>
    <w:tmpl w:val="4D46F8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01C3C23"/>
    <w:multiLevelType w:val="hybridMultilevel"/>
    <w:tmpl w:val="91444AAE"/>
    <w:lvl w:ilvl="0" w:tplc="EFAADDD0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1" w:tplc="0F188A10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2" w:tplc="FCAC1C0E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3" w:tplc="C7E67EE4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4" w:tplc="8A487E6A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5" w:tplc="2FB807DE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6" w:tplc="0CC4071E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7" w:tplc="740A06DC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8" w:tplc="A830DCE4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</w:abstractNum>
  <w:abstractNum w:abstractNumId="7" w15:restartNumberingAfterBreak="0">
    <w:nsid w:val="4EC52024"/>
    <w:multiLevelType w:val="hybridMultilevel"/>
    <w:tmpl w:val="5FA0DF7C"/>
    <w:lvl w:ilvl="0" w:tplc="4D1A6B56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0605742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2E05BD8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964022C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5D8F942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AB0F2CC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2C2B28A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640A118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6FEB194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3360696"/>
    <w:multiLevelType w:val="hybridMultilevel"/>
    <w:tmpl w:val="CEDA3620"/>
    <w:lvl w:ilvl="0" w:tplc="D3363880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42E913C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FD4FE2C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96A2672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ADAC820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0AE102E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328CFE4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56C58E6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64EAD8E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DC93641"/>
    <w:multiLevelType w:val="hybridMultilevel"/>
    <w:tmpl w:val="A4888C04"/>
    <w:lvl w:ilvl="0" w:tplc="59DA84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5AC845C" w:tentative="1">
      <w:start w:val="1"/>
      <w:numFmt w:val="aiueoFullWidth"/>
      <w:lvlText w:val="(%2)"/>
      <w:lvlJc w:val="left"/>
      <w:pPr>
        <w:ind w:left="840" w:hanging="420"/>
      </w:pPr>
    </w:lvl>
    <w:lvl w:ilvl="2" w:tplc="1E8AF01C" w:tentative="1">
      <w:start w:val="1"/>
      <w:numFmt w:val="decimalEnclosedCircle"/>
      <w:lvlText w:val="%3"/>
      <w:lvlJc w:val="left"/>
      <w:pPr>
        <w:ind w:left="1260" w:hanging="420"/>
      </w:pPr>
    </w:lvl>
    <w:lvl w:ilvl="3" w:tplc="19321318" w:tentative="1">
      <w:start w:val="1"/>
      <w:numFmt w:val="decimal"/>
      <w:lvlText w:val="%4."/>
      <w:lvlJc w:val="left"/>
      <w:pPr>
        <w:ind w:left="1680" w:hanging="420"/>
      </w:pPr>
    </w:lvl>
    <w:lvl w:ilvl="4" w:tplc="E2208BC2" w:tentative="1">
      <w:start w:val="1"/>
      <w:numFmt w:val="aiueoFullWidth"/>
      <w:lvlText w:val="(%5)"/>
      <w:lvlJc w:val="left"/>
      <w:pPr>
        <w:ind w:left="2100" w:hanging="420"/>
      </w:pPr>
    </w:lvl>
    <w:lvl w:ilvl="5" w:tplc="1BD4D914" w:tentative="1">
      <w:start w:val="1"/>
      <w:numFmt w:val="decimalEnclosedCircle"/>
      <w:lvlText w:val="%6"/>
      <w:lvlJc w:val="left"/>
      <w:pPr>
        <w:ind w:left="2520" w:hanging="420"/>
      </w:pPr>
    </w:lvl>
    <w:lvl w:ilvl="6" w:tplc="4EDA90C2" w:tentative="1">
      <w:start w:val="1"/>
      <w:numFmt w:val="decimal"/>
      <w:lvlText w:val="%7."/>
      <w:lvlJc w:val="left"/>
      <w:pPr>
        <w:ind w:left="2940" w:hanging="420"/>
      </w:pPr>
    </w:lvl>
    <w:lvl w:ilvl="7" w:tplc="E74275E2" w:tentative="1">
      <w:start w:val="1"/>
      <w:numFmt w:val="aiueoFullWidth"/>
      <w:lvlText w:val="(%8)"/>
      <w:lvlJc w:val="left"/>
      <w:pPr>
        <w:ind w:left="3360" w:hanging="420"/>
      </w:pPr>
    </w:lvl>
    <w:lvl w:ilvl="8" w:tplc="F15C0A9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63A4640A"/>
    <w:multiLevelType w:val="hybridMultilevel"/>
    <w:tmpl w:val="4DD8E942"/>
    <w:lvl w:ilvl="0" w:tplc="E73A37EA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7F0BFBC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50600DE"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7522566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44A3950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FF2F150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C983A44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DB2A9F6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6E2A318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5DB56BA"/>
    <w:multiLevelType w:val="hybridMultilevel"/>
    <w:tmpl w:val="D9AAF8B6"/>
    <w:lvl w:ilvl="0" w:tplc="FA0E9BF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C4C309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EE2EFB6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93A9B6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BFA9BA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F6ACBA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7E4274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CA051A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140C00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9E70C38"/>
    <w:multiLevelType w:val="hybridMultilevel"/>
    <w:tmpl w:val="D17E6CA2"/>
    <w:lvl w:ilvl="0" w:tplc="9A124E2E">
      <w:start w:val="1"/>
      <w:numFmt w:val="decimal"/>
      <w:lvlText w:val="%1."/>
      <w:lvlJc w:val="left"/>
      <w:pPr>
        <w:ind w:left="420" w:hanging="420"/>
      </w:pPr>
    </w:lvl>
    <w:lvl w:ilvl="1" w:tplc="9CD2C41C" w:tentative="1">
      <w:start w:val="1"/>
      <w:numFmt w:val="aiueoFullWidth"/>
      <w:lvlText w:val="(%2)"/>
      <w:lvlJc w:val="left"/>
      <w:pPr>
        <w:ind w:left="840" w:hanging="420"/>
      </w:pPr>
    </w:lvl>
    <w:lvl w:ilvl="2" w:tplc="DBCA6B8E" w:tentative="1">
      <w:start w:val="1"/>
      <w:numFmt w:val="decimalEnclosedCircle"/>
      <w:lvlText w:val="%3"/>
      <w:lvlJc w:val="left"/>
      <w:pPr>
        <w:ind w:left="1260" w:hanging="420"/>
      </w:pPr>
    </w:lvl>
    <w:lvl w:ilvl="3" w:tplc="A68022AC" w:tentative="1">
      <w:start w:val="1"/>
      <w:numFmt w:val="decimal"/>
      <w:lvlText w:val="%4."/>
      <w:lvlJc w:val="left"/>
      <w:pPr>
        <w:ind w:left="1680" w:hanging="420"/>
      </w:pPr>
    </w:lvl>
    <w:lvl w:ilvl="4" w:tplc="745A09D8" w:tentative="1">
      <w:start w:val="1"/>
      <w:numFmt w:val="aiueoFullWidth"/>
      <w:lvlText w:val="(%5)"/>
      <w:lvlJc w:val="left"/>
      <w:pPr>
        <w:ind w:left="2100" w:hanging="420"/>
      </w:pPr>
    </w:lvl>
    <w:lvl w:ilvl="5" w:tplc="0D26D49E" w:tentative="1">
      <w:start w:val="1"/>
      <w:numFmt w:val="decimalEnclosedCircle"/>
      <w:lvlText w:val="%6"/>
      <w:lvlJc w:val="left"/>
      <w:pPr>
        <w:ind w:left="2520" w:hanging="420"/>
      </w:pPr>
    </w:lvl>
    <w:lvl w:ilvl="6" w:tplc="55168284" w:tentative="1">
      <w:start w:val="1"/>
      <w:numFmt w:val="decimal"/>
      <w:lvlText w:val="%7."/>
      <w:lvlJc w:val="left"/>
      <w:pPr>
        <w:ind w:left="2940" w:hanging="420"/>
      </w:pPr>
    </w:lvl>
    <w:lvl w:ilvl="7" w:tplc="8DF20798" w:tentative="1">
      <w:start w:val="1"/>
      <w:numFmt w:val="aiueoFullWidth"/>
      <w:lvlText w:val="(%8)"/>
      <w:lvlJc w:val="left"/>
      <w:pPr>
        <w:ind w:left="3360" w:hanging="420"/>
      </w:pPr>
    </w:lvl>
    <w:lvl w:ilvl="8" w:tplc="B7B4FAC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6E2B258E"/>
    <w:multiLevelType w:val="hybridMultilevel"/>
    <w:tmpl w:val="C838B446"/>
    <w:lvl w:ilvl="0" w:tplc="98461DE0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8D6FEF2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690FF22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C086160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A1808FA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45C9946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E962632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906D0EA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CD2F530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303019A"/>
    <w:multiLevelType w:val="multilevel"/>
    <w:tmpl w:val="625A92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A8E63C8"/>
    <w:multiLevelType w:val="multilevel"/>
    <w:tmpl w:val="55EEF1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88924163">
    <w:abstractNumId w:val="12"/>
  </w:num>
  <w:num w:numId="2" w16cid:durableId="1325283316">
    <w:abstractNumId w:val="0"/>
  </w:num>
  <w:num w:numId="3" w16cid:durableId="1189031174">
    <w:abstractNumId w:val="9"/>
  </w:num>
  <w:num w:numId="4" w16cid:durableId="1276136324">
    <w:abstractNumId w:val="14"/>
  </w:num>
  <w:num w:numId="5" w16cid:durableId="560867994">
    <w:abstractNumId w:val="2"/>
  </w:num>
  <w:num w:numId="6" w16cid:durableId="963386000">
    <w:abstractNumId w:val="15"/>
  </w:num>
  <w:num w:numId="7" w16cid:durableId="98912386">
    <w:abstractNumId w:val="5"/>
  </w:num>
  <w:num w:numId="8" w16cid:durableId="497698928">
    <w:abstractNumId w:val="3"/>
  </w:num>
  <w:num w:numId="9" w16cid:durableId="2087262836">
    <w:abstractNumId w:val="10"/>
  </w:num>
  <w:num w:numId="10" w16cid:durableId="884410718">
    <w:abstractNumId w:val="8"/>
  </w:num>
  <w:num w:numId="11" w16cid:durableId="808209787">
    <w:abstractNumId w:val="4"/>
  </w:num>
  <w:num w:numId="12" w16cid:durableId="30502500">
    <w:abstractNumId w:val="7"/>
  </w:num>
  <w:num w:numId="13" w16cid:durableId="1578514125">
    <w:abstractNumId w:val="11"/>
  </w:num>
  <w:num w:numId="14" w16cid:durableId="505436420">
    <w:abstractNumId w:val="13"/>
  </w:num>
  <w:num w:numId="15" w16cid:durableId="49772666">
    <w:abstractNumId w:val="1"/>
  </w:num>
  <w:num w:numId="16" w16cid:durableId="171765412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trackRevisions/>
  <w:defaultTabStop w:val="840"/>
  <w:drawingGridHorizontalSpacing w:val="105"/>
  <w:drawingGridVerticalSpacing w:val="263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zMDA2tTAxNjcwt7RQ0lEKTi0uzszPAykwrAUAOW/SsywAAAA="/>
    <w:docVar w:name="paperpile-clusterType" w:val="normal"/>
    <w:docVar w:name="paperpile-doc-id" w:val="H174V134R524O245"/>
    <w:docVar w:name="paperpile-doc-name" w:val="Fulltext_rev6.1_rev4.1_editage返却_based.docx"/>
    <w:docVar w:name="paperpile-includeDoi" w:val="false"/>
    <w:docVar w:name="paperpile-styleFile" w:val="stroke.csl"/>
    <w:docVar w:name="paperpile-styleId" w:val="stroke"/>
    <w:docVar w:name="paperpile-styleLabel" w:val="Stroke"/>
    <w:docVar w:name="paperpile-styleLocale" w:val="en-US"/>
  </w:docVars>
  <w:rsids>
    <w:rsidRoot w:val="005739F7"/>
    <w:rsid w:val="0000108E"/>
    <w:rsid w:val="000010D4"/>
    <w:rsid w:val="0000140B"/>
    <w:rsid w:val="0000195A"/>
    <w:rsid w:val="000023FF"/>
    <w:rsid w:val="00002A5E"/>
    <w:rsid w:val="00002F55"/>
    <w:rsid w:val="0000534C"/>
    <w:rsid w:val="00005763"/>
    <w:rsid w:val="00006056"/>
    <w:rsid w:val="000067B6"/>
    <w:rsid w:val="00006E70"/>
    <w:rsid w:val="00007041"/>
    <w:rsid w:val="00007E34"/>
    <w:rsid w:val="0001003A"/>
    <w:rsid w:val="000104DC"/>
    <w:rsid w:val="000105F5"/>
    <w:rsid w:val="00010C5E"/>
    <w:rsid w:val="00011406"/>
    <w:rsid w:val="0001184C"/>
    <w:rsid w:val="000118B3"/>
    <w:rsid w:val="00011F80"/>
    <w:rsid w:val="00012571"/>
    <w:rsid w:val="000129DF"/>
    <w:rsid w:val="00013535"/>
    <w:rsid w:val="00014361"/>
    <w:rsid w:val="0001522A"/>
    <w:rsid w:val="0001608E"/>
    <w:rsid w:val="00016809"/>
    <w:rsid w:val="00016CAF"/>
    <w:rsid w:val="0002032E"/>
    <w:rsid w:val="00020CC5"/>
    <w:rsid w:val="000219B9"/>
    <w:rsid w:val="000221CE"/>
    <w:rsid w:val="000222E4"/>
    <w:rsid w:val="00022317"/>
    <w:rsid w:val="000229B9"/>
    <w:rsid w:val="00022A00"/>
    <w:rsid w:val="00022C9A"/>
    <w:rsid w:val="00022DE4"/>
    <w:rsid w:val="00023A98"/>
    <w:rsid w:val="00023C89"/>
    <w:rsid w:val="00024836"/>
    <w:rsid w:val="00024B8A"/>
    <w:rsid w:val="00025352"/>
    <w:rsid w:val="00025803"/>
    <w:rsid w:val="000260AC"/>
    <w:rsid w:val="00027F02"/>
    <w:rsid w:val="00030650"/>
    <w:rsid w:val="0003143A"/>
    <w:rsid w:val="00031681"/>
    <w:rsid w:val="00031FE4"/>
    <w:rsid w:val="0003258F"/>
    <w:rsid w:val="00034120"/>
    <w:rsid w:val="000349CB"/>
    <w:rsid w:val="00035174"/>
    <w:rsid w:val="00035DC4"/>
    <w:rsid w:val="00036015"/>
    <w:rsid w:val="00036942"/>
    <w:rsid w:val="000378D0"/>
    <w:rsid w:val="00041711"/>
    <w:rsid w:val="0004204D"/>
    <w:rsid w:val="000423E1"/>
    <w:rsid w:val="000430C5"/>
    <w:rsid w:val="00043224"/>
    <w:rsid w:val="000446D2"/>
    <w:rsid w:val="00045C4A"/>
    <w:rsid w:val="00046192"/>
    <w:rsid w:val="00046D95"/>
    <w:rsid w:val="000479B1"/>
    <w:rsid w:val="00047B2D"/>
    <w:rsid w:val="00051905"/>
    <w:rsid w:val="00051C7C"/>
    <w:rsid w:val="00053078"/>
    <w:rsid w:val="000535DE"/>
    <w:rsid w:val="000547B2"/>
    <w:rsid w:val="00054C3C"/>
    <w:rsid w:val="000550F3"/>
    <w:rsid w:val="00055219"/>
    <w:rsid w:val="00055C79"/>
    <w:rsid w:val="00055CFF"/>
    <w:rsid w:val="00057599"/>
    <w:rsid w:val="00060240"/>
    <w:rsid w:val="00060897"/>
    <w:rsid w:val="0006160E"/>
    <w:rsid w:val="0006254E"/>
    <w:rsid w:val="00062826"/>
    <w:rsid w:val="000639B9"/>
    <w:rsid w:val="00063B42"/>
    <w:rsid w:val="000640E2"/>
    <w:rsid w:val="00064BE7"/>
    <w:rsid w:val="00066B6E"/>
    <w:rsid w:val="000677D7"/>
    <w:rsid w:val="00067E50"/>
    <w:rsid w:val="0007024F"/>
    <w:rsid w:val="00070904"/>
    <w:rsid w:val="00072BA4"/>
    <w:rsid w:val="00073F7C"/>
    <w:rsid w:val="000741B9"/>
    <w:rsid w:val="00074312"/>
    <w:rsid w:val="00074765"/>
    <w:rsid w:val="000749F2"/>
    <w:rsid w:val="00074C79"/>
    <w:rsid w:val="00074CA8"/>
    <w:rsid w:val="000753FF"/>
    <w:rsid w:val="00075801"/>
    <w:rsid w:val="000768FC"/>
    <w:rsid w:val="00077E85"/>
    <w:rsid w:val="0008156D"/>
    <w:rsid w:val="000824DE"/>
    <w:rsid w:val="00082DD2"/>
    <w:rsid w:val="000841EE"/>
    <w:rsid w:val="00084652"/>
    <w:rsid w:val="00085DE8"/>
    <w:rsid w:val="00085E14"/>
    <w:rsid w:val="00086671"/>
    <w:rsid w:val="00086A70"/>
    <w:rsid w:val="00086DD5"/>
    <w:rsid w:val="00087497"/>
    <w:rsid w:val="00090347"/>
    <w:rsid w:val="000907F6"/>
    <w:rsid w:val="00090975"/>
    <w:rsid w:val="00092C20"/>
    <w:rsid w:val="0009305C"/>
    <w:rsid w:val="00093857"/>
    <w:rsid w:val="00093B0D"/>
    <w:rsid w:val="00094595"/>
    <w:rsid w:val="000948CF"/>
    <w:rsid w:val="00095B42"/>
    <w:rsid w:val="00095DBA"/>
    <w:rsid w:val="00095E66"/>
    <w:rsid w:val="000963C6"/>
    <w:rsid w:val="00096905"/>
    <w:rsid w:val="00096C12"/>
    <w:rsid w:val="000A1F80"/>
    <w:rsid w:val="000A320E"/>
    <w:rsid w:val="000A37AE"/>
    <w:rsid w:val="000A4F9B"/>
    <w:rsid w:val="000A518D"/>
    <w:rsid w:val="000A6577"/>
    <w:rsid w:val="000A7004"/>
    <w:rsid w:val="000A7262"/>
    <w:rsid w:val="000B0228"/>
    <w:rsid w:val="000B0E54"/>
    <w:rsid w:val="000B1991"/>
    <w:rsid w:val="000B1A6F"/>
    <w:rsid w:val="000B2093"/>
    <w:rsid w:val="000B2904"/>
    <w:rsid w:val="000B3C0A"/>
    <w:rsid w:val="000B4C5F"/>
    <w:rsid w:val="000B511E"/>
    <w:rsid w:val="000B5694"/>
    <w:rsid w:val="000B5A07"/>
    <w:rsid w:val="000B726F"/>
    <w:rsid w:val="000B760B"/>
    <w:rsid w:val="000C015F"/>
    <w:rsid w:val="000C0C2C"/>
    <w:rsid w:val="000C0D13"/>
    <w:rsid w:val="000C1ABB"/>
    <w:rsid w:val="000C1B28"/>
    <w:rsid w:val="000C3F0B"/>
    <w:rsid w:val="000C539A"/>
    <w:rsid w:val="000C7B82"/>
    <w:rsid w:val="000D05DB"/>
    <w:rsid w:val="000D0A62"/>
    <w:rsid w:val="000D153E"/>
    <w:rsid w:val="000D18A3"/>
    <w:rsid w:val="000D20AB"/>
    <w:rsid w:val="000D23C5"/>
    <w:rsid w:val="000D2981"/>
    <w:rsid w:val="000D2F71"/>
    <w:rsid w:val="000D3F45"/>
    <w:rsid w:val="000D4CA1"/>
    <w:rsid w:val="000D51B6"/>
    <w:rsid w:val="000D5777"/>
    <w:rsid w:val="000D5C8E"/>
    <w:rsid w:val="000D64FA"/>
    <w:rsid w:val="000D7259"/>
    <w:rsid w:val="000D79E5"/>
    <w:rsid w:val="000E07CE"/>
    <w:rsid w:val="000E0E9F"/>
    <w:rsid w:val="000E12E1"/>
    <w:rsid w:val="000E16EF"/>
    <w:rsid w:val="000E1C97"/>
    <w:rsid w:val="000E492E"/>
    <w:rsid w:val="000E4DFC"/>
    <w:rsid w:val="000E56B8"/>
    <w:rsid w:val="000E575A"/>
    <w:rsid w:val="000E6BD7"/>
    <w:rsid w:val="000F0378"/>
    <w:rsid w:val="000F10D3"/>
    <w:rsid w:val="000F1B5F"/>
    <w:rsid w:val="000F2034"/>
    <w:rsid w:val="000F212D"/>
    <w:rsid w:val="000F3A5E"/>
    <w:rsid w:val="000F3C4F"/>
    <w:rsid w:val="000F42A1"/>
    <w:rsid w:val="000F4EB5"/>
    <w:rsid w:val="000F5C39"/>
    <w:rsid w:val="000F6CB6"/>
    <w:rsid w:val="000F708F"/>
    <w:rsid w:val="00100F8A"/>
    <w:rsid w:val="0010285E"/>
    <w:rsid w:val="0010326E"/>
    <w:rsid w:val="0010350A"/>
    <w:rsid w:val="0010381E"/>
    <w:rsid w:val="0010690B"/>
    <w:rsid w:val="00107D29"/>
    <w:rsid w:val="00110E8E"/>
    <w:rsid w:val="00111205"/>
    <w:rsid w:val="0011246B"/>
    <w:rsid w:val="00112BD6"/>
    <w:rsid w:val="00113FF2"/>
    <w:rsid w:val="0011436F"/>
    <w:rsid w:val="00114977"/>
    <w:rsid w:val="00116C18"/>
    <w:rsid w:val="00117448"/>
    <w:rsid w:val="001201AD"/>
    <w:rsid w:val="00120216"/>
    <w:rsid w:val="00120D67"/>
    <w:rsid w:val="00120F10"/>
    <w:rsid w:val="001211C0"/>
    <w:rsid w:val="00121340"/>
    <w:rsid w:val="001229B4"/>
    <w:rsid w:val="001240F3"/>
    <w:rsid w:val="001261D7"/>
    <w:rsid w:val="001270D7"/>
    <w:rsid w:val="00127A8A"/>
    <w:rsid w:val="0013005E"/>
    <w:rsid w:val="001309A6"/>
    <w:rsid w:val="00130B47"/>
    <w:rsid w:val="00130FC6"/>
    <w:rsid w:val="0013102F"/>
    <w:rsid w:val="001315F7"/>
    <w:rsid w:val="00131825"/>
    <w:rsid w:val="001334AF"/>
    <w:rsid w:val="00134270"/>
    <w:rsid w:val="00134568"/>
    <w:rsid w:val="001346C4"/>
    <w:rsid w:val="00135743"/>
    <w:rsid w:val="001358BD"/>
    <w:rsid w:val="00136284"/>
    <w:rsid w:val="0013671F"/>
    <w:rsid w:val="00140AE6"/>
    <w:rsid w:val="00140E5F"/>
    <w:rsid w:val="00141BBF"/>
    <w:rsid w:val="00141C69"/>
    <w:rsid w:val="00141E48"/>
    <w:rsid w:val="00142271"/>
    <w:rsid w:val="001427BA"/>
    <w:rsid w:val="00142DC7"/>
    <w:rsid w:val="00142EB5"/>
    <w:rsid w:val="00144770"/>
    <w:rsid w:val="00144894"/>
    <w:rsid w:val="001453F3"/>
    <w:rsid w:val="0014573D"/>
    <w:rsid w:val="00145A67"/>
    <w:rsid w:val="0014609D"/>
    <w:rsid w:val="00146512"/>
    <w:rsid w:val="00146C09"/>
    <w:rsid w:val="001478A7"/>
    <w:rsid w:val="0015268F"/>
    <w:rsid w:val="0015287C"/>
    <w:rsid w:val="00152950"/>
    <w:rsid w:val="001529FF"/>
    <w:rsid w:val="00153936"/>
    <w:rsid w:val="00155F5A"/>
    <w:rsid w:val="00156040"/>
    <w:rsid w:val="00157368"/>
    <w:rsid w:val="0015763A"/>
    <w:rsid w:val="001576B1"/>
    <w:rsid w:val="00157802"/>
    <w:rsid w:val="001606A5"/>
    <w:rsid w:val="00160AA8"/>
    <w:rsid w:val="00160D68"/>
    <w:rsid w:val="00161A01"/>
    <w:rsid w:val="001623AA"/>
    <w:rsid w:val="00163AC8"/>
    <w:rsid w:val="00163D3F"/>
    <w:rsid w:val="00164B0E"/>
    <w:rsid w:val="00164F6F"/>
    <w:rsid w:val="001653A6"/>
    <w:rsid w:val="00165CAE"/>
    <w:rsid w:val="001667C7"/>
    <w:rsid w:val="00166976"/>
    <w:rsid w:val="00166C5F"/>
    <w:rsid w:val="00166C79"/>
    <w:rsid w:val="00166DFD"/>
    <w:rsid w:val="001706CE"/>
    <w:rsid w:val="00171315"/>
    <w:rsid w:val="001713B4"/>
    <w:rsid w:val="001727AA"/>
    <w:rsid w:val="00172808"/>
    <w:rsid w:val="001738F0"/>
    <w:rsid w:val="00174467"/>
    <w:rsid w:val="00174C19"/>
    <w:rsid w:val="00174DD2"/>
    <w:rsid w:val="00175574"/>
    <w:rsid w:val="00176B64"/>
    <w:rsid w:val="00177395"/>
    <w:rsid w:val="00180E59"/>
    <w:rsid w:val="00180E65"/>
    <w:rsid w:val="00181A11"/>
    <w:rsid w:val="00181C0C"/>
    <w:rsid w:val="00182317"/>
    <w:rsid w:val="00186986"/>
    <w:rsid w:val="00190C87"/>
    <w:rsid w:val="00190F9F"/>
    <w:rsid w:val="00191BCB"/>
    <w:rsid w:val="001928FB"/>
    <w:rsid w:val="001938BE"/>
    <w:rsid w:val="00193A73"/>
    <w:rsid w:val="0019448A"/>
    <w:rsid w:val="00194B29"/>
    <w:rsid w:val="00195141"/>
    <w:rsid w:val="00195F0C"/>
    <w:rsid w:val="001966C4"/>
    <w:rsid w:val="00196C54"/>
    <w:rsid w:val="00196EC6"/>
    <w:rsid w:val="001974C5"/>
    <w:rsid w:val="0019756C"/>
    <w:rsid w:val="00197793"/>
    <w:rsid w:val="001A12B8"/>
    <w:rsid w:val="001A1515"/>
    <w:rsid w:val="001A325B"/>
    <w:rsid w:val="001A3D8A"/>
    <w:rsid w:val="001A3E39"/>
    <w:rsid w:val="001A40E9"/>
    <w:rsid w:val="001A4F3E"/>
    <w:rsid w:val="001A6531"/>
    <w:rsid w:val="001A6DBC"/>
    <w:rsid w:val="001A76F7"/>
    <w:rsid w:val="001A7AF4"/>
    <w:rsid w:val="001A7C91"/>
    <w:rsid w:val="001B0C55"/>
    <w:rsid w:val="001B10FF"/>
    <w:rsid w:val="001B39DB"/>
    <w:rsid w:val="001B4EF2"/>
    <w:rsid w:val="001B696A"/>
    <w:rsid w:val="001B6A7F"/>
    <w:rsid w:val="001B7492"/>
    <w:rsid w:val="001B77A6"/>
    <w:rsid w:val="001B77C6"/>
    <w:rsid w:val="001B7C9E"/>
    <w:rsid w:val="001C0B3F"/>
    <w:rsid w:val="001C0B7F"/>
    <w:rsid w:val="001C0D02"/>
    <w:rsid w:val="001C15EF"/>
    <w:rsid w:val="001C1BB8"/>
    <w:rsid w:val="001C3683"/>
    <w:rsid w:val="001C3ADC"/>
    <w:rsid w:val="001C4DD1"/>
    <w:rsid w:val="001C5189"/>
    <w:rsid w:val="001C7CCF"/>
    <w:rsid w:val="001C7F91"/>
    <w:rsid w:val="001D23E4"/>
    <w:rsid w:val="001D2A66"/>
    <w:rsid w:val="001D2B21"/>
    <w:rsid w:val="001D30F0"/>
    <w:rsid w:val="001D50A9"/>
    <w:rsid w:val="001D659E"/>
    <w:rsid w:val="001E11F6"/>
    <w:rsid w:val="001E1734"/>
    <w:rsid w:val="001E2484"/>
    <w:rsid w:val="001E3422"/>
    <w:rsid w:val="001E347B"/>
    <w:rsid w:val="001E34F0"/>
    <w:rsid w:val="001E44AA"/>
    <w:rsid w:val="001E4891"/>
    <w:rsid w:val="001E49B1"/>
    <w:rsid w:val="001E5187"/>
    <w:rsid w:val="001E566E"/>
    <w:rsid w:val="001E5949"/>
    <w:rsid w:val="001E5CBA"/>
    <w:rsid w:val="001E6B90"/>
    <w:rsid w:val="001F1CA4"/>
    <w:rsid w:val="001F1CBA"/>
    <w:rsid w:val="001F1D50"/>
    <w:rsid w:val="001F2A07"/>
    <w:rsid w:val="001F3987"/>
    <w:rsid w:val="001F41A8"/>
    <w:rsid w:val="001F749D"/>
    <w:rsid w:val="001F7EE3"/>
    <w:rsid w:val="00200495"/>
    <w:rsid w:val="00200727"/>
    <w:rsid w:val="00200FD3"/>
    <w:rsid w:val="002014EC"/>
    <w:rsid w:val="00201E8E"/>
    <w:rsid w:val="00202091"/>
    <w:rsid w:val="00202830"/>
    <w:rsid w:val="00202861"/>
    <w:rsid w:val="0020301A"/>
    <w:rsid w:val="002033BC"/>
    <w:rsid w:val="00203D9F"/>
    <w:rsid w:val="00203DA7"/>
    <w:rsid w:val="0020413C"/>
    <w:rsid w:val="0020447E"/>
    <w:rsid w:val="00205A1E"/>
    <w:rsid w:val="00205B64"/>
    <w:rsid w:val="00205FB3"/>
    <w:rsid w:val="00206671"/>
    <w:rsid w:val="00206CA3"/>
    <w:rsid w:val="002119EB"/>
    <w:rsid w:val="002130FB"/>
    <w:rsid w:val="002139E5"/>
    <w:rsid w:val="00214F06"/>
    <w:rsid w:val="002153F8"/>
    <w:rsid w:val="002158F6"/>
    <w:rsid w:val="00220E4C"/>
    <w:rsid w:val="00220F9E"/>
    <w:rsid w:val="002213F5"/>
    <w:rsid w:val="00221403"/>
    <w:rsid w:val="00221922"/>
    <w:rsid w:val="0022311B"/>
    <w:rsid w:val="002237AF"/>
    <w:rsid w:val="0022450E"/>
    <w:rsid w:val="002256E8"/>
    <w:rsid w:val="0022571F"/>
    <w:rsid w:val="0022699C"/>
    <w:rsid w:val="00227252"/>
    <w:rsid w:val="0022758F"/>
    <w:rsid w:val="00227661"/>
    <w:rsid w:val="00227FA0"/>
    <w:rsid w:val="002308DE"/>
    <w:rsid w:val="00231FA7"/>
    <w:rsid w:val="00232DE7"/>
    <w:rsid w:val="00233479"/>
    <w:rsid w:val="002335FB"/>
    <w:rsid w:val="00233A21"/>
    <w:rsid w:val="002346DC"/>
    <w:rsid w:val="002349C0"/>
    <w:rsid w:val="00234C1B"/>
    <w:rsid w:val="00235892"/>
    <w:rsid w:val="00235E79"/>
    <w:rsid w:val="002366BE"/>
    <w:rsid w:val="00236C87"/>
    <w:rsid w:val="00236DDC"/>
    <w:rsid w:val="00237887"/>
    <w:rsid w:val="0024087E"/>
    <w:rsid w:val="00241010"/>
    <w:rsid w:val="00241A21"/>
    <w:rsid w:val="002434C5"/>
    <w:rsid w:val="00243E2D"/>
    <w:rsid w:val="00243FA0"/>
    <w:rsid w:val="00244D77"/>
    <w:rsid w:val="002451F9"/>
    <w:rsid w:val="002459C9"/>
    <w:rsid w:val="002466EE"/>
    <w:rsid w:val="0025092F"/>
    <w:rsid w:val="00250F80"/>
    <w:rsid w:val="00251487"/>
    <w:rsid w:val="00252846"/>
    <w:rsid w:val="00252F16"/>
    <w:rsid w:val="0025318E"/>
    <w:rsid w:val="002539FD"/>
    <w:rsid w:val="002542DA"/>
    <w:rsid w:val="00254AEA"/>
    <w:rsid w:val="00255534"/>
    <w:rsid w:val="00255F62"/>
    <w:rsid w:val="002564E8"/>
    <w:rsid w:val="00256E40"/>
    <w:rsid w:val="00257340"/>
    <w:rsid w:val="00257924"/>
    <w:rsid w:val="002605C0"/>
    <w:rsid w:val="002621C8"/>
    <w:rsid w:val="0026314A"/>
    <w:rsid w:val="00263222"/>
    <w:rsid w:val="00263B37"/>
    <w:rsid w:val="002640C6"/>
    <w:rsid w:val="002645E2"/>
    <w:rsid w:val="00264BB5"/>
    <w:rsid w:val="00265340"/>
    <w:rsid w:val="00265B19"/>
    <w:rsid w:val="00265BDD"/>
    <w:rsid w:val="00265CA2"/>
    <w:rsid w:val="00266140"/>
    <w:rsid w:val="002701F2"/>
    <w:rsid w:val="002712E6"/>
    <w:rsid w:val="00271FD0"/>
    <w:rsid w:val="002721E5"/>
    <w:rsid w:val="00272891"/>
    <w:rsid w:val="00272F22"/>
    <w:rsid w:val="002732DF"/>
    <w:rsid w:val="002734B3"/>
    <w:rsid w:val="00273AD5"/>
    <w:rsid w:val="00275280"/>
    <w:rsid w:val="00276C99"/>
    <w:rsid w:val="00277013"/>
    <w:rsid w:val="00277FB5"/>
    <w:rsid w:val="00281194"/>
    <w:rsid w:val="002811EF"/>
    <w:rsid w:val="00282460"/>
    <w:rsid w:val="00283162"/>
    <w:rsid w:val="0028417A"/>
    <w:rsid w:val="00284A08"/>
    <w:rsid w:val="00284C40"/>
    <w:rsid w:val="00284EFD"/>
    <w:rsid w:val="002850BF"/>
    <w:rsid w:val="002853F2"/>
    <w:rsid w:val="002875EA"/>
    <w:rsid w:val="0028791E"/>
    <w:rsid w:val="00290848"/>
    <w:rsid w:val="00290B5D"/>
    <w:rsid w:val="0029449F"/>
    <w:rsid w:val="002954D7"/>
    <w:rsid w:val="002959A8"/>
    <w:rsid w:val="002975EF"/>
    <w:rsid w:val="002A0673"/>
    <w:rsid w:val="002A1045"/>
    <w:rsid w:val="002A1262"/>
    <w:rsid w:val="002A286A"/>
    <w:rsid w:val="002A36F0"/>
    <w:rsid w:val="002A4900"/>
    <w:rsid w:val="002A588F"/>
    <w:rsid w:val="002A6A34"/>
    <w:rsid w:val="002A797C"/>
    <w:rsid w:val="002B026B"/>
    <w:rsid w:val="002B2071"/>
    <w:rsid w:val="002B26B0"/>
    <w:rsid w:val="002B2919"/>
    <w:rsid w:val="002B41EE"/>
    <w:rsid w:val="002B481B"/>
    <w:rsid w:val="002B4FD9"/>
    <w:rsid w:val="002B51B1"/>
    <w:rsid w:val="002B5483"/>
    <w:rsid w:val="002B5AA4"/>
    <w:rsid w:val="002B5F21"/>
    <w:rsid w:val="002B60F5"/>
    <w:rsid w:val="002B6CF1"/>
    <w:rsid w:val="002B6F10"/>
    <w:rsid w:val="002B7329"/>
    <w:rsid w:val="002B7AAB"/>
    <w:rsid w:val="002B7B5C"/>
    <w:rsid w:val="002B7C40"/>
    <w:rsid w:val="002C013E"/>
    <w:rsid w:val="002C07B8"/>
    <w:rsid w:val="002C180B"/>
    <w:rsid w:val="002C1B13"/>
    <w:rsid w:val="002C1F13"/>
    <w:rsid w:val="002C25FA"/>
    <w:rsid w:val="002C41A3"/>
    <w:rsid w:val="002C57A0"/>
    <w:rsid w:val="002C6B0C"/>
    <w:rsid w:val="002C7AA2"/>
    <w:rsid w:val="002C7B20"/>
    <w:rsid w:val="002D03DE"/>
    <w:rsid w:val="002D0588"/>
    <w:rsid w:val="002D10C0"/>
    <w:rsid w:val="002D11C5"/>
    <w:rsid w:val="002D17F1"/>
    <w:rsid w:val="002D199F"/>
    <w:rsid w:val="002D2B24"/>
    <w:rsid w:val="002D2B81"/>
    <w:rsid w:val="002D31C0"/>
    <w:rsid w:val="002D389A"/>
    <w:rsid w:val="002D53E6"/>
    <w:rsid w:val="002D58B7"/>
    <w:rsid w:val="002D6AAE"/>
    <w:rsid w:val="002D7A5B"/>
    <w:rsid w:val="002E1355"/>
    <w:rsid w:val="002E13E8"/>
    <w:rsid w:val="002E1A33"/>
    <w:rsid w:val="002E2C7A"/>
    <w:rsid w:val="002E363E"/>
    <w:rsid w:val="002E482D"/>
    <w:rsid w:val="002E5739"/>
    <w:rsid w:val="002E6B44"/>
    <w:rsid w:val="002E6BE9"/>
    <w:rsid w:val="002E6FD6"/>
    <w:rsid w:val="002E7BBF"/>
    <w:rsid w:val="002F0B2B"/>
    <w:rsid w:val="002F0F92"/>
    <w:rsid w:val="002F243D"/>
    <w:rsid w:val="002F268B"/>
    <w:rsid w:val="002F3884"/>
    <w:rsid w:val="002F3885"/>
    <w:rsid w:val="002F39FA"/>
    <w:rsid w:val="002F486E"/>
    <w:rsid w:val="002F4A3E"/>
    <w:rsid w:val="002F4ECD"/>
    <w:rsid w:val="002F5D92"/>
    <w:rsid w:val="002F6D7F"/>
    <w:rsid w:val="002F7383"/>
    <w:rsid w:val="002F778D"/>
    <w:rsid w:val="002F7ACA"/>
    <w:rsid w:val="002F7E2F"/>
    <w:rsid w:val="0030058A"/>
    <w:rsid w:val="00300637"/>
    <w:rsid w:val="00300866"/>
    <w:rsid w:val="00300C1F"/>
    <w:rsid w:val="00300DE7"/>
    <w:rsid w:val="00302167"/>
    <w:rsid w:val="00302572"/>
    <w:rsid w:val="003027D5"/>
    <w:rsid w:val="00302CB4"/>
    <w:rsid w:val="00303018"/>
    <w:rsid w:val="00303B8B"/>
    <w:rsid w:val="00303DFD"/>
    <w:rsid w:val="003044E2"/>
    <w:rsid w:val="00304893"/>
    <w:rsid w:val="0030553F"/>
    <w:rsid w:val="00306AD7"/>
    <w:rsid w:val="00306F55"/>
    <w:rsid w:val="003073A6"/>
    <w:rsid w:val="003100A3"/>
    <w:rsid w:val="00311956"/>
    <w:rsid w:val="00311C7B"/>
    <w:rsid w:val="0031224E"/>
    <w:rsid w:val="00312966"/>
    <w:rsid w:val="003135C4"/>
    <w:rsid w:val="003135CB"/>
    <w:rsid w:val="00314279"/>
    <w:rsid w:val="0031444A"/>
    <w:rsid w:val="00316201"/>
    <w:rsid w:val="003168C7"/>
    <w:rsid w:val="00317509"/>
    <w:rsid w:val="00317EA4"/>
    <w:rsid w:val="003205F0"/>
    <w:rsid w:val="00320AF5"/>
    <w:rsid w:val="003217F0"/>
    <w:rsid w:val="00321B95"/>
    <w:rsid w:val="003225F4"/>
    <w:rsid w:val="0032384A"/>
    <w:rsid w:val="00323FCF"/>
    <w:rsid w:val="003243BC"/>
    <w:rsid w:val="003253EB"/>
    <w:rsid w:val="00326A2A"/>
    <w:rsid w:val="00327063"/>
    <w:rsid w:val="00327398"/>
    <w:rsid w:val="00327AF3"/>
    <w:rsid w:val="00331DAF"/>
    <w:rsid w:val="003336D3"/>
    <w:rsid w:val="0033395B"/>
    <w:rsid w:val="00333FC1"/>
    <w:rsid w:val="00335333"/>
    <w:rsid w:val="00335CA5"/>
    <w:rsid w:val="00335EE7"/>
    <w:rsid w:val="00336228"/>
    <w:rsid w:val="003362BF"/>
    <w:rsid w:val="00336351"/>
    <w:rsid w:val="003363CD"/>
    <w:rsid w:val="00336DDE"/>
    <w:rsid w:val="003370CC"/>
    <w:rsid w:val="003405CE"/>
    <w:rsid w:val="00341141"/>
    <w:rsid w:val="003425E8"/>
    <w:rsid w:val="00342629"/>
    <w:rsid w:val="003427EB"/>
    <w:rsid w:val="00342A83"/>
    <w:rsid w:val="00342B4A"/>
    <w:rsid w:val="0034317D"/>
    <w:rsid w:val="0034545D"/>
    <w:rsid w:val="003473F6"/>
    <w:rsid w:val="00347BD2"/>
    <w:rsid w:val="00353724"/>
    <w:rsid w:val="00353AE7"/>
    <w:rsid w:val="003544DD"/>
    <w:rsid w:val="003546E4"/>
    <w:rsid w:val="00354A04"/>
    <w:rsid w:val="00354BF1"/>
    <w:rsid w:val="00355804"/>
    <w:rsid w:val="00356479"/>
    <w:rsid w:val="0035666C"/>
    <w:rsid w:val="003574DE"/>
    <w:rsid w:val="00357D01"/>
    <w:rsid w:val="00360175"/>
    <w:rsid w:val="003602A1"/>
    <w:rsid w:val="00360BC9"/>
    <w:rsid w:val="003630D7"/>
    <w:rsid w:val="00363259"/>
    <w:rsid w:val="00363FD0"/>
    <w:rsid w:val="003649BE"/>
    <w:rsid w:val="003664CA"/>
    <w:rsid w:val="00366A3B"/>
    <w:rsid w:val="003679E5"/>
    <w:rsid w:val="00370E37"/>
    <w:rsid w:val="0037195F"/>
    <w:rsid w:val="00374D31"/>
    <w:rsid w:val="0037749D"/>
    <w:rsid w:val="00377E36"/>
    <w:rsid w:val="00380C10"/>
    <w:rsid w:val="00380C29"/>
    <w:rsid w:val="003812D1"/>
    <w:rsid w:val="00381B9C"/>
    <w:rsid w:val="003824B3"/>
    <w:rsid w:val="00382CFA"/>
    <w:rsid w:val="003848DA"/>
    <w:rsid w:val="0038580B"/>
    <w:rsid w:val="00386B09"/>
    <w:rsid w:val="003872CC"/>
    <w:rsid w:val="00390B2D"/>
    <w:rsid w:val="003916BF"/>
    <w:rsid w:val="00391D3A"/>
    <w:rsid w:val="003936EC"/>
    <w:rsid w:val="003953D5"/>
    <w:rsid w:val="0039685E"/>
    <w:rsid w:val="00397241"/>
    <w:rsid w:val="00397E3B"/>
    <w:rsid w:val="003A0DD4"/>
    <w:rsid w:val="003A3167"/>
    <w:rsid w:val="003A3D68"/>
    <w:rsid w:val="003A4363"/>
    <w:rsid w:val="003A4B91"/>
    <w:rsid w:val="003A4EC5"/>
    <w:rsid w:val="003A56EC"/>
    <w:rsid w:val="003A5801"/>
    <w:rsid w:val="003A6207"/>
    <w:rsid w:val="003A6989"/>
    <w:rsid w:val="003A774B"/>
    <w:rsid w:val="003A7D85"/>
    <w:rsid w:val="003B0649"/>
    <w:rsid w:val="003B1505"/>
    <w:rsid w:val="003B2E48"/>
    <w:rsid w:val="003B4162"/>
    <w:rsid w:val="003B45C7"/>
    <w:rsid w:val="003B51C9"/>
    <w:rsid w:val="003B5BC1"/>
    <w:rsid w:val="003B6405"/>
    <w:rsid w:val="003B65E2"/>
    <w:rsid w:val="003B7016"/>
    <w:rsid w:val="003C03D8"/>
    <w:rsid w:val="003C0430"/>
    <w:rsid w:val="003C05A3"/>
    <w:rsid w:val="003C1D53"/>
    <w:rsid w:val="003C1F8F"/>
    <w:rsid w:val="003C29A0"/>
    <w:rsid w:val="003C2FC7"/>
    <w:rsid w:val="003C3303"/>
    <w:rsid w:val="003C3BEF"/>
    <w:rsid w:val="003C4359"/>
    <w:rsid w:val="003C4664"/>
    <w:rsid w:val="003C50C8"/>
    <w:rsid w:val="003C612E"/>
    <w:rsid w:val="003C621F"/>
    <w:rsid w:val="003C669F"/>
    <w:rsid w:val="003D0419"/>
    <w:rsid w:val="003D0424"/>
    <w:rsid w:val="003D0C30"/>
    <w:rsid w:val="003D10B7"/>
    <w:rsid w:val="003D10F2"/>
    <w:rsid w:val="003D154C"/>
    <w:rsid w:val="003D1E84"/>
    <w:rsid w:val="003D1F26"/>
    <w:rsid w:val="003D286D"/>
    <w:rsid w:val="003D3CA3"/>
    <w:rsid w:val="003D3F12"/>
    <w:rsid w:val="003D56CC"/>
    <w:rsid w:val="003D5E01"/>
    <w:rsid w:val="003D5E9A"/>
    <w:rsid w:val="003D676C"/>
    <w:rsid w:val="003D774F"/>
    <w:rsid w:val="003E003C"/>
    <w:rsid w:val="003E0B22"/>
    <w:rsid w:val="003E1DD8"/>
    <w:rsid w:val="003E225E"/>
    <w:rsid w:val="003E266B"/>
    <w:rsid w:val="003E2ED1"/>
    <w:rsid w:val="003E3BB2"/>
    <w:rsid w:val="003E4DB5"/>
    <w:rsid w:val="003E4ED6"/>
    <w:rsid w:val="003E59A1"/>
    <w:rsid w:val="003E5C6E"/>
    <w:rsid w:val="003E602F"/>
    <w:rsid w:val="003E6AE0"/>
    <w:rsid w:val="003E7770"/>
    <w:rsid w:val="003E7F23"/>
    <w:rsid w:val="003F0C87"/>
    <w:rsid w:val="003F0FF1"/>
    <w:rsid w:val="003F10C3"/>
    <w:rsid w:val="003F14C1"/>
    <w:rsid w:val="003F18F2"/>
    <w:rsid w:val="003F24B2"/>
    <w:rsid w:val="003F3154"/>
    <w:rsid w:val="003F336D"/>
    <w:rsid w:val="003F43F3"/>
    <w:rsid w:val="003F45BA"/>
    <w:rsid w:val="003F6C8E"/>
    <w:rsid w:val="003F74A2"/>
    <w:rsid w:val="00400832"/>
    <w:rsid w:val="00400EA2"/>
    <w:rsid w:val="00401651"/>
    <w:rsid w:val="0040236E"/>
    <w:rsid w:val="00402985"/>
    <w:rsid w:val="00403566"/>
    <w:rsid w:val="0040435C"/>
    <w:rsid w:val="0040520C"/>
    <w:rsid w:val="004052C8"/>
    <w:rsid w:val="00407438"/>
    <w:rsid w:val="004107AE"/>
    <w:rsid w:val="00411CE4"/>
    <w:rsid w:val="00414D99"/>
    <w:rsid w:val="0041592F"/>
    <w:rsid w:val="0041667C"/>
    <w:rsid w:val="00417562"/>
    <w:rsid w:val="0041761B"/>
    <w:rsid w:val="0042055B"/>
    <w:rsid w:val="0042070F"/>
    <w:rsid w:val="00423B08"/>
    <w:rsid w:val="00423D89"/>
    <w:rsid w:val="00424CE0"/>
    <w:rsid w:val="00424E9D"/>
    <w:rsid w:val="0042533E"/>
    <w:rsid w:val="0042651E"/>
    <w:rsid w:val="00426A2B"/>
    <w:rsid w:val="00427EE6"/>
    <w:rsid w:val="0043233C"/>
    <w:rsid w:val="004329A1"/>
    <w:rsid w:val="004330AA"/>
    <w:rsid w:val="004337C7"/>
    <w:rsid w:val="00433EFA"/>
    <w:rsid w:val="00433EFC"/>
    <w:rsid w:val="00434593"/>
    <w:rsid w:val="00434E1C"/>
    <w:rsid w:val="004357C7"/>
    <w:rsid w:val="0043594E"/>
    <w:rsid w:val="00436227"/>
    <w:rsid w:val="00436D92"/>
    <w:rsid w:val="00437534"/>
    <w:rsid w:val="0043771F"/>
    <w:rsid w:val="004420AD"/>
    <w:rsid w:val="00443687"/>
    <w:rsid w:val="00444879"/>
    <w:rsid w:val="0044586D"/>
    <w:rsid w:val="00445D16"/>
    <w:rsid w:val="00445F69"/>
    <w:rsid w:val="00446F58"/>
    <w:rsid w:val="00450169"/>
    <w:rsid w:val="00451501"/>
    <w:rsid w:val="00451832"/>
    <w:rsid w:val="004519B6"/>
    <w:rsid w:val="00451E7C"/>
    <w:rsid w:val="00453126"/>
    <w:rsid w:val="00453327"/>
    <w:rsid w:val="004540F8"/>
    <w:rsid w:val="004544D0"/>
    <w:rsid w:val="00455276"/>
    <w:rsid w:val="00457231"/>
    <w:rsid w:val="00457388"/>
    <w:rsid w:val="004574B6"/>
    <w:rsid w:val="00457C71"/>
    <w:rsid w:val="00457E8D"/>
    <w:rsid w:val="0046022B"/>
    <w:rsid w:val="00460423"/>
    <w:rsid w:val="00460516"/>
    <w:rsid w:val="00461ABE"/>
    <w:rsid w:val="00462A32"/>
    <w:rsid w:val="004636C3"/>
    <w:rsid w:val="00464BEA"/>
    <w:rsid w:val="00466607"/>
    <w:rsid w:val="00466B6C"/>
    <w:rsid w:val="004670AA"/>
    <w:rsid w:val="004670F4"/>
    <w:rsid w:val="00467FF2"/>
    <w:rsid w:val="004722F2"/>
    <w:rsid w:val="00472DBF"/>
    <w:rsid w:val="00472F7F"/>
    <w:rsid w:val="004730C5"/>
    <w:rsid w:val="00474595"/>
    <w:rsid w:val="00474ECA"/>
    <w:rsid w:val="0047533A"/>
    <w:rsid w:val="00480A37"/>
    <w:rsid w:val="00480EFE"/>
    <w:rsid w:val="004810C8"/>
    <w:rsid w:val="004819B4"/>
    <w:rsid w:val="00482E9F"/>
    <w:rsid w:val="00482FE1"/>
    <w:rsid w:val="004842AB"/>
    <w:rsid w:val="00484EB6"/>
    <w:rsid w:val="00485B7E"/>
    <w:rsid w:val="00485F03"/>
    <w:rsid w:val="00486D67"/>
    <w:rsid w:val="0048711E"/>
    <w:rsid w:val="00487AB1"/>
    <w:rsid w:val="004926D1"/>
    <w:rsid w:val="0049376E"/>
    <w:rsid w:val="00493ECA"/>
    <w:rsid w:val="00494D63"/>
    <w:rsid w:val="00494DFF"/>
    <w:rsid w:val="004951FE"/>
    <w:rsid w:val="00495DC9"/>
    <w:rsid w:val="00495FD4"/>
    <w:rsid w:val="004965B5"/>
    <w:rsid w:val="004968AA"/>
    <w:rsid w:val="004974D0"/>
    <w:rsid w:val="00497630"/>
    <w:rsid w:val="0049791E"/>
    <w:rsid w:val="004A01B5"/>
    <w:rsid w:val="004A111D"/>
    <w:rsid w:val="004A19D4"/>
    <w:rsid w:val="004A1BCC"/>
    <w:rsid w:val="004A22B7"/>
    <w:rsid w:val="004A280E"/>
    <w:rsid w:val="004A2959"/>
    <w:rsid w:val="004A2F28"/>
    <w:rsid w:val="004A3074"/>
    <w:rsid w:val="004A489F"/>
    <w:rsid w:val="004A4CE9"/>
    <w:rsid w:val="004A5176"/>
    <w:rsid w:val="004A56F2"/>
    <w:rsid w:val="004A6343"/>
    <w:rsid w:val="004A6E5B"/>
    <w:rsid w:val="004A6F20"/>
    <w:rsid w:val="004A6F74"/>
    <w:rsid w:val="004A7BBF"/>
    <w:rsid w:val="004A7D0D"/>
    <w:rsid w:val="004B0813"/>
    <w:rsid w:val="004B1F18"/>
    <w:rsid w:val="004B2220"/>
    <w:rsid w:val="004B2C85"/>
    <w:rsid w:val="004B2D00"/>
    <w:rsid w:val="004B3619"/>
    <w:rsid w:val="004B3E00"/>
    <w:rsid w:val="004B44B4"/>
    <w:rsid w:val="004B48A7"/>
    <w:rsid w:val="004B601A"/>
    <w:rsid w:val="004B678C"/>
    <w:rsid w:val="004B699A"/>
    <w:rsid w:val="004B7F99"/>
    <w:rsid w:val="004C15FC"/>
    <w:rsid w:val="004C1E8F"/>
    <w:rsid w:val="004C2504"/>
    <w:rsid w:val="004C2D9F"/>
    <w:rsid w:val="004C32A0"/>
    <w:rsid w:val="004C3626"/>
    <w:rsid w:val="004C40FB"/>
    <w:rsid w:val="004C5461"/>
    <w:rsid w:val="004C5C69"/>
    <w:rsid w:val="004C6633"/>
    <w:rsid w:val="004C6C01"/>
    <w:rsid w:val="004C6FA6"/>
    <w:rsid w:val="004D0006"/>
    <w:rsid w:val="004D1734"/>
    <w:rsid w:val="004D17C7"/>
    <w:rsid w:val="004D1C7D"/>
    <w:rsid w:val="004D3790"/>
    <w:rsid w:val="004D54AF"/>
    <w:rsid w:val="004D54DA"/>
    <w:rsid w:val="004D7197"/>
    <w:rsid w:val="004D7222"/>
    <w:rsid w:val="004E151F"/>
    <w:rsid w:val="004E1D65"/>
    <w:rsid w:val="004E366B"/>
    <w:rsid w:val="004E3D4A"/>
    <w:rsid w:val="004E44F4"/>
    <w:rsid w:val="004E4652"/>
    <w:rsid w:val="004E5B47"/>
    <w:rsid w:val="004E5FB9"/>
    <w:rsid w:val="004E7167"/>
    <w:rsid w:val="004E7A17"/>
    <w:rsid w:val="004F0869"/>
    <w:rsid w:val="004F0FC4"/>
    <w:rsid w:val="004F142A"/>
    <w:rsid w:val="004F17A7"/>
    <w:rsid w:val="004F20CE"/>
    <w:rsid w:val="004F3289"/>
    <w:rsid w:val="004F4515"/>
    <w:rsid w:val="004F4E59"/>
    <w:rsid w:val="004F4E76"/>
    <w:rsid w:val="004F54F4"/>
    <w:rsid w:val="004F6B41"/>
    <w:rsid w:val="004F6FB2"/>
    <w:rsid w:val="0050033A"/>
    <w:rsid w:val="00501582"/>
    <w:rsid w:val="00501802"/>
    <w:rsid w:val="005022E0"/>
    <w:rsid w:val="005028ED"/>
    <w:rsid w:val="00503136"/>
    <w:rsid w:val="00503886"/>
    <w:rsid w:val="00503A50"/>
    <w:rsid w:val="00503D5C"/>
    <w:rsid w:val="0050471A"/>
    <w:rsid w:val="00504939"/>
    <w:rsid w:val="00505786"/>
    <w:rsid w:val="00506EB5"/>
    <w:rsid w:val="0050722C"/>
    <w:rsid w:val="00507299"/>
    <w:rsid w:val="00507683"/>
    <w:rsid w:val="005078A1"/>
    <w:rsid w:val="00507B7A"/>
    <w:rsid w:val="005104EC"/>
    <w:rsid w:val="00510F9D"/>
    <w:rsid w:val="005112EB"/>
    <w:rsid w:val="005116D5"/>
    <w:rsid w:val="0051271F"/>
    <w:rsid w:val="005132A2"/>
    <w:rsid w:val="0051361C"/>
    <w:rsid w:val="005139C8"/>
    <w:rsid w:val="00514BAA"/>
    <w:rsid w:val="00515885"/>
    <w:rsid w:val="00515AEF"/>
    <w:rsid w:val="00515CD0"/>
    <w:rsid w:val="00516CF1"/>
    <w:rsid w:val="00517403"/>
    <w:rsid w:val="00520A09"/>
    <w:rsid w:val="0052134F"/>
    <w:rsid w:val="005213B4"/>
    <w:rsid w:val="005216B7"/>
    <w:rsid w:val="00521CFE"/>
    <w:rsid w:val="005223F0"/>
    <w:rsid w:val="00522891"/>
    <w:rsid w:val="0052314F"/>
    <w:rsid w:val="00523AC9"/>
    <w:rsid w:val="00524E28"/>
    <w:rsid w:val="0052615F"/>
    <w:rsid w:val="0052633F"/>
    <w:rsid w:val="0052724E"/>
    <w:rsid w:val="00530024"/>
    <w:rsid w:val="005304D2"/>
    <w:rsid w:val="0053085F"/>
    <w:rsid w:val="00530A3E"/>
    <w:rsid w:val="00530F1F"/>
    <w:rsid w:val="00531B38"/>
    <w:rsid w:val="00531BC2"/>
    <w:rsid w:val="00533D4B"/>
    <w:rsid w:val="00534036"/>
    <w:rsid w:val="00535380"/>
    <w:rsid w:val="0053552E"/>
    <w:rsid w:val="00536817"/>
    <w:rsid w:val="00536C0F"/>
    <w:rsid w:val="0053743F"/>
    <w:rsid w:val="00540461"/>
    <w:rsid w:val="0054098E"/>
    <w:rsid w:val="005417F1"/>
    <w:rsid w:val="00542E16"/>
    <w:rsid w:val="0054444A"/>
    <w:rsid w:val="005445D2"/>
    <w:rsid w:val="00544DC8"/>
    <w:rsid w:val="005450BE"/>
    <w:rsid w:val="00545934"/>
    <w:rsid w:val="00545B75"/>
    <w:rsid w:val="00546631"/>
    <w:rsid w:val="005468A2"/>
    <w:rsid w:val="00547518"/>
    <w:rsid w:val="00547914"/>
    <w:rsid w:val="00547DD7"/>
    <w:rsid w:val="005500B0"/>
    <w:rsid w:val="005518C8"/>
    <w:rsid w:val="00552654"/>
    <w:rsid w:val="00552C60"/>
    <w:rsid w:val="00554D6E"/>
    <w:rsid w:val="005558F4"/>
    <w:rsid w:val="005559EB"/>
    <w:rsid w:val="00557960"/>
    <w:rsid w:val="00557D3A"/>
    <w:rsid w:val="00560631"/>
    <w:rsid w:val="005608EB"/>
    <w:rsid w:val="00560D68"/>
    <w:rsid w:val="005615BA"/>
    <w:rsid w:val="00563981"/>
    <w:rsid w:val="00563B76"/>
    <w:rsid w:val="00565552"/>
    <w:rsid w:val="00565DE9"/>
    <w:rsid w:val="0056686C"/>
    <w:rsid w:val="00566F2B"/>
    <w:rsid w:val="00567291"/>
    <w:rsid w:val="00571083"/>
    <w:rsid w:val="005718AE"/>
    <w:rsid w:val="00572ADA"/>
    <w:rsid w:val="00572D52"/>
    <w:rsid w:val="00573820"/>
    <w:rsid w:val="005739F7"/>
    <w:rsid w:val="00573EF7"/>
    <w:rsid w:val="00574341"/>
    <w:rsid w:val="00574766"/>
    <w:rsid w:val="005751E2"/>
    <w:rsid w:val="00575B1D"/>
    <w:rsid w:val="005767F7"/>
    <w:rsid w:val="00576DBA"/>
    <w:rsid w:val="00577D33"/>
    <w:rsid w:val="00577D81"/>
    <w:rsid w:val="00580B71"/>
    <w:rsid w:val="00581843"/>
    <w:rsid w:val="00582142"/>
    <w:rsid w:val="00582D68"/>
    <w:rsid w:val="0058362C"/>
    <w:rsid w:val="00584504"/>
    <w:rsid w:val="005851ED"/>
    <w:rsid w:val="00586526"/>
    <w:rsid w:val="00586713"/>
    <w:rsid w:val="0058673A"/>
    <w:rsid w:val="00586EBB"/>
    <w:rsid w:val="005879CB"/>
    <w:rsid w:val="00590B2C"/>
    <w:rsid w:val="0059128D"/>
    <w:rsid w:val="00592319"/>
    <w:rsid w:val="005929E0"/>
    <w:rsid w:val="00592B6E"/>
    <w:rsid w:val="00593846"/>
    <w:rsid w:val="005950F0"/>
    <w:rsid w:val="00595274"/>
    <w:rsid w:val="005956C9"/>
    <w:rsid w:val="00595DEE"/>
    <w:rsid w:val="00597361"/>
    <w:rsid w:val="005A0BAA"/>
    <w:rsid w:val="005A1B6A"/>
    <w:rsid w:val="005A3A6A"/>
    <w:rsid w:val="005A3C6A"/>
    <w:rsid w:val="005A4B74"/>
    <w:rsid w:val="005A5E59"/>
    <w:rsid w:val="005A6E69"/>
    <w:rsid w:val="005A7E24"/>
    <w:rsid w:val="005B0F9E"/>
    <w:rsid w:val="005B180C"/>
    <w:rsid w:val="005B2316"/>
    <w:rsid w:val="005B25C5"/>
    <w:rsid w:val="005B2696"/>
    <w:rsid w:val="005B311E"/>
    <w:rsid w:val="005B5D20"/>
    <w:rsid w:val="005B5EBF"/>
    <w:rsid w:val="005B6305"/>
    <w:rsid w:val="005B6B7A"/>
    <w:rsid w:val="005B7EAF"/>
    <w:rsid w:val="005C1465"/>
    <w:rsid w:val="005C17DB"/>
    <w:rsid w:val="005C2CEB"/>
    <w:rsid w:val="005C37F8"/>
    <w:rsid w:val="005C3E13"/>
    <w:rsid w:val="005C4C49"/>
    <w:rsid w:val="005C5E31"/>
    <w:rsid w:val="005C64EA"/>
    <w:rsid w:val="005C64F6"/>
    <w:rsid w:val="005C720F"/>
    <w:rsid w:val="005D09AA"/>
    <w:rsid w:val="005D0F52"/>
    <w:rsid w:val="005D18D8"/>
    <w:rsid w:val="005D3C7B"/>
    <w:rsid w:val="005D4ECC"/>
    <w:rsid w:val="005D656D"/>
    <w:rsid w:val="005D6E2D"/>
    <w:rsid w:val="005D765F"/>
    <w:rsid w:val="005D7B75"/>
    <w:rsid w:val="005E07F9"/>
    <w:rsid w:val="005E0B9A"/>
    <w:rsid w:val="005E0C96"/>
    <w:rsid w:val="005E1102"/>
    <w:rsid w:val="005E125A"/>
    <w:rsid w:val="005E1363"/>
    <w:rsid w:val="005E1685"/>
    <w:rsid w:val="005E22C1"/>
    <w:rsid w:val="005E2383"/>
    <w:rsid w:val="005E27E1"/>
    <w:rsid w:val="005E2B1E"/>
    <w:rsid w:val="005E3EA7"/>
    <w:rsid w:val="005E43CA"/>
    <w:rsid w:val="005E44B1"/>
    <w:rsid w:val="005E6F24"/>
    <w:rsid w:val="005E6F27"/>
    <w:rsid w:val="005E7405"/>
    <w:rsid w:val="005F016D"/>
    <w:rsid w:val="005F10E9"/>
    <w:rsid w:val="005F1C5F"/>
    <w:rsid w:val="005F2760"/>
    <w:rsid w:val="005F2E19"/>
    <w:rsid w:val="005F4970"/>
    <w:rsid w:val="005F4F2A"/>
    <w:rsid w:val="005F673A"/>
    <w:rsid w:val="005F6FBA"/>
    <w:rsid w:val="005F788F"/>
    <w:rsid w:val="005F7F51"/>
    <w:rsid w:val="00600337"/>
    <w:rsid w:val="006003D1"/>
    <w:rsid w:val="00601610"/>
    <w:rsid w:val="00601EA0"/>
    <w:rsid w:val="0060518E"/>
    <w:rsid w:val="0060686E"/>
    <w:rsid w:val="00606B1A"/>
    <w:rsid w:val="00607C7D"/>
    <w:rsid w:val="006116AD"/>
    <w:rsid w:val="0061254D"/>
    <w:rsid w:val="00613D08"/>
    <w:rsid w:val="00615627"/>
    <w:rsid w:val="006158B1"/>
    <w:rsid w:val="00616DAC"/>
    <w:rsid w:val="006175C5"/>
    <w:rsid w:val="00617970"/>
    <w:rsid w:val="00620409"/>
    <w:rsid w:val="00620C8E"/>
    <w:rsid w:val="00620EA4"/>
    <w:rsid w:val="00621972"/>
    <w:rsid w:val="00622999"/>
    <w:rsid w:val="00622F11"/>
    <w:rsid w:val="00623156"/>
    <w:rsid w:val="00623212"/>
    <w:rsid w:val="0062324D"/>
    <w:rsid w:val="00623858"/>
    <w:rsid w:val="00623A97"/>
    <w:rsid w:val="00624494"/>
    <w:rsid w:val="006250E5"/>
    <w:rsid w:val="00625964"/>
    <w:rsid w:val="00625F97"/>
    <w:rsid w:val="0062767A"/>
    <w:rsid w:val="00627A36"/>
    <w:rsid w:val="00627EBD"/>
    <w:rsid w:val="0063089A"/>
    <w:rsid w:val="006320C0"/>
    <w:rsid w:val="00633590"/>
    <w:rsid w:val="0063487D"/>
    <w:rsid w:val="00634985"/>
    <w:rsid w:val="006349A2"/>
    <w:rsid w:val="006353E6"/>
    <w:rsid w:val="0063619E"/>
    <w:rsid w:val="00636BC1"/>
    <w:rsid w:val="00636D0C"/>
    <w:rsid w:val="0063798A"/>
    <w:rsid w:val="0064038C"/>
    <w:rsid w:val="0064061E"/>
    <w:rsid w:val="006414C8"/>
    <w:rsid w:val="00641504"/>
    <w:rsid w:val="00642D8D"/>
    <w:rsid w:val="00642F4B"/>
    <w:rsid w:val="00643978"/>
    <w:rsid w:val="006446AB"/>
    <w:rsid w:val="006452C4"/>
    <w:rsid w:val="00645327"/>
    <w:rsid w:val="006457B7"/>
    <w:rsid w:val="00645CB0"/>
    <w:rsid w:val="00645E19"/>
    <w:rsid w:val="0064661E"/>
    <w:rsid w:val="00647E4A"/>
    <w:rsid w:val="0065006C"/>
    <w:rsid w:val="0065044B"/>
    <w:rsid w:val="00650C0B"/>
    <w:rsid w:val="00651003"/>
    <w:rsid w:val="00652CE2"/>
    <w:rsid w:val="00653817"/>
    <w:rsid w:val="00653ED0"/>
    <w:rsid w:val="00655A54"/>
    <w:rsid w:val="00655D1F"/>
    <w:rsid w:val="006570A9"/>
    <w:rsid w:val="0065721B"/>
    <w:rsid w:val="00657544"/>
    <w:rsid w:val="006579E6"/>
    <w:rsid w:val="00657CB5"/>
    <w:rsid w:val="006611E4"/>
    <w:rsid w:val="00661EFA"/>
    <w:rsid w:val="00662051"/>
    <w:rsid w:val="00662CBF"/>
    <w:rsid w:val="006630BC"/>
    <w:rsid w:val="00663BFE"/>
    <w:rsid w:val="0066430D"/>
    <w:rsid w:val="00664888"/>
    <w:rsid w:val="006649ED"/>
    <w:rsid w:val="0066531D"/>
    <w:rsid w:val="00665BC9"/>
    <w:rsid w:val="00666671"/>
    <w:rsid w:val="00666C04"/>
    <w:rsid w:val="00667186"/>
    <w:rsid w:val="00667922"/>
    <w:rsid w:val="006705CD"/>
    <w:rsid w:val="00672DBE"/>
    <w:rsid w:val="00672FD0"/>
    <w:rsid w:val="0067309D"/>
    <w:rsid w:val="006740C9"/>
    <w:rsid w:val="00674A94"/>
    <w:rsid w:val="00674BB4"/>
    <w:rsid w:val="0067532A"/>
    <w:rsid w:val="00675994"/>
    <w:rsid w:val="0067699F"/>
    <w:rsid w:val="006769C7"/>
    <w:rsid w:val="006769CF"/>
    <w:rsid w:val="00676AC3"/>
    <w:rsid w:val="00677B46"/>
    <w:rsid w:val="00677F94"/>
    <w:rsid w:val="00680CEE"/>
    <w:rsid w:val="00681F5E"/>
    <w:rsid w:val="006834B4"/>
    <w:rsid w:val="006836A0"/>
    <w:rsid w:val="00683CD3"/>
    <w:rsid w:val="00683D75"/>
    <w:rsid w:val="00683EB8"/>
    <w:rsid w:val="006843C9"/>
    <w:rsid w:val="00684D55"/>
    <w:rsid w:val="00685663"/>
    <w:rsid w:val="006860F4"/>
    <w:rsid w:val="006874B8"/>
    <w:rsid w:val="00687A14"/>
    <w:rsid w:val="00687D82"/>
    <w:rsid w:val="00687DC9"/>
    <w:rsid w:val="00687F6E"/>
    <w:rsid w:val="00690A63"/>
    <w:rsid w:val="00690C36"/>
    <w:rsid w:val="00691B36"/>
    <w:rsid w:val="00691D10"/>
    <w:rsid w:val="006925B1"/>
    <w:rsid w:val="00692BD1"/>
    <w:rsid w:val="006969AB"/>
    <w:rsid w:val="006A14C1"/>
    <w:rsid w:val="006A1AE4"/>
    <w:rsid w:val="006A25E2"/>
    <w:rsid w:val="006A2A14"/>
    <w:rsid w:val="006A30FB"/>
    <w:rsid w:val="006A3583"/>
    <w:rsid w:val="006A3897"/>
    <w:rsid w:val="006A4E9D"/>
    <w:rsid w:val="006A58C2"/>
    <w:rsid w:val="006A5AD2"/>
    <w:rsid w:val="006A6DD3"/>
    <w:rsid w:val="006A7748"/>
    <w:rsid w:val="006B0619"/>
    <w:rsid w:val="006B0665"/>
    <w:rsid w:val="006B0B5B"/>
    <w:rsid w:val="006B1718"/>
    <w:rsid w:val="006B1E29"/>
    <w:rsid w:val="006B235B"/>
    <w:rsid w:val="006B48AC"/>
    <w:rsid w:val="006B4A8B"/>
    <w:rsid w:val="006B5804"/>
    <w:rsid w:val="006B6336"/>
    <w:rsid w:val="006B6B6D"/>
    <w:rsid w:val="006B6D04"/>
    <w:rsid w:val="006B7008"/>
    <w:rsid w:val="006B7AF1"/>
    <w:rsid w:val="006C0747"/>
    <w:rsid w:val="006C0B0B"/>
    <w:rsid w:val="006C0F1C"/>
    <w:rsid w:val="006C1AF8"/>
    <w:rsid w:val="006C340C"/>
    <w:rsid w:val="006C432F"/>
    <w:rsid w:val="006C48D1"/>
    <w:rsid w:val="006C5307"/>
    <w:rsid w:val="006C5DA4"/>
    <w:rsid w:val="006C6470"/>
    <w:rsid w:val="006C66C6"/>
    <w:rsid w:val="006C6A79"/>
    <w:rsid w:val="006C7910"/>
    <w:rsid w:val="006C7D5B"/>
    <w:rsid w:val="006D0F1B"/>
    <w:rsid w:val="006D1523"/>
    <w:rsid w:val="006D1D57"/>
    <w:rsid w:val="006D217D"/>
    <w:rsid w:val="006D2224"/>
    <w:rsid w:val="006D2863"/>
    <w:rsid w:val="006D2A4A"/>
    <w:rsid w:val="006D3638"/>
    <w:rsid w:val="006D4371"/>
    <w:rsid w:val="006D5DAB"/>
    <w:rsid w:val="006E0B1C"/>
    <w:rsid w:val="006E1C17"/>
    <w:rsid w:val="006E2AF3"/>
    <w:rsid w:val="006E4A5A"/>
    <w:rsid w:val="006E628E"/>
    <w:rsid w:val="006E65BC"/>
    <w:rsid w:val="006E666E"/>
    <w:rsid w:val="006E76AF"/>
    <w:rsid w:val="006F0319"/>
    <w:rsid w:val="006F07E4"/>
    <w:rsid w:val="006F0D56"/>
    <w:rsid w:val="006F0E2C"/>
    <w:rsid w:val="006F1AB7"/>
    <w:rsid w:val="006F223F"/>
    <w:rsid w:val="006F4A4E"/>
    <w:rsid w:val="006F4B07"/>
    <w:rsid w:val="006F4CA0"/>
    <w:rsid w:val="006F5311"/>
    <w:rsid w:val="006F559C"/>
    <w:rsid w:val="006F5BCB"/>
    <w:rsid w:val="006F6F4F"/>
    <w:rsid w:val="006F70CC"/>
    <w:rsid w:val="006F720F"/>
    <w:rsid w:val="006F7CD1"/>
    <w:rsid w:val="00702FC7"/>
    <w:rsid w:val="00703F5D"/>
    <w:rsid w:val="00704067"/>
    <w:rsid w:val="007046D7"/>
    <w:rsid w:val="00704E94"/>
    <w:rsid w:val="00706A0B"/>
    <w:rsid w:val="00706CDE"/>
    <w:rsid w:val="00707076"/>
    <w:rsid w:val="007100B6"/>
    <w:rsid w:val="00710F06"/>
    <w:rsid w:val="00712591"/>
    <w:rsid w:val="00712A90"/>
    <w:rsid w:val="00713FE5"/>
    <w:rsid w:val="00714262"/>
    <w:rsid w:val="00715000"/>
    <w:rsid w:val="007152F5"/>
    <w:rsid w:val="0071550D"/>
    <w:rsid w:val="00715573"/>
    <w:rsid w:val="00715ED9"/>
    <w:rsid w:val="00716B1A"/>
    <w:rsid w:val="00717179"/>
    <w:rsid w:val="00717452"/>
    <w:rsid w:val="0072044D"/>
    <w:rsid w:val="00721042"/>
    <w:rsid w:val="00721092"/>
    <w:rsid w:val="0072154A"/>
    <w:rsid w:val="00721BBD"/>
    <w:rsid w:val="007225AD"/>
    <w:rsid w:val="0072299E"/>
    <w:rsid w:val="00723358"/>
    <w:rsid w:val="0072387A"/>
    <w:rsid w:val="00723B08"/>
    <w:rsid w:val="00723E96"/>
    <w:rsid w:val="0072443F"/>
    <w:rsid w:val="007256E5"/>
    <w:rsid w:val="00725E3D"/>
    <w:rsid w:val="00727D47"/>
    <w:rsid w:val="007303FC"/>
    <w:rsid w:val="0073131E"/>
    <w:rsid w:val="00731882"/>
    <w:rsid w:val="007319F1"/>
    <w:rsid w:val="00732FD8"/>
    <w:rsid w:val="0073488B"/>
    <w:rsid w:val="007348FD"/>
    <w:rsid w:val="007349F5"/>
    <w:rsid w:val="007352B4"/>
    <w:rsid w:val="00735C5C"/>
    <w:rsid w:val="00735FA3"/>
    <w:rsid w:val="007361CF"/>
    <w:rsid w:val="00737189"/>
    <w:rsid w:val="007372D5"/>
    <w:rsid w:val="0073749F"/>
    <w:rsid w:val="0073772B"/>
    <w:rsid w:val="0074034F"/>
    <w:rsid w:val="007406B4"/>
    <w:rsid w:val="00741C3D"/>
    <w:rsid w:val="00741ED3"/>
    <w:rsid w:val="00741F6B"/>
    <w:rsid w:val="0074342C"/>
    <w:rsid w:val="00743A62"/>
    <w:rsid w:val="00744321"/>
    <w:rsid w:val="007450BC"/>
    <w:rsid w:val="007462CB"/>
    <w:rsid w:val="0074674D"/>
    <w:rsid w:val="00746D19"/>
    <w:rsid w:val="0074725C"/>
    <w:rsid w:val="00750DE6"/>
    <w:rsid w:val="00750FDC"/>
    <w:rsid w:val="00751667"/>
    <w:rsid w:val="00751813"/>
    <w:rsid w:val="007521CC"/>
    <w:rsid w:val="00752329"/>
    <w:rsid w:val="00753B18"/>
    <w:rsid w:val="00753D87"/>
    <w:rsid w:val="007541ED"/>
    <w:rsid w:val="0075493A"/>
    <w:rsid w:val="007555F3"/>
    <w:rsid w:val="00755896"/>
    <w:rsid w:val="007561D8"/>
    <w:rsid w:val="00756611"/>
    <w:rsid w:val="00756DD6"/>
    <w:rsid w:val="00756E89"/>
    <w:rsid w:val="007577BF"/>
    <w:rsid w:val="00757EDC"/>
    <w:rsid w:val="0076144E"/>
    <w:rsid w:val="00761D3D"/>
    <w:rsid w:val="0076314C"/>
    <w:rsid w:val="00763DBD"/>
    <w:rsid w:val="00763EAC"/>
    <w:rsid w:val="00764F7B"/>
    <w:rsid w:val="007664F6"/>
    <w:rsid w:val="00766A2A"/>
    <w:rsid w:val="00766D37"/>
    <w:rsid w:val="007676AB"/>
    <w:rsid w:val="007676BF"/>
    <w:rsid w:val="00770011"/>
    <w:rsid w:val="00770554"/>
    <w:rsid w:val="00771C77"/>
    <w:rsid w:val="00771E1C"/>
    <w:rsid w:val="00772AE6"/>
    <w:rsid w:val="00772D45"/>
    <w:rsid w:val="0077318F"/>
    <w:rsid w:val="00773745"/>
    <w:rsid w:val="007743D6"/>
    <w:rsid w:val="00775ECF"/>
    <w:rsid w:val="00776E27"/>
    <w:rsid w:val="007776A6"/>
    <w:rsid w:val="00780415"/>
    <w:rsid w:val="007804F3"/>
    <w:rsid w:val="007808AA"/>
    <w:rsid w:val="00784045"/>
    <w:rsid w:val="0078426F"/>
    <w:rsid w:val="0078465B"/>
    <w:rsid w:val="00784E8B"/>
    <w:rsid w:val="007855F2"/>
    <w:rsid w:val="00785A92"/>
    <w:rsid w:val="00786172"/>
    <w:rsid w:val="00787DC2"/>
    <w:rsid w:val="00790092"/>
    <w:rsid w:val="0079034E"/>
    <w:rsid w:val="007909B0"/>
    <w:rsid w:val="0079198D"/>
    <w:rsid w:val="007919BE"/>
    <w:rsid w:val="007919FE"/>
    <w:rsid w:val="00793E18"/>
    <w:rsid w:val="007960F5"/>
    <w:rsid w:val="00796564"/>
    <w:rsid w:val="00797349"/>
    <w:rsid w:val="00797561"/>
    <w:rsid w:val="00797CE7"/>
    <w:rsid w:val="007A2ED0"/>
    <w:rsid w:val="007A3742"/>
    <w:rsid w:val="007A3AA9"/>
    <w:rsid w:val="007A53B9"/>
    <w:rsid w:val="007A74F0"/>
    <w:rsid w:val="007A792C"/>
    <w:rsid w:val="007A7FDC"/>
    <w:rsid w:val="007B08B9"/>
    <w:rsid w:val="007B15D4"/>
    <w:rsid w:val="007B28B8"/>
    <w:rsid w:val="007B3940"/>
    <w:rsid w:val="007B3959"/>
    <w:rsid w:val="007B55E7"/>
    <w:rsid w:val="007B5CFA"/>
    <w:rsid w:val="007B6EA7"/>
    <w:rsid w:val="007B7ACD"/>
    <w:rsid w:val="007C003A"/>
    <w:rsid w:val="007C01D4"/>
    <w:rsid w:val="007C0892"/>
    <w:rsid w:val="007C3E7D"/>
    <w:rsid w:val="007C58A8"/>
    <w:rsid w:val="007C6397"/>
    <w:rsid w:val="007C7115"/>
    <w:rsid w:val="007C7C6B"/>
    <w:rsid w:val="007C7E74"/>
    <w:rsid w:val="007D1957"/>
    <w:rsid w:val="007D1CE4"/>
    <w:rsid w:val="007D36D4"/>
    <w:rsid w:val="007D4A0B"/>
    <w:rsid w:val="007D4BD8"/>
    <w:rsid w:val="007D6DF1"/>
    <w:rsid w:val="007E048F"/>
    <w:rsid w:val="007E0EDB"/>
    <w:rsid w:val="007E182D"/>
    <w:rsid w:val="007E1C03"/>
    <w:rsid w:val="007E297E"/>
    <w:rsid w:val="007E35D5"/>
    <w:rsid w:val="007E52AF"/>
    <w:rsid w:val="007E5637"/>
    <w:rsid w:val="007E60AC"/>
    <w:rsid w:val="007E6B7F"/>
    <w:rsid w:val="007E6C63"/>
    <w:rsid w:val="007E7554"/>
    <w:rsid w:val="007E7899"/>
    <w:rsid w:val="007F0869"/>
    <w:rsid w:val="007F16D6"/>
    <w:rsid w:val="007F1832"/>
    <w:rsid w:val="007F307F"/>
    <w:rsid w:val="007F3C13"/>
    <w:rsid w:val="007F464E"/>
    <w:rsid w:val="007F4965"/>
    <w:rsid w:val="007F549D"/>
    <w:rsid w:val="007F5BEB"/>
    <w:rsid w:val="007F63BC"/>
    <w:rsid w:val="007F6698"/>
    <w:rsid w:val="007F6C7A"/>
    <w:rsid w:val="007F7D73"/>
    <w:rsid w:val="007F7F27"/>
    <w:rsid w:val="008007B0"/>
    <w:rsid w:val="0080145F"/>
    <w:rsid w:val="008015A2"/>
    <w:rsid w:val="00802AFC"/>
    <w:rsid w:val="00803A25"/>
    <w:rsid w:val="00804CA6"/>
    <w:rsid w:val="00804E14"/>
    <w:rsid w:val="008050E2"/>
    <w:rsid w:val="0080565F"/>
    <w:rsid w:val="0080567A"/>
    <w:rsid w:val="00807F8E"/>
    <w:rsid w:val="00810302"/>
    <w:rsid w:val="00810583"/>
    <w:rsid w:val="008113CD"/>
    <w:rsid w:val="00811455"/>
    <w:rsid w:val="0081249B"/>
    <w:rsid w:val="00813E47"/>
    <w:rsid w:val="00814255"/>
    <w:rsid w:val="00814313"/>
    <w:rsid w:val="00814B61"/>
    <w:rsid w:val="00814BA1"/>
    <w:rsid w:val="00814C7F"/>
    <w:rsid w:val="00815BA7"/>
    <w:rsid w:val="00815F35"/>
    <w:rsid w:val="008174CC"/>
    <w:rsid w:val="008179D6"/>
    <w:rsid w:val="00821828"/>
    <w:rsid w:val="0082280E"/>
    <w:rsid w:val="0082329E"/>
    <w:rsid w:val="00823997"/>
    <w:rsid w:val="0082604B"/>
    <w:rsid w:val="0082650C"/>
    <w:rsid w:val="0082697B"/>
    <w:rsid w:val="00826B7B"/>
    <w:rsid w:val="00827E53"/>
    <w:rsid w:val="00830DA3"/>
    <w:rsid w:val="008312A5"/>
    <w:rsid w:val="00832DEC"/>
    <w:rsid w:val="00833D22"/>
    <w:rsid w:val="00834219"/>
    <w:rsid w:val="008343BD"/>
    <w:rsid w:val="00836F86"/>
    <w:rsid w:val="008371DE"/>
    <w:rsid w:val="00841553"/>
    <w:rsid w:val="0084163E"/>
    <w:rsid w:val="00843310"/>
    <w:rsid w:val="00844737"/>
    <w:rsid w:val="00845124"/>
    <w:rsid w:val="008456F1"/>
    <w:rsid w:val="0084674A"/>
    <w:rsid w:val="00846ACC"/>
    <w:rsid w:val="00847580"/>
    <w:rsid w:val="008479E2"/>
    <w:rsid w:val="00850BAC"/>
    <w:rsid w:val="00850C8D"/>
    <w:rsid w:val="008523D9"/>
    <w:rsid w:val="00852602"/>
    <w:rsid w:val="00852A3D"/>
    <w:rsid w:val="00852AE2"/>
    <w:rsid w:val="00852D9D"/>
    <w:rsid w:val="0085354A"/>
    <w:rsid w:val="0085377C"/>
    <w:rsid w:val="00853DB5"/>
    <w:rsid w:val="008544BF"/>
    <w:rsid w:val="00854E4F"/>
    <w:rsid w:val="00856D40"/>
    <w:rsid w:val="008576AB"/>
    <w:rsid w:val="0085785F"/>
    <w:rsid w:val="00857CB9"/>
    <w:rsid w:val="008603B6"/>
    <w:rsid w:val="00860953"/>
    <w:rsid w:val="00861011"/>
    <w:rsid w:val="00861A47"/>
    <w:rsid w:val="00861ABA"/>
    <w:rsid w:val="008628E3"/>
    <w:rsid w:val="00863287"/>
    <w:rsid w:val="008643D7"/>
    <w:rsid w:val="00865140"/>
    <w:rsid w:val="0086582B"/>
    <w:rsid w:val="0086636B"/>
    <w:rsid w:val="008663E8"/>
    <w:rsid w:val="008670FD"/>
    <w:rsid w:val="00867E4B"/>
    <w:rsid w:val="008708D7"/>
    <w:rsid w:val="00871EEB"/>
    <w:rsid w:val="008726E6"/>
    <w:rsid w:val="00872953"/>
    <w:rsid w:val="00872F31"/>
    <w:rsid w:val="008731A8"/>
    <w:rsid w:val="00873471"/>
    <w:rsid w:val="0087373F"/>
    <w:rsid w:val="00873F39"/>
    <w:rsid w:val="00874368"/>
    <w:rsid w:val="00880D25"/>
    <w:rsid w:val="00881502"/>
    <w:rsid w:val="008815D0"/>
    <w:rsid w:val="00882C6F"/>
    <w:rsid w:val="0088302D"/>
    <w:rsid w:val="008839C6"/>
    <w:rsid w:val="00883E06"/>
    <w:rsid w:val="00884A28"/>
    <w:rsid w:val="00885A4B"/>
    <w:rsid w:val="008865B5"/>
    <w:rsid w:val="00886B9B"/>
    <w:rsid w:val="00886D81"/>
    <w:rsid w:val="0088705C"/>
    <w:rsid w:val="00887F6C"/>
    <w:rsid w:val="008907A9"/>
    <w:rsid w:val="0089135D"/>
    <w:rsid w:val="00891513"/>
    <w:rsid w:val="008927F4"/>
    <w:rsid w:val="00892C18"/>
    <w:rsid w:val="00893733"/>
    <w:rsid w:val="00893734"/>
    <w:rsid w:val="00893EE4"/>
    <w:rsid w:val="0089456F"/>
    <w:rsid w:val="00894B49"/>
    <w:rsid w:val="00894D54"/>
    <w:rsid w:val="008962B1"/>
    <w:rsid w:val="00896F8A"/>
    <w:rsid w:val="00896FF8"/>
    <w:rsid w:val="00897584"/>
    <w:rsid w:val="008A0A74"/>
    <w:rsid w:val="008A1110"/>
    <w:rsid w:val="008A1976"/>
    <w:rsid w:val="008A30FE"/>
    <w:rsid w:val="008A33EB"/>
    <w:rsid w:val="008A3848"/>
    <w:rsid w:val="008A4073"/>
    <w:rsid w:val="008A42C4"/>
    <w:rsid w:val="008A48C6"/>
    <w:rsid w:val="008A4939"/>
    <w:rsid w:val="008A4F8A"/>
    <w:rsid w:val="008A52FE"/>
    <w:rsid w:val="008A6247"/>
    <w:rsid w:val="008A67E7"/>
    <w:rsid w:val="008A7B03"/>
    <w:rsid w:val="008B0731"/>
    <w:rsid w:val="008B074A"/>
    <w:rsid w:val="008B0EB9"/>
    <w:rsid w:val="008B163B"/>
    <w:rsid w:val="008B1996"/>
    <w:rsid w:val="008B2226"/>
    <w:rsid w:val="008B2262"/>
    <w:rsid w:val="008B4141"/>
    <w:rsid w:val="008B46A3"/>
    <w:rsid w:val="008B56A7"/>
    <w:rsid w:val="008B56B3"/>
    <w:rsid w:val="008B5A19"/>
    <w:rsid w:val="008B5C6F"/>
    <w:rsid w:val="008C0984"/>
    <w:rsid w:val="008C2044"/>
    <w:rsid w:val="008C2061"/>
    <w:rsid w:val="008C2AC9"/>
    <w:rsid w:val="008C3119"/>
    <w:rsid w:val="008C354C"/>
    <w:rsid w:val="008C3875"/>
    <w:rsid w:val="008C465E"/>
    <w:rsid w:val="008C4EDB"/>
    <w:rsid w:val="008C5A78"/>
    <w:rsid w:val="008C5F32"/>
    <w:rsid w:val="008C62E5"/>
    <w:rsid w:val="008C735D"/>
    <w:rsid w:val="008C7ACF"/>
    <w:rsid w:val="008C7E4A"/>
    <w:rsid w:val="008D006D"/>
    <w:rsid w:val="008D0128"/>
    <w:rsid w:val="008D04A6"/>
    <w:rsid w:val="008D0AF4"/>
    <w:rsid w:val="008D0E73"/>
    <w:rsid w:val="008D2439"/>
    <w:rsid w:val="008D2B7F"/>
    <w:rsid w:val="008D37C9"/>
    <w:rsid w:val="008D4467"/>
    <w:rsid w:val="008D4F76"/>
    <w:rsid w:val="008D5729"/>
    <w:rsid w:val="008D5746"/>
    <w:rsid w:val="008D5771"/>
    <w:rsid w:val="008D6090"/>
    <w:rsid w:val="008D70E2"/>
    <w:rsid w:val="008D70EA"/>
    <w:rsid w:val="008D74BB"/>
    <w:rsid w:val="008D7730"/>
    <w:rsid w:val="008D78C8"/>
    <w:rsid w:val="008E0261"/>
    <w:rsid w:val="008E0481"/>
    <w:rsid w:val="008E0653"/>
    <w:rsid w:val="008E2BAD"/>
    <w:rsid w:val="008E33CB"/>
    <w:rsid w:val="008E37E6"/>
    <w:rsid w:val="008E39F0"/>
    <w:rsid w:val="008E3C86"/>
    <w:rsid w:val="008E42AB"/>
    <w:rsid w:val="008E5206"/>
    <w:rsid w:val="008E5A71"/>
    <w:rsid w:val="008E5C86"/>
    <w:rsid w:val="008E5DDC"/>
    <w:rsid w:val="008E6927"/>
    <w:rsid w:val="008E6A33"/>
    <w:rsid w:val="008E765D"/>
    <w:rsid w:val="008E7F7A"/>
    <w:rsid w:val="008F0710"/>
    <w:rsid w:val="008F0CE7"/>
    <w:rsid w:val="008F13AC"/>
    <w:rsid w:val="008F1A1B"/>
    <w:rsid w:val="008F2249"/>
    <w:rsid w:val="008F25D2"/>
    <w:rsid w:val="008F261A"/>
    <w:rsid w:val="008F29F4"/>
    <w:rsid w:val="008F2AE1"/>
    <w:rsid w:val="008F2CBE"/>
    <w:rsid w:val="008F38E2"/>
    <w:rsid w:val="008F46E7"/>
    <w:rsid w:val="008F4BB7"/>
    <w:rsid w:val="008F5436"/>
    <w:rsid w:val="008F5E0B"/>
    <w:rsid w:val="008F6AA7"/>
    <w:rsid w:val="008F77EE"/>
    <w:rsid w:val="00901D05"/>
    <w:rsid w:val="00902487"/>
    <w:rsid w:val="0090299B"/>
    <w:rsid w:val="00902A63"/>
    <w:rsid w:val="009031D6"/>
    <w:rsid w:val="009032F8"/>
    <w:rsid w:val="00903BC4"/>
    <w:rsid w:val="00905248"/>
    <w:rsid w:val="00907267"/>
    <w:rsid w:val="0091178A"/>
    <w:rsid w:val="00911896"/>
    <w:rsid w:val="00912913"/>
    <w:rsid w:val="00913ED7"/>
    <w:rsid w:val="00915324"/>
    <w:rsid w:val="00915440"/>
    <w:rsid w:val="00915E40"/>
    <w:rsid w:val="00915ECA"/>
    <w:rsid w:val="009163F7"/>
    <w:rsid w:val="00917113"/>
    <w:rsid w:val="0091763A"/>
    <w:rsid w:val="00920A37"/>
    <w:rsid w:val="00921505"/>
    <w:rsid w:val="009217B2"/>
    <w:rsid w:val="00923DE6"/>
    <w:rsid w:val="00924652"/>
    <w:rsid w:val="00924B55"/>
    <w:rsid w:val="009257D9"/>
    <w:rsid w:val="00925BF4"/>
    <w:rsid w:val="0092703E"/>
    <w:rsid w:val="00927942"/>
    <w:rsid w:val="00927974"/>
    <w:rsid w:val="00930E9E"/>
    <w:rsid w:val="0093124D"/>
    <w:rsid w:val="009314C4"/>
    <w:rsid w:val="00931666"/>
    <w:rsid w:val="00931860"/>
    <w:rsid w:val="00931BC0"/>
    <w:rsid w:val="00931CFC"/>
    <w:rsid w:val="00932025"/>
    <w:rsid w:val="00932601"/>
    <w:rsid w:val="00932BF1"/>
    <w:rsid w:val="00933863"/>
    <w:rsid w:val="00933DB1"/>
    <w:rsid w:val="00940536"/>
    <w:rsid w:val="00940A9F"/>
    <w:rsid w:val="0094189F"/>
    <w:rsid w:val="009418E8"/>
    <w:rsid w:val="00941AFF"/>
    <w:rsid w:val="0094306E"/>
    <w:rsid w:val="0094327E"/>
    <w:rsid w:val="00944F3D"/>
    <w:rsid w:val="00946963"/>
    <w:rsid w:val="00946B26"/>
    <w:rsid w:val="00946F8D"/>
    <w:rsid w:val="00951A23"/>
    <w:rsid w:val="00952BA2"/>
    <w:rsid w:val="00952ED0"/>
    <w:rsid w:val="00953878"/>
    <w:rsid w:val="00954400"/>
    <w:rsid w:val="00954655"/>
    <w:rsid w:val="00954DB3"/>
    <w:rsid w:val="00956CF9"/>
    <w:rsid w:val="009575FC"/>
    <w:rsid w:val="00957CEF"/>
    <w:rsid w:val="00960389"/>
    <w:rsid w:val="00961A53"/>
    <w:rsid w:val="00961DA5"/>
    <w:rsid w:val="009624D6"/>
    <w:rsid w:val="00962B1E"/>
    <w:rsid w:val="00962D15"/>
    <w:rsid w:val="00963D9F"/>
    <w:rsid w:val="00965543"/>
    <w:rsid w:val="0096581A"/>
    <w:rsid w:val="009666C0"/>
    <w:rsid w:val="0096699E"/>
    <w:rsid w:val="00966D09"/>
    <w:rsid w:val="009676AC"/>
    <w:rsid w:val="00967B85"/>
    <w:rsid w:val="0097076B"/>
    <w:rsid w:val="00970D0F"/>
    <w:rsid w:val="0097224B"/>
    <w:rsid w:val="00972FB6"/>
    <w:rsid w:val="00975184"/>
    <w:rsid w:val="009755EC"/>
    <w:rsid w:val="0097644F"/>
    <w:rsid w:val="00976BED"/>
    <w:rsid w:val="00976DAD"/>
    <w:rsid w:val="00976DD4"/>
    <w:rsid w:val="00977A81"/>
    <w:rsid w:val="00977CC0"/>
    <w:rsid w:val="00980784"/>
    <w:rsid w:val="00980DB3"/>
    <w:rsid w:val="009814D3"/>
    <w:rsid w:val="00981805"/>
    <w:rsid w:val="00981E74"/>
    <w:rsid w:val="00982157"/>
    <w:rsid w:val="00982324"/>
    <w:rsid w:val="00983546"/>
    <w:rsid w:val="00983DC6"/>
    <w:rsid w:val="00984ACD"/>
    <w:rsid w:val="00985C4A"/>
    <w:rsid w:val="00985E42"/>
    <w:rsid w:val="00985ED3"/>
    <w:rsid w:val="0098626E"/>
    <w:rsid w:val="00986B61"/>
    <w:rsid w:val="00986CF1"/>
    <w:rsid w:val="00987947"/>
    <w:rsid w:val="00987C50"/>
    <w:rsid w:val="00987F96"/>
    <w:rsid w:val="0099056C"/>
    <w:rsid w:val="009907D5"/>
    <w:rsid w:val="00991E22"/>
    <w:rsid w:val="009929C8"/>
    <w:rsid w:val="009938EF"/>
    <w:rsid w:val="0099407A"/>
    <w:rsid w:val="0099487F"/>
    <w:rsid w:val="0099525B"/>
    <w:rsid w:val="00996C28"/>
    <w:rsid w:val="00997D92"/>
    <w:rsid w:val="00997EEC"/>
    <w:rsid w:val="009A06AD"/>
    <w:rsid w:val="009A06BE"/>
    <w:rsid w:val="009A079D"/>
    <w:rsid w:val="009A0973"/>
    <w:rsid w:val="009A1A11"/>
    <w:rsid w:val="009A27AB"/>
    <w:rsid w:val="009A348D"/>
    <w:rsid w:val="009A3AA9"/>
    <w:rsid w:val="009A4077"/>
    <w:rsid w:val="009A55E1"/>
    <w:rsid w:val="009A66BC"/>
    <w:rsid w:val="009A775F"/>
    <w:rsid w:val="009B01C1"/>
    <w:rsid w:val="009B04E2"/>
    <w:rsid w:val="009B0DF6"/>
    <w:rsid w:val="009B1166"/>
    <w:rsid w:val="009B15ED"/>
    <w:rsid w:val="009B19A8"/>
    <w:rsid w:val="009B1EDA"/>
    <w:rsid w:val="009B1F8A"/>
    <w:rsid w:val="009B25DA"/>
    <w:rsid w:val="009B4F45"/>
    <w:rsid w:val="009B606D"/>
    <w:rsid w:val="009B648C"/>
    <w:rsid w:val="009B6D43"/>
    <w:rsid w:val="009B7A0A"/>
    <w:rsid w:val="009B7A62"/>
    <w:rsid w:val="009C19BB"/>
    <w:rsid w:val="009C1C3E"/>
    <w:rsid w:val="009C1C87"/>
    <w:rsid w:val="009C2BD2"/>
    <w:rsid w:val="009C3D6B"/>
    <w:rsid w:val="009C41BB"/>
    <w:rsid w:val="009C4601"/>
    <w:rsid w:val="009C4B5A"/>
    <w:rsid w:val="009C6255"/>
    <w:rsid w:val="009C6511"/>
    <w:rsid w:val="009D21BE"/>
    <w:rsid w:val="009D235B"/>
    <w:rsid w:val="009D2534"/>
    <w:rsid w:val="009D2819"/>
    <w:rsid w:val="009D303E"/>
    <w:rsid w:val="009D3679"/>
    <w:rsid w:val="009D3EE7"/>
    <w:rsid w:val="009D476E"/>
    <w:rsid w:val="009D4ED8"/>
    <w:rsid w:val="009D4F3F"/>
    <w:rsid w:val="009D514F"/>
    <w:rsid w:val="009D552F"/>
    <w:rsid w:val="009D56C7"/>
    <w:rsid w:val="009D59E2"/>
    <w:rsid w:val="009D66E1"/>
    <w:rsid w:val="009D69DA"/>
    <w:rsid w:val="009D75A6"/>
    <w:rsid w:val="009E035D"/>
    <w:rsid w:val="009E0AE0"/>
    <w:rsid w:val="009E2575"/>
    <w:rsid w:val="009E312C"/>
    <w:rsid w:val="009E38C9"/>
    <w:rsid w:val="009E491F"/>
    <w:rsid w:val="009E6678"/>
    <w:rsid w:val="009E6868"/>
    <w:rsid w:val="009E73D7"/>
    <w:rsid w:val="009E7E95"/>
    <w:rsid w:val="009E7F4B"/>
    <w:rsid w:val="009F0463"/>
    <w:rsid w:val="009F17D7"/>
    <w:rsid w:val="009F204D"/>
    <w:rsid w:val="009F27F7"/>
    <w:rsid w:val="009F2A89"/>
    <w:rsid w:val="009F30B7"/>
    <w:rsid w:val="009F3962"/>
    <w:rsid w:val="009F3E6C"/>
    <w:rsid w:val="009F3ED0"/>
    <w:rsid w:val="009F5D2F"/>
    <w:rsid w:val="009F63A1"/>
    <w:rsid w:val="009F640F"/>
    <w:rsid w:val="009F678C"/>
    <w:rsid w:val="009F7E0B"/>
    <w:rsid w:val="00A01602"/>
    <w:rsid w:val="00A033C8"/>
    <w:rsid w:val="00A033CE"/>
    <w:rsid w:val="00A04220"/>
    <w:rsid w:val="00A04E7D"/>
    <w:rsid w:val="00A054A4"/>
    <w:rsid w:val="00A061AF"/>
    <w:rsid w:val="00A06BF4"/>
    <w:rsid w:val="00A06E5E"/>
    <w:rsid w:val="00A07B67"/>
    <w:rsid w:val="00A07DD5"/>
    <w:rsid w:val="00A10773"/>
    <w:rsid w:val="00A117E3"/>
    <w:rsid w:val="00A122B6"/>
    <w:rsid w:val="00A127A5"/>
    <w:rsid w:val="00A1299E"/>
    <w:rsid w:val="00A14EF6"/>
    <w:rsid w:val="00A173E4"/>
    <w:rsid w:val="00A17A04"/>
    <w:rsid w:val="00A20B75"/>
    <w:rsid w:val="00A259BC"/>
    <w:rsid w:val="00A279C5"/>
    <w:rsid w:val="00A3105F"/>
    <w:rsid w:val="00A3128B"/>
    <w:rsid w:val="00A31D84"/>
    <w:rsid w:val="00A3247C"/>
    <w:rsid w:val="00A3377B"/>
    <w:rsid w:val="00A345B9"/>
    <w:rsid w:val="00A350CE"/>
    <w:rsid w:val="00A358EA"/>
    <w:rsid w:val="00A35E45"/>
    <w:rsid w:val="00A35FBA"/>
    <w:rsid w:val="00A36F0F"/>
    <w:rsid w:val="00A370DE"/>
    <w:rsid w:val="00A37898"/>
    <w:rsid w:val="00A37A0D"/>
    <w:rsid w:val="00A37E4D"/>
    <w:rsid w:val="00A40990"/>
    <w:rsid w:val="00A41739"/>
    <w:rsid w:val="00A41B51"/>
    <w:rsid w:val="00A422E4"/>
    <w:rsid w:val="00A42437"/>
    <w:rsid w:val="00A42FC1"/>
    <w:rsid w:val="00A434C0"/>
    <w:rsid w:val="00A4427C"/>
    <w:rsid w:val="00A44C1B"/>
    <w:rsid w:val="00A44C3A"/>
    <w:rsid w:val="00A45E49"/>
    <w:rsid w:val="00A46220"/>
    <w:rsid w:val="00A474EE"/>
    <w:rsid w:val="00A47D0A"/>
    <w:rsid w:val="00A502E2"/>
    <w:rsid w:val="00A515D4"/>
    <w:rsid w:val="00A52878"/>
    <w:rsid w:val="00A528E6"/>
    <w:rsid w:val="00A52994"/>
    <w:rsid w:val="00A5303B"/>
    <w:rsid w:val="00A530E0"/>
    <w:rsid w:val="00A540B1"/>
    <w:rsid w:val="00A544EF"/>
    <w:rsid w:val="00A549A2"/>
    <w:rsid w:val="00A54BC6"/>
    <w:rsid w:val="00A55020"/>
    <w:rsid w:val="00A55EB4"/>
    <w:rsid w:val="00A55ECE"/>
    <w:rsid w:val="00A5735E"/>
    <w:rsid w:val="00A57644"/>
    <w:rsid w:val="00A605A4"/>
    <w:rsid w:val="00A607A9"/>
    <w:rsid w:val="00A6091D"/>
    <w:rsid w:val="00A611C4"/>
    <w:rsid w:val="00A616C5"/>
    <w:rsid w:val="00A617A5"/>
    <w:rsid w:val="00A61B05"/>
    <w:rsid w:val="00A63B90"/>
    <w:rsid w:val="00A6466D"/>
    <w:rsid w:val="00A650AE"/>
    <w:rsid w:val="00A65E8C"/>
    <w:rsid w:val="00A6633C"/>
    <w:rsid w:val="00A666E5"/>
    <w:rsid w:val="00A671CC"/>
    <w:rsid w:val="00A673B4"/>
    <w:rsid w:val="00A67D31"/>
    <w:rsid w:val="00A67DF5"/>
    <w:rsid w:val="00A70056"/>
    <w:rsid w:val="00A70370"/>
    <w:rsid w:val="00A72DBB"/>
    <w:rsid w:val="00A73181"/>
    <w:rsid w:val="00A73EB7"/>
    <w:rsid w:val="00A74D25"/>
    <w:rsid w:val="00A754F6"/>
    <w:rsid w:val="00A76999"/>
    <w:rsid w:val="00A76FCC"/>
    <w:rsid w:val="00A778E5"/>
    <w:rsid w:val="00A80875"/>
    <w:rsid w:val="00A81242"/>
    <w:rsid w:val="00A82342"/>
    <w:rsid w:val="00A82429"/>
    <w:rsid w:val="00A8294C"/>
    <w:rsid w:val="00A82BC2"/>
    <w:rsid w:val="00A83945"/>
    <w:rsid w:val="00A83AC3"/>
    <w:rsid w:val="00A856EB"/>
    <w:rsid w:val="00A85CF9"/>
    <w:rsid w:val="00A86E82"/>
    <w:rsid w:val="00A878BC"/>
    <w:rsid w:val="00A87B20"/>
    <w:rsid w:val="00A87B52"/>
    <w:rsid w:val="00A90516"/>
    <w:rsid w:val="00A90748"/>
    <w:rsid w:val="00A91349"/>
    <w:rsid w:val="00A92AFF"/>
    <w:rsid w:val="00A92D70"/>
    <w:rsid w:val="00A94010"/>
    <w:rsid w:val="00A94346"/>
    <w:rsid w:val="00A945AB"/>
    <w:rsid w:val="00A94A36"/>
    <w:rsid w:val="00A94BF9"/>
    <w:rsid w:val="00A95236"/>
    <w:rsid w:val="00A958A4"/>
    <w:rsid w:val="00A95B0F"/>
    <w:rsid w:val="00A95E9B"/>
    <w:rsid w:val="00A9695E"/>
    <w:rsid w:val="00A9729D"/>
    <w:rsid w:val="00A97859"/>
    <w:rsid w:val="00AA082E"/>
    <w:rsid w:val="00AA16FA"/>
    <w:rsid w:val="00AA2A37"/>
    <w:rsid w:val="00AA2D80"/>
    <w:rsid w:val="00AA3144"/>
    <w:rsid w:val="00AA42D9"/>
    <w:rsid w:val="00AA47E9"/>
    <w:rsid w:val="00AA5759"/>
    <w:rsid w:val="00AA66E8"/>
    <w:rsid w:val="00AA6A95"/>
    <w:rsid w:val="00AA6EB1"/>
    <w:rsid w:val="00AA79F9"/>
    <w:rsid w:val="00AB06AB"/>
    <w:rsid w:val="00AB151C"/>
    <w:rsid w:val="00AB1A0B"/>
    <w:rsid w:val="00AB1BCF"/>
    <w:rsid w:val="00AB2332"/>
    <w:rsid w:val="00AB27F2"/>
    <w:rsid w:val="00AB2B84"/>
    <w:rsid w:val="00AB3234"/>
    <w:rsid w:val="00AB3287"/>
    <w:rsid w:val="00AB3967"/>
    <w:rsid w:val="00AB5053"/>
    <w:rsid w:val="00AB5297"/>
    <w:rsid w:val="00AC08CF"/>
    <w:rsid w:val="00AC0CF1"/>
    <w:rsid w:val="00AC0CFC"/>
    <w:rsid w:val="00AC12D3"/>
    <w:rsid w:val="00AC172F"/>
    <w:rsid w:val="00AC2025"/>
    <w:rsid w:val="00AC22F9"/>
    <w:rsid w:val="00AC401A"/>
    <w:rsid w:val="00AC40E3"/>
    <w:rsid w:val="00AC43E5"/>
    <w:rsid w:val="00AC784B"/>
    <w:rsid w:val="00AC7C68"/>
    <w:rsid w:val="00AD07B9"/>
    <w:rsid w:val="00AD1BF4"/>
    <w:rsid w:val="00AD1FEF"/>
    <w:rsid w:val="00AD2466"/>
    <w:rsid w:val="00AD2ECC"/>
    <w:rsid w:val="00AD4653"/>
    <w:rsid w:val="00AD4873"/>
    <w:rsid w:val="00AD4C2F"/>
    <w:rsid w:val="00AD59BD"/>
    <w:rsid w:val="00AD5C9F"/>
    <w:rsid w:val="00AD5F5C"/>
    <w:rsid w:val="00AD62A9"/>
    <w:rsid w:val="00AD7440"/>
    <w:rsid w:val="00AD7447"/>
    <w:rsid w:val="00AE0429"/>
    <w:rsid w:val="00AE069F"/>
    <w:rsid w:val="00AE09D3"/>
    <w:rsid w:val="00AE10A8"/>
    <w:rsid w:val="00AE1B51"/>
    <w:rsid w:val="00AE275B"/>
    <w:rsid w:val="00AE2D53"/>
    <w:rsid w:val="00AE388A"/>
    <w:rsid w:val="00AE55A6"/>
    <w:rsid w:val="00AE5884"/>
    <w:rsid w:val="00AE5BB7"/>
    <w:rsid w:val="00AE6412"/>
    <w:rsid w:val="00AF0AA2"/>
    <w:rsid w:val="00AF1BA9"/>
    <w:rsid w:val="00AF331F"/>
    <w:rsid w:val="00AF3426"/>
    <w:rsid w:val="00AF4063"/>
    <w:rsid w:val="00AF416B"/>
    <w:rsid w:val="00AF43BA"/>
    <w:rsid w:val="00AF469F"/>
    <w:rsid w:val="00AF559E"/>
    <w:rsid w:val="00AF59D7"/>
    <w:rsid w:val="00AF5B12"/>
    <w:rsid w:val="00AF74C8"/>
    <w:rsid w:val="00B006F8"/>
    <w:rsid w:val="00B00A06"/>
    <w:rsid w:val="00B02A0A"/>
    <w:rsid w:val="00B02A41"/>
    <w:rsid w:val="00B03690"/>
    <w:rsid w:val="00B03866"/>
    <w:rsid w:val="00B03A0A"/>
    <w:rsid w:val="00B0474D"/>
    <w:rsid w:val="00B0527E"/>
    <w:rsid w:val="00B0555E"/>
    <w:rsid w:val="00B064D7"/>
    <w:rsid w:val="00B07024"/>
    <w:rsid w:val="00B07F3B"/>
    <w:rsid w:val="00B10103"/>
    <w:rsid w:val="00B10267"/>
    <w:rsid w:val="00B10355"/>
    <w:rsid w:val="00B1056F"/>
    <w:rsid w:val="00B11362"/>
    <w:rsid w:val="00B11684"/>
    <w:rsid w:val="00B11B6D"/>
    <w:rsid w:val="00B12619"/>
    <w:rsid w:val="00B12E54"/>
    <w:rsid w:val="00B14BB1"/>
    <w:rsid w:val="00B14EAB"/>
    <w:rsid w:val="00B15388"/>
    <w:rsid w:val="00B154DB"/>
    <w:rsid w:val="00B15DFA"/>
    <w:rsid w:val="00B17FCF"/>
    <w:rsid w:val="00B17FED"/>
    <w:rsid w:val="00B20C34"/>
    <w:rsid w:val="00B2119B"/>
    <w:rsid w:val="00B2164D"/>
    <w:rsid w:val="00B2193E"/>
    <w:rsid w:val="00B2275F"/>
    <w:rsid w:val="00B22E8C"/>
    <w:rsid w:val="00B2430F"/>
    <w:rsid w:val="00B25524"/>
    <w:rsid w:val="00B26170"/>
    <w:rsid w:val="00B264D8"/>
    <w:rsid w:val="00B278FE"/>
    <w:rsid w:val="00B3039A"/>
    <w:rsid w:val="00B306EF"/>
    <w:rsid w:val="00B30F60"/>
    <w:rsid w:val="00B315B7"/>
    <w:rsid w:val="00B31D5E"/>
    <w:rsid w:val="00B33895"/>
    <w:rsid w:val="00B33976"/>
    <w:rsid w:val="00B33CFC"/>
    <w:rsid w:val="00B343B5"/>
    <w:rsid w:val="00B34ADA"/>
    <w:rsid w:val="00B359C3"/>
    <w:rsid w:val="00B35AE1"/>
    <w:rsid w:val="00B36D58"/>
    <w:rsid w:val="00B37162"/>
    <w:rsid w:val="00B371BB"/>
    <w:rsid w:val="00B40260"/>
    <w:rsid w:val="00B403DB"/>
    <w:rsid w:val="00B4228F"/>
    <w:rsid w:val="00B455D9"/>
    <w:rsid w:val="00B470F4"/>
    <w:rsid w:val="00B47A0E"/>
    <w:rsid w:val="00B47F3A"/>
    <w:rsid w:val="00B50180"/>
    <w:rsid w:val="00B504EE"/>
    <w:rsid w:val="00B50E00"/>
    <w:rsid w:val="00B511F4"/>
    <w:rsid w:val="00B5166E"/>
    <w:rsid w:val="00B519A7"/>
    <w:rsid w:val="00B51B3E"/>
    <w:rsid w:val="00B5230C"/>
    <w:rsid w:val="00B528D5"/>
    <w:rsid w:val="00B53ECA"/>
    <w:rsid w:val="00B5485B"/>
    <w:rsid w:val="00B557F7"/>
    <w:rsid w:val="00B560FA"/>
    <w:rsid w:val="00B569B1"/>
    <w:rsid w:val="00B5726D"/>
    <w:rsid w:val="00B60CCF"/>
    <w:rsid w:val="00B613CF"/>
    <w:rsid w:val="00B61581"/>
    <w:rsid w:val="00B636C2"/>
    <w:rsid w:val="00B63AB4"/>
    <w:rsid w:val="00B64265"/>
    <w:rsid w:val="00B66250"/>
    <w:rsid w:val="00B664AC"/>
    <w:rsid w:val="00B666AE"/>
    <w:rsid w:val="00B66880"/>
    <w:rsid w:val="00B66C8E"/>
    <w:rsid w:val="00B66D54"/>
    <w:rsid w:val="00B66F1B"/>
    <w:rsid w:val="00B6749D"/>
    <w:rsid w:val="00B67940"/>
    <w:rsid w:val="00B70257"/>
    <w:rsid w:val="00B717A1"/>
    <w:rsid w:val="00B72B54"/>
    <w:rsid w:val="00B72BBD"/>
    <w:rsid w:val="00B72DED"/>
    <w:rsid w:val="00B756D9"/>
    <w:rsid w:val="00B759FD"/>
    <w:rsid w:val="00B75B6C"/>
    <w:rsid w:val="00B80E8C"/>
    <w:rsid w:val="00B819B0"/>
    <w:rsid w:val="00B81BA5"/>
    <w:rsid w:val="00B8211B"/>
    <w:rsid w:val="00B8361D"/>
    <w:rsid w:val="00B83C55"/>
    <w:rsid w:val="00B84FE5"/>
    <w:rsid w:val="00B85B00"/>
    <w:rsid w:val="00B86B84"/>
    <w:rsid w:val="00B873FF"/>
    <w:rsid w:val="00B879C6"/>
    <w:rsid w:val="00B91DB5"/>
    <w:rsid w:val="00B92E4C"/>
    <w:rsid w:val="00B937FE"/>
    <w:rsid w:val="00B956B0"/>
    <w:rsid w:val="00B9590A"/>
    <w:rsid w:val="00B96068"/>
    <w:rsid w:val="00BA27FD"/>
    <w:rsid w:val="00BA2F60"/>
    <w:rsid w:val="00BA33E1"/>
    <w:rsid w:val="00BA3405"/>
    <w:rsid w:val="00BA366F"/>
    <w:rsid w:val="00BA46B5"/>
    <w:rsid w:val="00BA596D"/>
    <w:rsid w:val="00BA59AC"/>
    <w:rsid w:val="00BA5DF4"/>
    <w:rsid w:val="00BA6129"/>
    <w:rsid w:val="00BA648B"/>
    <w:rsid w:val="00BA67E5"/>
    <w:rsid w:val="00BA67ED"/>
    <w:rsid w:val="00BB1303"/>
    <w:rsid w:val="00BB4211"/>
    <w:rsid w:val="00BB4E0D"/>
    <w:rsid w:val="00BB53B0"/>
    <w:rsid w:val="00BB5521"/>
    <w:rsid w:val="00BB5DE4"/>
    <w:rsid w:val="00BB5FD4"/>
    <w:rsid w:val="00BB6FDF"/>
    <w:rsid w:val="00BB7D9F"/>
    <w:rsid w:val="00BC0E21"/>
    <w:rsid w:val="00BC1886"/>
    <w:rsid w:val="00BC1C7D"/>
    <w:rsid w:val="00BC21F1"/>
    <w:rsid w:val="00BC2403"/>
    <w:rsid w:val="00BC35BE"/>
    <w:rsid w:val="00BC3D7B"/>
    <w:rsid w:val="00BC44AC"/>
    <w:rsid w:val="00BC4533"/>
    <w:rsid w:val="00BC4704"/>
    <w:rsid w:val="00BC4CCE"/>
    <w:rsid w:val="00BC57DB"/>
    <w:rsid w:val="00BC5EC3"/>
    <w:rsid w:val="00BC6303"/>
    <w:rsid w:val="00BC6DB0"/>
    <w:rsid w:val="00BD002C"/>
    <w:rsid w:val="00BD19B9"/>
    <w:rsid w:val="00BD1EE8"/>
    <w:rsid w:val="00BD24F9"/>
    <w:rsid w:val="00BD3CF1"/>
    <w:rsid w:val="00BD4ECD"/>
    <w:rsid w:val="00BD5966"/>
    <w:rsid w:val="00BD648B"/>
    <w:rsid w:val="00BD6EB3"/>
    <w:rsid w:val="00BD700A"/>
    <w:rsid w:val="00BD73BB"/>
    <w:rsid w:val="00BD778A"/>
    <w:rsid w:val="00BD7CC0"/>
    <w:rsid w:val="00BD7D38"/>
    <w:rsid w:val="00BE0807"/>
    <w:rsid w:val="00BE2A8E"/>
    <w:rsid w:val="00BE36F3"/>
    <w:rsid w:val="00BE5122"/>
    <w:rsid w:val="00BE57B0"/>
    <w:rsid w:val="00BE5C3A"/>
    <w:rsid w:val="00BE792D"/>
    <w:rsid w:val="00BF018B"/>
    <w:rsid w:val="00BF048D"/>
    <w:rsid w:val="00BF05B3"/>
    <w:rsid w:val="00BF0A45"/>
    <w:rsid w:val="00BF1209"/>
    <w:rsid w:val="00BF1F10"/>
    <w:rsid w:val="00BF2D42"/>
    <w:rsid w:val="00BF343E"/>
    <w:rsid w:val="00BF47C0"/>
    <w:rsid w:val="00BF4985"/>
    <w:rsid w:val="00C002F8"/>
    <w:rsid w:val="00C00435"/>
    <w:rsid w:val="00C00749"/>
    <w:rsid w:val="00C00CBA"/>
    <w:rsid w:val="00C0133C"/>
    <w:rsid w:val="00C01696"/>
    <w:rsid w:val="00C02284"/>
    <w:rsid w:val="00C02982"/>
    <w:rsid w:val="00C03074"/>
    <w:rsid w:val="00C03841"/>
    <w:rsid w:val="00C03884"/>
    <w:rsid w:val="00C03E80"/>
    <w:rsid w:val="00C04984"/>
    <w:rsid w:val="00C04C1D"/>
    <w:rsid w:val="00C10DA3"/>
    <w:rsid w:val="00C10FA6"/>
    <w:rsid w:val="00C114B1"/>
    <w:rsid w:val="00C12B23"/>
    <w:rsid w:val="00C13132"/>
    <w:rsid w:val="00C13AE2"/>
    <w:rsid w:val="00C14195"/>
    <w:rsid w:val="00C15A42"/>
    <w:rsid w:val="00C1620A"/>
    <w:rsid w:val="00C164AC"/>
    <w:rsid w:val="00C16B45"/>
    <w:rsid w:val="00C17089"/>
    <w:rsid w:val="00C202B0"/>
    <w:rsid w:val="00C20C9F"/>
    <w:rsid w:val="00C20EBA"/>
    <w:rsid w:val="00C246A4"/>
    <w:rsid w:val="00C25339"/>
    <w:rsid w:val="00C256B2"/>
    <w:rsid w:val="00C264ED"/>
    <w:rsid w:val="00C2752F"/>
    <w:rsid w:val="00C27932"/>
    <w:rsid w:val="00C27D01"/>
    <w:rsid w:val="00C309F5"/>
    <w:rsid w:val="00C316D0"/>
    <w:rsid w:val="00C31CBA"/>
    <w:rsid w:val="00C32141"/>
    <w:rsid w:val="00C32B44"/>
    <w:rsid w:val="00C33364"/>
    <w:rsid w:val="00C33517"/>
    <w:rsid w:val="00C33A18"/>
    <w:rsid w:val="00C340E3"/>
    <w:rsid w:val="00C3444C"/>
    <w:rsid w:val="00C34F5A"/>
    <w:rsid w:val="00C35179"/>
    <w:rsid w:val="00C3525D"/>
    <w:rsid w:val="00C36204"/>
    <w:rsid w:val="00C37165"/>
    <w:rsid w:val="00C3761D"/>
    <w:rsid w:val="00C405D9"/>
    <w:rsid w:val="00C417D5"/>
    <w:rsid w:val="00C41D3E"/>
    <w:rsid w:val="00C43B95"/>
    <w:rsid w:val="00C43CF9"/>
    <w:rsid w:val="00C43D68"/>
    <w:rsid w:val="00C44360"/>
    <w:rsid w:val="00C44764"/>
    <w:rsid w:val="00C45480"/>
    <w:rsid w:val="00C455D0"/>
    <w:rsid w:val="00C45ABB"/>
    <w:rsid w:val="00C45BA9"/>
    <w:rsid w:val="00C46E92"/>
    <w:rsid w:val="00C5092E"/>
    <w:rsid w:val="00C51553"/>
    <w:rsid w:val="00C51DE7"/>
    <w:rsid w:val="00C53444"/>
    <w:rsid w:val="00C549C9"/>
    <w:rsid w:val="00C55336"/>
    <w:rsid w:val="00C555C7"/>
    <w:rsid w:val="00C56290"/>
    <w:rsid w:val="00C57AEE"/>
    <w:rsid w:val="00C61CC4"/>
    <w:rsid w:val="00C620C2"/>
    <w:rsid w:val="00C63091"/>
    <w:rsid w:val="00C63F7F"/>
    <w:rsid w:val="00C6449D"/>
    <w:rsid w:val="00C647A1"/>
    <w:rsid w:val="00C6488F"/>
    <w:rsid w:val="00C650ED"/>
    <w:rsid w:val="00C66878"/>
    <w:rsid w:val="00C6759E"/>
    <w:rsid w:val="00C67ECD"/>
    <w:rsid w:val="00C7038E"/>
    <w:rsid w:val="00C73099"/>
    <w:rsid w:val="00C736B3"/>
    <w:rsid w:val="00C73C77"/>
    <w:rsid w:val="00C74D2D"/>
    <w:rsid w:val="00C752BD"/>
    <w:rsid w:val="00C80251"/>
    <w:rsid w:val="00C812E0"/>
    <w:rsid w:val="00C82142"/>
    <w:rsid w:val="00C823A4"/>
    <w:rsid w:val="00C824CF"/>
    <w:rsid w:val="00C827F1"/>
    <w:rsid w:val="00C8346A"/>
    <w:rsid w:val="00C8368A"/>
    <w:rsid w:val="00C83BC9"/>
    <w:rsid w:val="00C873DF"/>
    <w:rsid w:val="00C87AF3"/>
    <w:rsid w:val="00C9040D"/>
    <w:rsid w:val="00C90564"/>
    <w:rsid w:val="00C90964"/>
    <w:rsid w:val="00C90DAC"/>
    <w:rsid w:val="00C91140"/>
    <w:rsid w:val="00C912DC"/>
    <w:rsid w:val="00C928E3"/>
    <w:rsid w:val="00C92A07"/>
    <w:rsid w:val="00C93BFE"/>
    <w:rsid w:val="00C93C0F"/>
    <w:rsid w:val="00C93CB3"/>
    <w:rsid w:val="00C94CA7"/>
    <w:rsid w:val="00C950AA"/>
    <w:rsid w:val="00C9522A"/>
    <w:rsid w:val="00C95252"/>
    <w:rsid w:val="00C9539A"/>
    <w:rsid w:val="00C954BF"/>
    <w:rsid w:val="00C9565E"/>
    <w:rsid w:val="00C9574B"/>
    <w:rsid w:val="00C95A15"/>
    <w:rsid w:val="00C961DE"/>
    <w:rsid w:val="00C97777"/>
    <w:rsid w:val="00CA0D38"/>
    <w:rsid w:val="00CA1961"/>
    <w:rsid w:val="00CA2160"/>
    <w:rsid w:val="00CA2781"/>
    <w:rsid w:val="00CA2904"/>
    <w:rsid w:val="00CA2ED3"/>
    <w:rsid w:val="00CA3EEC"/>
    <w:rsid w:val="00CA4BEF"/>
    <w:rsid w:val="00CA6277"/>
    <w:rsid w:val="00CA7374"/>
    <w:rsid w:val="00CB0B0E"/>
    <w:rsid w:val="00CB0E9C"/>
    <w:rsid w:val="00CB20EA"/>
    <w:rsid w:val="00CB2C0F"/>
    <w:rsid w:val="00CB41F2"/>
    <w:rsid w:val="00CB468F"/>
    <w:rsid w:val="00CB4A93"/>
    <w:rsid w:val="00CB57D4"/>
    <w:rsid w:val="00CB6133"/>
    <w:rsid w:val="00CB6DCD"/>
    <w:rsid w:val="00CB6DD3"/>
    <w:rsid w:val="00CC0034"/>
    <w:rsid w:val="00CC04FE"/>
    <w:rsid w:val="00CC08AF"/>
    <w:rsid w:val="00CC0A47"/>
    <w:rsid w:val="00CC1774"/>
    <w:rsid w:val="00CC1E20"/>
    <w:rsid w:val="00CC2C72"/>
    <w:rsid w:val="00CC4DE0"/>
    <w:rsid w:val="00CC5E40"/>
    <w:rsid w:val="00CC635B"/>
    <w:rsid w:val="00CC76DD"/>
    <w:rsid w:val="00CC7B17"/>
    <w:rsid w:val="00CC7F9B"/>
    <w:rsid w:val="00CD2774"/>
    <w:rsid w:val="00CD286F"/>
    <w:rsid w:val="00CD3A50"/>
    <w:rsid w:val="00CD4B8A"/>
    <w:rsid w:val="00CD54E1"/>
    <w:rsid w:val="00CD5813"/>
    <w:rsid w:val="00CD66EC"/>
    <w:rsid w:val="00CD6C66"/>
    <w:rsid w:val="00CD6E70"/>
    <w:rsid w:val="00CD76B0"/>
    <w:rsid w:val="00CD7D28"/>
    <w:rsid w:val="00CE0E23"/>
    <w:rsid w:val="00CE1451"/>
    <w:rsid w:val="00CE1DF2"/>
    <w:rsid w:val="00CE23C2"/>
    <w:rsid w:val="00CE3C53"/>
    <w:rsid w:val="00CE4AE9"/>
    <w:rsid w:val="00CE4B8E"/>
    <w:rsid w:val="00CE5394"/>
    <w:rsid w:val="00CE5C5E"/>
    <w:rsid w:val="00CE6452"/>
    <w:rsid w:val="00CE6A3C"/>
    <w:rsid w:val="00CE75D1"/>
    <w:rsid w:val="00CE764B"/>
    <w:rsid w:val="00CE79AB"/>
    <w:rsid w:val="00CF0AF7"/>
    <w:rsid w:val="00CF1FB6"/>
    <w:rsid w:val="00CF2A6E"/>
    <w:rsid w:val="00CF3956"/>
    <w:rsid w:val="00CF3DA2"/>
    <w:rsid w:val="00CF3FEF"/>
    <w:rsid w:val="00CF405F"/>
    <w:rsid w:val="00CF427E"/>
    <w:rsid w:val="00CF5101"/>
    <w:rsid w:val="00CF5803"/>
    <w:rsid w:val="00CF59C5"/>
    <w:rsid w:val="00CF5FA3"/>
    <w:rsid w:val="00CF6784"/>
    <w:rsid w:val="00CF6865"/>
    <w:rsid w:val="00CF69E7"/>
    <w:rsid w:val="00CF69EC"/>
    <w:rsid w:val="00CF703B"/>
    <w:rsid w:val="00CF7D24"/>
    <w:rsid w:val="00D037B9"/>
    <w:rsid w:val="00D0470C"/>
    <w:rsid w:val="00D05C22"/>
    <w:rsid w:val="00D068D5"/>
    <w:rsid w:val="00D07233"/>
    <w:rsid w:val="00D07352"/>
    <w:rsid w:val="00D108F9"/>
    <w:rsid w:val="00D1155D"/>
    <w:rsid w:val="00D11E2A"/>
    <w:rsid w:val="00D13219"/>
    <w:rsid w:val="00D13934"/>
    <w:rsid w:val="00D152FA"/>
    <w:rsid w:val="00D154E9"/>
    <w:rsid w:val="00D155AD"/>
    <w:rsid w:val="00D15E7B"/>
    <w:rsid w:val="00D16C3D"/>
    <w:rsid w:val="00D16C84"/>
    <w:rsid w:val="00D171A8"/>
    <w:rsid w:val="00D1744C"/>
    <w:rsid w:val="00D20D90"/>
    <w:rsid w:val="00D214F9"/>
    <w:rsid w:val="00D236C7"/>
    <w:rsid w:val="00D23F5C"/>
    <w:rsid w:val="00D23F6F"/>
    <w:rsid w:val="00D248C4"/>
    <w:rsid w:val="00D25750"/>
    <w:rsid w:val="00D257F9"/>
    <w:rsid w:val="00D260B5"/>
    <w:rsid w:val="00D26ABB"/>
    <w:rsid w:val="00D27452"/>
    <w:rsid w:val="00D3106C"/>
    <w:rsid w:val="00D32332"/>
    <w:rsid w:val="00D3279B"/>
    <w:rsid w:val="00D3305E"/>
    <w:rsid w:val="00D33E02"/>
    <w:rsid w:val="00D34C7F"/>
    <w:rsid w:val="00D35863"/>
    <w:rsid w:val="00D362B8"/>
    <w:rsid w:val="00D36760"/>
    <w:rsid w:val="00D37EFD"/>
    <w:rsid w:val="00D40062"/>
    <w:rsid w:val="00D437CB"/>
    <w:rsid w:val="00D43FB9"/>
    <w:rsid w:val="00D44249"/>
    <w:rsid w:val="00D44550"/>
    <w:rsid w:val="00D45D6F"/>
    <w:rsid w:val="00D46436"/>
    <w:rsid w:val="00D46486"/>
    <w:rsid w:val="00D47867"/>
    <w:rsid w:val="00D501AC"/>
    <w:rsid w:val="00D501F8"/>
    <w:rsid w:val="00D504E9"/>
    <w:rsid w:val="00D51560"/>
    <w:rsid w:val="00D51D1C"/>
    <w:rsid w:val="00D5227E"/>
    <w:rsid w:val="00D5238D"/>
    <w:rsid w:val="00D52A1E"/>
    <w:rsid w:val="00D52D4D"/>
    <w:rsid w:val="00D52FDA"/>
    <w:rsid w:val="00D544D7"/>
    <w:rsid w:val="00D54586"/>
    <w:rsid w:val="00D54FA7"/>
    <w:rsid w:val="00D5543B"/>
    <w:rsid w:val="00D5562F"/>
    <w:rsid w:val="00D55EA2"/>
    <w:rsid w:val="00D5682B"/>
    <w:rsid w:val="00D57CFF"/>
    <w:rsid w:val="00D57F5F"/>
    <w:rsid w:val="00D607AC"/>
    <w:rsid w:val="00D61082"/>
    <w:rsid w:val="00D6294E"/>
    <w:rsid w:val="00D62F75"/>
    <w:rsid w:val="00D668CC"/>
    <w:rsid w:val="00D669DF"/>
    <w:rsid w:val="00D70038"/>
    <w:rsid w:val="00D70305"/>
    <w:rsid w:val="00D70970"/>
    <w:rsid w:val="00D70E01"/>
    <w:rsid w:val="00D71661"/>
    <w:rsid w:val="00D741D2"/>
    <w:rsid w:val="00D747A0"/>
    <w:rsid w:val="00D74826"/>
    <w:rsid w:val="00D769AA"/>
    <w:rsid w:val="00D77333"/>
    <w:rsid w:val="00D77B68"/>
    <w:rsid w:val="00D77F69"/>
    <w:rsid w:val="00D8212B"/>
    <w:rsid w:val="00D8224E"/>
    <w:rsid w:val="00D82567"/>
    <w:rsid w:val="00D826D2"/>
    <w:rsid w:val="00D8316D"/>
    <w:rsid w:val="00D836CC"/>
    <w:rsid w:val="00D83D5C"/>
    <w:rsid w:val="00D84891"/>
    <w:rsid w:val="00D8551A"/>
    <w:rsid w:val="00D85A47"/>
    <w:rsid w:val="00D864AC"/>
    <w:rsid w:val="00D865A1"/>
    <w:rsid w:val="00D866C1"/>
    <w:rsid w:val="00D86B61"/>
    <w:rsid w:val="00D87AAB"/>
    <w:rsid w:val="00D9015D"/>
    <w:rsid w:val="00D9045E"/>
    <w:rsid w:val="00D91374"/>
    <w:rsid w:val="00D91566"/>
    <w:rsid w:val="00D921F6"/>
    <w:rsid w:val="00D9336B"/>
    <w:rsid w:val="00D94439"/>
    <w:rsid w:val="00D945EF"/>
    <w:rsid w:val="00D94B25"/>
    <w:rsid w:val="00D94C50"/>
    <w:rsid w:val="00D94CE4"/>
    <w:rsid w:val="00D951B1"/>
    <w:rsid w:val="00D95C0B"/>
    <w:rsid w:val="00D9617E"/>
    <w:rsid w:val="00D97271"/>
    <w:rsid w:val="00DA0859"/>
    <w:rsid w:val="00DA087F"/>
    <w:rsid w:val="00DA110B"/>
    <w:rsid w:val="00DA2577"/>
    <w:rsid w:val="00DA30B2"/>
    <w:rsid w:val="00DA3E52"/>
    <w:rsid w:val="00DA48DA"/>
    <w:rsid w:val="00DA66E3"/>
    <w:rsid w:val="00DA7259"/>
    <w:rsid w:val="00DA750E"/>
    <w:rsid w:val="00DA77F6"/>
    <w:rsid w:val="00DB00A2"/>
    <w:rsid w:val="00DB0C04"/>
    <w:rsid w:val="00DB121C"/>
    <w:rsid w:val="00DB1D95"/>
    <w:rsid w:val="00DB31F0"/>
    <w:rsid w:val="00DB405E"/>
    <w:rsid w:val="00DB4DD3"/>
    <w:rsid w:val="00DB591B"/>
    <w:rsid w:val="00DB6D85"/>
    <w:rsid w:val="00DB6D8B"/>
    <w:rsid w:val="00DB761A"/>
    <w:rsid w:val="00DC05A0"/>
    <w:rsid w:val="00DC0921"/>
    <w:rsid w:val="00DC0C21"/>
    <w:rsid w:val="00DC0D5F"/>
    <w:rsid w:val="00DC112C"/>
    <w:rsid w:val="00DC1277"/>
    <w:rsid w:val="00DC185C"/>
    <w:rsid w:val="00DC2DAC"/>
    <w:rsid w:val="00DC2EC5"/>
    <w:rsid w:val="00DC3106"/>
    <w:rsid w:val="00DC365C"/>
    <w:rsid w:val="00DC49D3"/>
    <w:rsid w:val="00DC617F"/>
    <w:rsid w:val="00DC64BB"/>
    <w:rsid w:val="00DC6851"/>
    <w:rsid w:val="00DC6B6B"/>
    <w:rsid w:val="00DC6CAB"/>
    <w:rsid w:val="00DC6F71"/>
    <w:rsid w:val="00DD09F4"/>
    <w:rsid w:val="00DD1AFB"/>
    <w:rsid w:val="00DD2AEB"/>
    <w:rsid w:val="00DD2D46"/>
    <w:rsid w:val="00DD3222"/>
    <w:rsid w:val="00DD3D23"/>
    <w:rsid w:val="00DD4397"/>
    <w:rsid w:val="00DD5944"/>
    <w:rsid w:val="00DD6A05"/>
    <w:rsid w:val="00DE0890"/>
    <w:rsid w:val="00DE138B"/>
    <w:rsid w:val="00DE13CB"/>
    <w:rsid w:val="00DE15C3"/>
    <w:rsid w:val="00DE189C"/>
    <w:rsid w:val="00DE2DB9"/>
    <w:rsid w:val="00DE30D5"/>
    <w:rsid w:val="00DE4D75"/>
    <w:rsid w:val="00DE54C4"/>
    <w:rsid w:val="00DF08D3"/>
    <w:rsid w:val="00DF0935"/>
    <w:rsid w:val="00DF09D1"/>
    <w:rsid w:val="00DF126D"/>
    <w:rsid w:val="00DF15EC"/>
    <w:rsid w:val="00DF1C0D"/>
    <w:rsid w:val="00DF2F37"/>
    <w:rsid w:val="00DF4674"/>
    <w:rsid w:val="00DF504C"/>
    <w:rsid w:val="00DF52BD"/>
    <w:rsid w:val="00DF5736"/>
    <w:rsid w:val="00DF5C45"/>
    <w:rsid w:val="00DF5C97"/>
    <w:rsid w:val="00DF6B1C"/>
    <w:rsid w:val="00DF79EC"/>
    <w:rsid w:val="00E01B22"/>
    <w:rsid w:val="00E02454"/>
    <w:rsid w:val="00E02B5C"/>
    <w:rsid w:val="00E03012"/>
    <w:rsid w:val="00E041EA"/>
    <w:rsid w:val="00E048F4"/>
    <w:rsid w:val="00E05955"/>
    <w:rsid w:val="00E07995"/>
    <w:rsid w:val="00E07AB3"/>
    <w:rsid w:val="00E07ED6"/>
    <w:rsid w:val="00E113CA"/>
    <w:rsid w:val="00E1378C"/>
    <w:rsid w:val="00E13D3D"/>
    <w:rsid w:val="00E1419D"/>
    <w:rsid w:val="00E145EB"/>
    <w:rsid w:val="00E15EEC"/>
    <w:rsid w:val="00E16B24"/>
    <w:rsid w:val="00E16BFE"/>
    <w:rsid w:val="00E176FE"/>
    <w:rsid w:val="00E17F86"/>
    <w:rsid w:val="00E20848"/>
    <w:rsid w:val="00E20C5F"/>
    <w:rsid w:val="00E20EE5"/>
    <w:rsid w:val="00E2154B"/>
    <w:rsid w:val="00E2243D"/>
    <w:rsid w:val="00E26DA8"/>
    <w:rsid w:val="00E27C79"/>
    <w:rsid w:val="00E311C7"/>
    <w:rsid w:val="00E32253"/>
    <w:rsid w:val="00E34A28"/>
    <w:rsid w:val="00E36F04"/>
    <w:rsid w:val="00E37234"/>
    <w:rsid w:val="00E374E1"/>
    <w:rsid w:val="00E4079B"/>
    <w:rsid w:val="00E408AC"/>
    <w:rsid w:val="00E416C3"/>
    <w:rsid w:val="00E4214D"/>
    <w:rsid w:val="00E42C71"/>
    <w:rsid w:val="00E436B2"/>
    <w:rsid w:val="00E436CB"/>
    <w:rsid w:val="00E438E5"/>
    <w:rsid w:val="00E43E9E"/>
    <w:rsid w:val="00E4528E"/>
    <w:rsid w:val="00E468B0"/>
    <w:rsid w:val="00E504FD"/>
    <w:rsid w:val="00E50A28"/>
    <w:rsid w:val="00E51A38"/>
    <w:rsid w:val="00E51E77"/>
    <w:rsid w:val="00E5227E"/>
    <w:rsid w:val="00E53714"/>
    <w:rsid w:val="00E53960"/>
    <w:rsid w:val="00E55BE8"/>
    <w:rsid w:val="00E603B3"/>
    <w:rsid w:val="00E608C0"/>
    <w:rsid w:val="00E621BF"/>
    <w:rsid w:val="00E62B2C"/>
    <w:rsid w:val="00E62C92"/>
    <w:rsid w:val="00E631D8"/>
    <w:rsid w:val="00E633A7"/>
    <w:rsid w:val="00E63BE9"/>
    <w:rsid w:val="00E63C8A"/>
    <w:rsid w:val="00E64868"/>
    <w:rsid w:val="00E65452"/>
    <w:rsid w:val="00E65C1F"/>
    <w:rsid w:val="00E65E2F"/>
    <w:rsid w:val="00E660BD"/>
    <w:rsid w:val="00E67CDF"/>
    <w:rsid w:val="00E700AF"/>
    <w:rsid w:val="00E70475"/>
    <w:rsid w:val="00E7052B"/>
    <w:rsid w:val="00E715F9"/>
    <w:rsid w:val="00E71F4E"/>
    <w:rsid w:val="00E72487"/>
    <w:rsid w:val="00E73866"/>
    <w:rsid w:val="00E73A2C"/>
    <w:rsid w:val="00E74609"/>
    <w:rsid w:val="00E75588"/>
    <w:rsid w:val="00E75F92"/>
    <w:rsid w:val="00E76DF9"/>
    <w:rsid w:val="00E779C6"/>
    <w:rsid w:val="00E80810"/>
    <w:rsid w:val="00E82952"/>
    <w:rsid w:val="00E82C26"/>
    <w:rsid w:val="00E82CA0"/>
    <w:rsid w:val="00E837FF"/>
    <w:rsid w:val="00E83D2F"/>
    <w:rsid w:val="00E83DB8"/>
    <w:rsid w:val="00E847E0"/>
    <w:rsid w:val="00E85E63"/>
    <w:rsid w:val="00E861A2"/>
    <w:rsid w:val="00E87316"/>
    <w:rsid w:val="00E91C16"/>
    <w:rsid w:val="00E935D5"/>
    <w:rsid w:val="00E93F8F"/>
    <w:rsid w:val="00E94CAB"/>
    <w:rsid w:val="00E96275"/>
    <w:rsid w:val="00E9681D"/>
    <w:rsid w:val="00E97871"/>
    <w:rsid w:val="00E97C79"/>
    <w:rsid w:val="00E97EE9"/>
    <w:rsid w:val="00EA0D76"/>
    <w:rsid w:val="00EA154A"/>
    <w:rsid w:val="00EA17A9"/>
    <w:rsid w:val="00EA1B50"/>
    <w:rsid w:val="00EA2581"/>
    <w:rsid w:val="00EA3C18"/>
    <w:rsid w:val="00EA42DC"/>
    <w:rsid w:val="00EA4667"/>
    <w:rsid w:val="00EA4B38"/>
    <w:rsid w:val="00EA4F67"/>
    <w:rsid w:val="00EB055E"/>
    <w:rsid w:val="00EB1640"/>
    <w:rsid w:val="00EB2B21"/>
    <w:rsid w:val="00EB37BA"/>
    <w:rsid w:val="00EB4F16"/>
    <w:rsid w:val="00EB595B"/>
    <w:rsid w:val="00EB5ACC"/>
    <w:rsid w:val="00EB600C"/>
    <w:rsid w:val="00EB6A3C"/>
    <w:rsid w:val="00EB6B4E"/>
    <w:rsid w:val="00EB717D"/>
    <w:rsid w:val="00EB754C"/>
    <w:rsid w:val="00EC15E6"/>
    <w:rsid w:val="00EC1F77"/>
    <w:rsid w:val="00EC2E09"/>
    <w:rsid w:val="00EC38C5"/>
    <w:rsid w:val="00EC473C"/>
    <w:rsid w:val="00EC4F12"/>
    <w:rsid w:val="00EC502A"/>
    <w:rsid w:val="00EC5E4C"/>
    <w:rsid w:val="00EC5FC5"/>
    <w:rsid w:val="00EC6CEB"/>
    <w:rsid w:val="00EC7CCF"/>
    <w:rsid w:val="00ED10A2"/>
    <w:rsid w:val="00ED158F"/>
    <w:rsid w:val="00ED16D3"/>
    <w:rsid w:val="00ED1A7C"/>
    <w:rsid w:val="00ED210F"/>
    <w:rsid w:val="00ED280B"/>
    <w:rsid w:val="00ED2813"/>
    <w:rsid w:val="00ED3536"/>
    <w:rsid w:val="00ED5037"/>
    <w:rsid w:val="00ED623B"/>
    <w:rsid w:val="00ED7066"/>
    <w:rsid w:val="00ED7B47"/>
    <w:rsid w:val="00ED7F84"/>
    <w:rsid w:val="00EE2366"/>
    <w:rsid w:val="00EE2EFD"/>
    <w:rsid w:val="00EE312C"/>
    <w:rsid w:val="00EE415A"/>
    <w:rsid w:val="00EE47F0"/>
    <w:rsid w:val="00EE4A24"/>
    <w:rsid w:val="00EE4B63"/>
    <w:rsid w:val="00EE5313"/>
    <w:rsid w:val="00EE544D"/>
    <w:rsid w:val="00EE72F6"/>
    <w:rsid w:val="00EE7C90"/>
    <w:rsid w:val="00EF1159"/>
    <w:rsid w:val="00EF199F"/>
    <w:rsid w:val="00EF1F68"/>
    <w:rsid w:val="00EF2287"/>
    <w:rsid w:val="00EF2293"/>
    <w:rsid w:val="00EF3C6A"/>
    <w:rsid w:val="00EF440D"/>
    <w:rsid w:val="00EF449A"/>
    <w:rsid w:val="00EF5A8A"/>
    <w:rsid w:val="00EF60C9"/>
    <w:rsid w:val="00EF6A2E"/>
    <w:rsid w:val="00EF6C2D"/>
    <w:rsid w:val="00EF7201"/>
    <w:rsid w:val="00EF78E8"/>
    <w:rsid w:val="00EF79D0"/>
    <w:rsid w:val="00F002AC"/>
    <w:rsid w:val="00F004B3"/>
    <w:rsid w:val="00F0072F"/>
    <w:rsid w:val="00F00EF2"/>
    <w:rsid w:val="00F00FC7"/>
    <w:rsid w:val="00F01545"/>
    <w:rsid w:val="00F021A1"/>
    <w:rsid w:val="00F02B52"/>
    <w:rsid w:val="00F04B73"/>
    <w:rsid w:val="00F05E01"/>
    <w:rsid w:val="00F062FC"/>
    <w:rsid w:val="00F06A95"/>
    <w:rsid w:val="00F10348"/>
    <w:rsid w:val="00F10578"/>
    <w:rsid w:val="00F11653"/>
    <w:rsid w:val="00F12234"/>
    <w:rsid w:val="00F1293B"/>
    <w:rsid w:val="00F12A15"/>
    <w:rsid w:val="00F1301A"/>
    <w:rsid w:val="00F130E5"/>
    <w:rsid w:val="00F135BD"/>
    <w:rsid w:val="00F139E8"/>
    <w:rsid w:val="00F145B0"/>
    <w:rsid w:val="00F156DE"/>
    <w:rsid w:val="00F1596F"/>
    <w:rsid w:val="00F15AD2"/>
    <w:rsid w:val="00F16803"/>
    <w:rsid w:val="00F21461"/>
    <w:rsid w:val="00F22DE1"/>
    <w:rsid w:val="00F2364C"/>
    <w:rsid w:val="00F23761"/>
    <w:rsid w:val="00F23803"/>
    <w:rsid w:val="00F24086"/>
    <w:rsid w:val="00F24DAF"/>
    <w:rsid w:val="00F24E61"/>
    <w:rsid w:val="00F251AD"/>
    <w:rsid w:val="00F256ED"/>
    <w:rsid w:val="00F25B46"/>
    <w:rsid w:val="00F26DAE"/>
    <w:rsid w:val="00F27E7C"/>
    <w:rsid w:val="00F30250"/>
    <w:rsid w:val="00F31882"/>
    <w:rsid w:val="00F31DEA"/>
    <w:rsid w:val="00F32479"/>
    <w:rsid w:val="00F325CA"/>
    <w:rsid w:val="00F33420"/>
    <w:rsid w:val="00F34742"/>
    <w:rsid w:val="00F34799"/>
    <w:rsid w:val="00F347C9"/>
    <w:rsid w:val="00F34C22"/>
    <w:rsid w:val="00F34FFB"/>
    <w:rsid w:val="00F359C9"/>
    <w:rsid w:val="00F35B28"/>
    <w:rsid w:val="00F3678E"/>
    <w:rsid w:val="00F4125C"/>
    <w:rsid w:val="00F412A0"/>
    <w:rsid w:val="00F41560"/>
    <w:rsid w:val="00F41C8C"/>
    <w:rsid w:val="00F420CD"/>
    <w:rsid w:val="00F4230B"/>
    <w:rsid w:val="00F43D85"/>
    <w:rsid w:val="00F44A2D"/>
    <w:rsid w:val="00F45601"/>
    <w:rsid w:val="00F45E1B"/>
    <w:rsid w:val="00F47350"/>
    <w:rsid w:val="00F47446"/>
    <w:rsid w:val="00F51097"/>
    <w:rsid w:val="00F513A4"/>
    <w:rsid w:val="00F52E69"/>
    <w:rsid w:val="00F53CEF"/>
    <w:rsid w:val="00F54452"/>
    <w:rsid w:val="00F54D33"/>
    <w:rsid w:val="00F5688C"/>
    <w:rsid w:val="00F568A6"/>
    <w:rsid w:val="00F5696F"/>
    <w:rsid w:val="00F57454"/>
    <w:rsid w:val="00F57871"/>
    <w:rsid w:val="00F57FCD"/>
    <w:rsid w:val="00F6044F"/>
    <w:rsid w:val="00F612E7"/>
    <w:rsid w:val="00F61665"/>
    <w:rsid w:val="00F6245F"/>
    <w:rsid w:val="00F636BB"/>
    <w:rsid w:val="00F659AC"/>
    <w:rsid w:val="00F7015F"/>
    <w:rsid w:val="00F7215D"/>
    <w:rsid w:val="00F73821"/>
    <w:rsid w:val="00F75331"/>
    <w:rsid w:val="00F762CB"/>
    <w:rsid w:val="00F76E99"/>
    <w:rsid w:val="00F77010"/>
    <w:rsid w:val="00F774A5"/>
    <w:rsid w:val="00F80B00"/>
    <w:rsid w:val="00F81B57"/>
    <w:rsid w:val="00F853AE"/>
    <w:rsid w:val="00F85FA5"/>
    <w:rsid w:val="00F86A99"/>
    <w:rsid w:val="00F86B3B"/>
    <w:rsid w:val="00F86E8E"/>
    <w:rsid w:val="00F875A7"/>
    <w:rsid w:val="00F91D92"/>
    <w:rsid w:val="00F9204F"/>
    <w:rsid w:val="00F926A8"/>
    <w:rsid w:val="00F92731"/>
    <w:rsid w:val="00F92A41"/>
    <w:rsid w:val="00F93352"/>
    <w:rsid w:val="00F93469"/>
    <w:rsid w:val="00F93673"/>
    <w:rsid w:val="00F94AF6"/>
    <w:rsid w:val="00F94E28"/>
    <w:rsid w:val="00F95516"/>
    <w:rsid w:val="00F95F2E"/>
    <w:rsid w:val="00F96143"/>
    <w:rsid w:val="00F975A9"/>
    <w:rsid w:val="00F975F6"/>
    <w:rsid w:val="00FA005E"/>
    <w:rsid w:val="00FA017D"/>
    <w:rsid w:val="00FA032A"/>
    <w:rsid w:val="00FA052E"/>
    <w:rsid w:val="00FA158D"/>
    <w:rsid w:val="00FA1B4E"/>
    <w:rsid w:val="00FA2F3C"/>
    <w:rsid w:val="00FA393D"/>
    <w:rsid w:val="00FA487A"/>
    <w:rsid w:val="00FA55A6"/>
    <w:rsid w:val="00FA6077"/>
    <w:rsid w:val="00FA66C0"/>
    <w:rsid w:val="00FA67B5"/>
    <w:rsid w:val="00FA6D11"/>
    <w:rsid w:val="00FA6F44"/>
    <w:rsid w:val="00FB01DE"/>
    <w:rsid w:val="00FB0FE6"/>
    <w:rsid w:val="00FB1D01"/>
    <w:rsid w:val="00FB1E5A"/>
    <w:rsid w:val="00FB21CD"/>
    <w:rsid w:val="00FB2617"/>
    <w:rsid w:val="00FB29BE"/>
    <w:rsid w:val="00FB3A30"/>
    <w:rsid w:val="00FB3E28"/>
    <w:rsid w:val="00FB4726"/>
    <w:rsid w:val="00FB4A19"/>
    <w:rsid w:val="00FB4C17"/>
    <w:rsid w:val="00FC48D7"/>
    <w:rsid w:val="00FC5F00"/>
    <w:rsid w:val="00FC62BA"/>
    <w:rsid w:val="00FC6E47"/>
    <w:rsid w:val="00FC7783"/>
    <w:rsid w:val="00FC77A8"/>
    <w:rsid w:val="00FD027D"/>
    <w:rsid w:val="00FD0835"/>
    <w:rsid w:val="00FD0975"/>
    <w:rsid w:val="00FD145B"/>
    <w:rsid w:val="00FD1F22"/>
    <w:rsid w:val="00FD2A4F"/>
    <w:rsid w:val="00FD2C84"/>
    <w:rsid w:val="00FD2D70"/>
    <w:rsid w:val="00FD3732"/>
    <w:rsid w:val="00FD4336"/>
    <w:rsid w:val="00FD5AFF"/>
    <w:rsid w:val="00FD5DA3"/>
    <w:rsid w:val="00FD6F0D"/>
    <w:rsid w:val="00FD73A0"/>
    <w:rsid w:val="00FD7E18"/>
    <w:rsid w:val="00FE08D6"/>
    <w:rsid w:val="00FE0B06"/>
    <w:rsid w:val="00FE1C42"/>
    <w:rsid w:val="00FE2C9E"/>
    <w:rsid w:val="00FE354E"/>
    <w:rsid w:val="00FE4BE1"/>
    <w:rsid w:val="00FE52E7"/>
    <w:rsid w:val="00FE5AE1"/>
    <w:rsid w:val="00FE6393"/>
    <w:rsid w:val="00FE6C47"/>
    <w:rsid w:val="00FE732D"/>
    <w:rsid w:val="00FE7B03"/>
    <w:rsid w:val="00FF1367"/>
    <w:rsid w:val="00FF3DC1"/>
    <w:rsid w:val="00FF3F87"/>
    <w:rsid w:val="00FF51F9"/>
    <w:rsid w:val="00FF5472"/>
    <w:rsid w:val="00FF577A"/>
    <w:rsid w:val="00FF5E47"/>
    <w:rsid w:val="00FF6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EDA9A98"/>
  <w15:chartTrackingRefBased/>
  <w15:docId w15:val="{1BE03B61-C193-4B74-ADE7-27BBF2D4C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55E1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0349CB"/>
    <w:pPr>
      <w:keepNext/>
      <w:keepLines/>
      <w:widowControl w:val="0"/>
      <w:spacing w:before="240"/>
      <w:jc w:val="both"/>
      <w:outlineLvl w:val="0"/>
    </w:pPr>
    <w:rPr>
      <w:rFonts w:ascii="Calibri Light" w:eastAsia="Times New Roman" w:hAnsi="Calibri Light" w:cs="Times New Roman"/>
      <w:color w:val="2F5496"/>
      <w:kern w:val="2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349CB"/>
    <w:pPr>
      <w:keepNext/>
      <w:keepLines/>
      <w:widowControl w:val="0"/>
      <w:spacing w:before="40"/>
      <w:jc w:val="both"/>
      <w:outlineLvl w:val="1"/>
    </w:pPr>
    <w:rPr>
      <w:rFonts w:ascii="Calibri Light" w:eastAsia="Times New Roman" w:hAnsi="Calibri Light" w:cs="Times New Roman"/>
      <w:color w:val="2F5496"/>
      <w:kern w:val="2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349CB"/>
    <w:pPr>
      <w:keepNext/>
      <w:keepLines/>
      <w:widowControl w:val="0"/>
      <w:spacing w:before="40"/>
      <w:jc w:val="both"/>
      <w:outlineLvl w:val="2"/>
    </w:pPr>
    <w:rPr>
      <w:rFonts w:asciiTheme="minorHAnsi" w:eastAsia="Times New Roman" w:hAnsiTheme="minorHAnsi" w:cs="Times New Roman"/>
      <w:color w:val="2F5496"/>
      <w:kern w:val="2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349CB"/>
    <w:pPr>
      <w:keepNext/>
      <w:keepLines/>
      <w:widowControl w:val="0"/>
      <w:spacing w:before="40"/>
      <w:jc w:val="both"/>
      <w:outlineLvl w:val="3"/>
    </w:pPr>
    <w:rPr>
      <w:rFonts w:asciiTheme="minorHAnsi" w:eastAsia="Times New Roman" w:hAnsiTheme="minorHAnsi" w:cs="Times New Roman"/>
      <w:i/>
      <w:iCs/>
      <w:color w:val="2F5496"/>
      <w:kern w:val="2"/>
      <w:sz w:val="21"/>
      <w:szCs w:val="2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349CB"/>
    <w:pPr>
      <w:keepNext/>
      <w:keepLines/>
      <w:widowControl w:val="0"/>
      <w:spacing w:before="40"/>
      <w:jc w:val="both"/>
      <w:outlineLvl w:val="4"/>
    </w:pPr>
    <w:rPr>
      <w:rFonts w:asciiTheme="minorHAnsi" w:eastAsia="Times New Roman" w:hAnsiTheme="minorHAnsi" w:cs="Times New Roman"/>
      <w:color w:val="2F5496"/>
      <w:kern w:val="2"/>
      <w:sz w:val="21"/>
      <w:szCs w:val="2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349CB"/>
    <w:pPr>
      <w:keepNext/>
      <w:keepLines/>
      <w:widowControl w:val="0"/>
      <w:spacing w:before="40"/>
      <w:jc w:val="both"/>
      <w:outlineLvl w:val="5"/>
    </w:pPr>
    <w:rPr>
      <w:rFonts w:asciiTheme="minorHAnsi" w:eastAsia="Times New Roman" w:hAnsiTheme="minorHAnsi" w:cs="Times New Roman"/>
      <w:i/>
      <w:iCs/>
      <w:color w:val="595959"/>
      <w:kern w:val="2"/>
      <w:sz w:val="2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349CB"/>
    <w:pPr>
      <w:keepNext/>
      <w:keepLines/>
      <w:widowControl w:val="0"/>
      <w:spacing w:before="40"/>
      <w:jc w:val="both"/>
      <w:outlineLvl w:val="6"/>
    </w:pPr>
    <w:rPr>
      <w:rFonts w:asciiTheme="minorHAnsi" w:eastAsia="Times New Roman" w:hAnsiTheme="minorHAnsi" w:cs="Times New Roman"/>
      <w:color w:val="595959"/>
      <w:kern w:val="2"/>
      <w:sz w:val="2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349CB"/>
    <w:pPr>
      <w:keepNext/>
      <w:keepLines/>
      <w:widowControl w:val="0"/>
      <w:spacing w:before="40"/>
      <w:jc w:val="both"/>
      <w:outlineLvl w:val="7"/>
    </w:pPr>
    <w:rPr>
      <w:rFonts w:asciiTheme="minorHAnsi" w:eastAsia="Times New Roman" w:hAnsiTheme="minorHAnsi" w:cs="Times New Roman"/>
      <w:i/>
      <w:iCs/>
      <w:color w:val="272727"/>
      <w:kern w:val="2"/>
      <w:sz w:val="2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349CB"/>
    <w:pPr>
      <w:keepNext/>
      <w:keepLines/>
      <w:widowControl w:val="0"/>
      <w:spacing w:before="40"/>
      <w:jc w:val="both"/>
      <w:outlineLvl w:val="8"/>
    </w:pPr>
    <w:rPr>
      <w:rFonts w:asciiTheme="minorHAnsi" w:eastAsia="Times New Roman" w:hAnsiTheme="minorHAnsi" w:cs="Times New Roman"/>
      <w:color w:val="272727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2C7A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4">
    <w:name w:val="ヘッダー (文字)"/>
    <w:basedOn w:val="a0"/>
    <w:link w:val="a3"/>
    <w:uiPriority w:val="99"/>
    <w:rsid w:val="002E2C7A"/>
  </w:style>
  <w:style w:type="paragraph" w:styleId="a5">
    <w:name w:val="footer"/>
    <w:basedOn w:val="a"/>
    <w:link w:val="a6"/>
    <w:uiPriority w:val="99"/>
    <w:unhideWhenUsed/>
    <w:rsid w:val="002E2C7A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6">
    <w:name w:val="フッター (文字)"/>
    <w:basedOn w:val="a0"/>
    <w:link w:val="a5"/>
    <w:uiPriority w:val="99"/>
    <w:rsid w:val="002E2C7A"/>
  </w:style>
  <w:style w:type="paragraph" w:styleId="a7">
    <w:name w:val="Balloon Text"/>
    <w:basedOn w:val="a"/>
    <w:link w:val="a8"/>
    <w:uiPriority w:val="99"/>
    <w:semiHidden/>
    <w:unhideWhenUsed/>
    <w:rsid w:val="00ED7B47"/>
    <w:pPr>
      <w:widowControl w:val="0"/>
      <w:jc w:val="both"/>
    </w:pPr>
    <w:rPr>
      <w:rFonts w:asciiTheme="majorHAnsi" w:eastAsiaTheme="majorEastAsia" w:hAnsiTheme="majorHAnsi" w:cstheme="majorBidi"/>
      <w:kern w:val="2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ED7B47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List Paragraph"/>
    <w:basedOn w:val="a"/>
    <w:uiPriority w:val="34"/>
    <w:qFormat/>
    <w:rsid w:val="00F5688C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highlight">
    <w:name w:val="highlight"/>
    <w:basedOn w:val="a0"/>
    <w:rsid w:val="00214F06"/>
  </w:style>
  <w:style w:type="character" w:customStyle="1" w:styleId="citation-doi">
    <w:name w:val="citation-doi"/>
    <w:basedOn w:val="a0"/>
    <w:rsid w:val="006175C5"/>
  </w:style>
  <w:style w:type="character" w:styleId="aa">
    <w:name w:val="annotation reference"/>
    <w:basedOn w:val="a0"/>
    <w:uiPriority w:val="99"/>
    <w:semiHidden/>
    <w:unhideWhenUsed/>
    <w:rsid w:val="000741B9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0741B9"/>
    <w:pPr>
      <w:widowControl w:val="0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c">
    <w:name w:val="コメント文字列 (文字)"/>
    <w:basedOn w:val="a0"/>
    <w:link w:val="ab"/>
    <w:uiPriority w:val="99"/>
    <w:rsid w:val="000741B9"/>
  </w:style>
  <w:style w:type="paragraph" w:styleId="ad">
    <w:name w:val="annotation subject"/>
    <w:basedOn w:val="ab"/>
    <w:next w:val="ab"/>
    <w:link w:val="ae"/>
    <w:uiPriority w:val="99"/>
    <w:semiHidden/>
    <w:unhideWhenUsed/>
    <w:rsid w:val="000741B9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0741B9"/>
    <w:rPr>
      <w:b/>
      <w:bCs/>
    </w:rPr>
  </w:style>
  <w:style w:type="paragraph" w:styleId="af">
    <w:name w:val="Revision"/>
    <w:hidden/>
    <w:uiPriority w:val="99"/>
    <w:semiHidden/>
    <w:rsid w:val="00FE5AE1"/>
  </w:style>
  <w:style w:type="character" w:styleId="af0">
    <w:name w:val="line number"/>
    <w:basedOn w:val="a0"/>
    <w:uiPriority w:val="99"/>
    <w:semiHidden/>
    <w:unhideWhenUsed/>
    <w:rsid w:val="008603B6"/>
  </w:style>
  <w:style w:type="character" w:styleId="af1">
    <w:name w:val="Hyperlink"/>
    <w:basedOn w:val="a0"/>
    <w:uiPriority w:val="99"/>
    <w:unhideWhenUsed/>
    <w:rsid w:val="00F95516"/>
    <w:rPr>
      <w:color w:val="0563C1" w:themeColor="hyperlink"/>
      <w:u w:val="single"/>
    </w:rPr>
  </w:style>
  <w:style w:type="character" w:styleId="af2">
    <w:name w:val="Unresolved Mention"/>
    <w:basedOn w:val="a0"/>
    <w:uiPriority w:val="99"/>
    <w:semiHidden/>
    <w:unhideWhenUsed/>
    <w:rsid w:val="00F95516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unhideWhenUsed/>
    <w:rsid w:val="006A25E2"/>
    <w:pPr>
      <w:spacing w:before="100" w:beforeAutospacing="1" w:after="100" w:afterAutospacing="1"/>
    </w:pPr>
  </w:style>
  <w:style w:type="paragraph" w:customStyle="1" w:styleId="Heading11">
    <w:name w:val="Heading 11"/>
    <w:basedOn w:val="a"/>
    <w:next w:val="a"/>
    <w:uiPriority w:val="9"/>
    <w:qFormat/>
    <w:rsid w:val="000349CB"/>
    <w:pPr>
      <w:keepNext/>
      <w:keepLines/>
      <w:spacing w:before="360" w:after="80" w:line="259" w:lineRule="auto"/>
      <w:outlineLvl w:val="0"/>
    </w:pPr>
    <w:rPr>
      <w:rFonts w:ascii="Calibri Light" w:eastAsia="Times New Roman" w:hAnsi="Calibri Light" w:cs="Times New Roman"/>
      <w:color w:val="2F5496"/>
      <w:sz w:val="40"/>
      <w:szCs w:val="40"/>
      <w:lang w:eastAsia="en-US"/>
    </w:rPr>
  </w:style>
  <w:style w:type="paragraph" w:customStyle="1" w:styleId="Heading21">
    <w:name w:val="Heading 21"/>
    <w:basedOn w:val="a"/>
    <w:next w:val="a"/>
    <w:uiPriority w:val="9"/>
    <w:semiHidden/>
    <w:unhideWhenUsed/>
    <w:qFormat/>
    <w:rsid w:val="000349CB"/>
    <w:pPr>
      <w:keepNext/>
      <w:keepLines/>
      <w:spacing w:before="160" w:after="80" w:line="259" w:lineRule="auto"/>
      <w:outlineLvl w:val="1"/>
    </w:pPr>
    <w:rPr>
      <w:rFonts w:ascii="Calibri Light" w:eastAsia="Times New Roman" w:hAnsi="Calibri Light" w:cs="Times New Roman"/>
      <w:color w:val="2F5496"/>
      <w:sz w:val="32"/>
      <w:szCs w:val="32"/>
      <w:lang w:eastAsia="en-US"/>
    </w:rPr>
  </w:style>
  <w:style w:type="paragraph" w:customStyle="1" w:styleId="Heading31">
    <w:name w:val="Heading 31"/>
    <w:basedOn w:val="a"/>
    <w:next w:val="a"/>
    <w:uiPriority w:val="9"/>
    <w:semiHidden/>
    <w:unhideWhenUsed/>
    <w:qFormat/>
    <w:rsid w:val="000349CB"/>
    <w:pPr>
      <w:keepNext/>
      <w:keepLines/>
      <w:spacing w:before="160" w:after="80" w:line="259" w:lineRule="auto"/>
      <w:outlineLvl w:val="2"/>
    </w:pPr>
    <w:rPr>
      <w:rFonts w:asciiTheme="minorHAnsi" w:eastAsia="Times New Roman" w:hAnsiTheme="minorHAnsi" w:cs="Times New Roman"/>
      <w:color w:val="2F5496"/>
      <w:sz w:val="28"/>
      <w:szCs w:val="28"/>
      <w:lang w:eastAsia="en-US"/>
    </w:rPr>
  </w:style>
  <w:style w:type="paragraph" w:customStyle="1" w:styleId="Heading41">
    <w:name w:val="Heading 41"/>
    <w:basedOn w:val="a"/>
    <w:next w:val="a"/>
    <w:uiPriority w:val="9"/>
    <w:semiHidden/>
    <w:unhideWhenUsed/>
    <w:qFormat/>
    <w:rsid w:val="000349CB"/>
    <w:pPr>
      <w:keepNext/>
      <w:keepLines/>
      <w:spacing w:before="80" w:after="40" w:line="259" w:lineRule="auto"/>
      <w:outlineLvl w:val="3"/>
    </w:pPr>
    <w:rPr>
      <w:rFonts w:asciiTheme="minorHAnsi" w:eastAsia="Times New Roman" w:hAnsiTheme="minorHAnsi" w:cs="Times New Roman"/>
      <w:i/>
      <w:iCs/>
      <w:color w:val="2F5496"/>
      <w:sz w:val="22"/>
      <w:szCs w:val="22"/>
      <w:lang w:eastAsia="en-US"/>
    </w:rPr>
  </w:style>
  <w:style w:type="paragraph" w:customStyle="1" w:styleId="Heading51">
    <w:name w:val="Heading 51"/>
    <w:basedOn w:val="a"/>
    <w:next w:val="a"/>
    <w:uiPriority w:val="9"/>
    <w:semiHidden/>
    <w:unhideWhenUsed/>
    <w:qFormat/>
    <w:rsid w:val="000349CB"/>
    <w:pPr>
      <w:keepNext/>
      <w:keepLines/>
      <w:spacing w:before="80" w:after="40" w:line="259" w:lineRule="auto"/>
      <w:outlineLvl w:val="4"/>
    </w:pPr>
    <w:rPr>
      <w:rFonts w:asciiTheme="minorHAnsi" w:eastAsia="Times New Roman" w:hAnsiTheme="minorHAnsi" w:cs="Times New Roman"/>
      <w:color w:val="2F5496"/>
      <w:sz w:val="22"/>
      <w:szCs w:val="22"/>
      <w:lang w:eastAsia="en-US"/>
    </w:rPr>
  </w:style>
  <w:style w:type="paragraph" w:customStyle="1" w:styleId="Heading61">
    <w:name w:val="Heading 61"/>
    <w:basedOn w:val="a"/>
    <w:next w:val="a"/>
    <w:uiPriority w:val="9"/>
    <w:semiHidden/>
    <w:unhideWhenUsed/>
    <w:qFormat/>
    <w:rsid w:val="000349CB"/>
    <w:pPr>
      <w:keepNext/>
      <w:keepLines/>
      <w:spacing w:before="40" w:line="259" w:lineRule="auto"/>
      <w:outlineLvl w:val="5"/>
    </w:pPr>
    <w:rPr>
      <w:rFonts w:asciiTheme="minorHAnsi" w:eastAsia="Times New Roman" w:hAnsiTheme="minorHAnsi" w:cs="Times New Roman"/>
      <w:i/>
      <w:iCs/>
      <w:color w:val="595959"/>
      <w:sz w:val="22"/>
      <w:szCs w:val="22"/>
      <w:lang w:eastAsia="en-US"/>
    </w:rPr>
  </w:style>
  <w:style w:type="paragraph" w:customStyle="1" w:styleId="Heading71">
    <w:name w:val="Heading 71"/>
    <w:basedOn w:val="a"/>
    <w:next w:val="a"/>
    <w:uiPriority w:val="9"/>
    <w:semiHidden/>
    <w:unhideWhenUsed/>
    <w:qFormat/>
    <w:rsid w:val="000349CB"/>
    <w:pPr>
      <w:keepNext/>
      <w:keepLines/>
      <w:spacing w:before="40" w:line="259" w:lineRule="auto"/>
      <w:outlineLvl w:val="6"/>
    </w:pPr>
    <w:rPr>
      <w:rFonts w:asciiTheme="minorHAnsi" w:eastAsia="Times New Roman" w:hAnsiTheme="minorHAnsi" w:cs="Times New Roman"/>
      <w:color w:val="595959"/>
      <w:sz w:val="22"/>
      <w:szCs w:val="22"/>
      <w:lang w:eastAsia="en-US"/>
    </w:rPr>
  </w:style>
  <w:style w:type="paragraph" w:customStyle="1" w:styleId="Heading81">
    <w:name w:val="Heading 81"/>
    <w:basedOn w:val="a"/>
    <w:next w:val="a"/>
    <w:uiPriority w:val="9"/>
    <w:semiHidden/>
    <w:unhideWhenUsed/>
    <w:qFormat/>
    <w:rsid w:val="000349CB"/>
    <w:pPr>
      <w:keepNext/>
      <w:keepLines/>
      <w:spacing w:line="259" w:lineRule="auto"/>
      <w:outlineLvl w:val="7"/>
    </w:pPr>
    <w:rPr>
      <w:rFonts w:asciiTheme="minorHAnsi" w:eastAsia="Times New Roman" w:hAnsiTheme="minorHAnsi" w:cs="Times New Roman"/>
      <w:i/>
      <w:iCs/>
      <w:color w:val="272727"/>
      <w:sz w:val="22"/>
      <w:szCs w:val="22"/>
      <w:lang w:eastAsia="en-US"/>
    </w:rPr>
  </w:style>
  <w:style w:type="paragraph" w:customStyle="1" w:styleId="Heading91">
    <w:name w:val="Heading 91"/>
    <w:basedOn w:val="a"/>
    <w:next w:val="a"/>
    <w:uiPriority w:val="9"/>
    <w:semiHidden/>
    <w:unhideWhenUsed/>
    <w:qFormat/>
    <w:rsid w:val="000349CB"/>
    <w:pPr>
      <w:keepNext/>
      <w:keepLines/>
      <w:spacing w:line="259" w:lineRule="auto"/>
      <w:outlineLvl w:val="8"/>
    </w:pPr>
    <w:rPr>
      <w:rFonts w:asciiTheme="minorHAnsi" w:eastAsia="Times New Roman" w:hAnsiTheme="minorHAnsi" w:cs="Times New Roman"/>
      <w:color w:val="272727"/>
      <w:sz w:val="22"/>
      <w:szCs w:val="22"/>
      <w:lang w:eastAsia="en-US"/>
    </w:rPr>
  </w:style>
  <w:style w:type="numbering" w:customStyle="1" w:styleId="NoList1">
    <w:name w:val="No List1"/>
    <w:next w:val="a2"/>
    <w:uiPriority w:val="99"/>
    <w:semiHidden/>
    <w:unhideWhenUsed/>
    <w:rsid w:val="000349CB"/>
  </w:style>
  <w:style w:type="character" w:customStyle="1" w:styleId="10">
    <w:name w:val="見出し 1 (文字)"/>
    <w:basedOn w:val="a0"/>
    <w:link w:val="1"/>
    <w:uiPriority w:val="9"/>
    <w:rsid w:val="000349CB"/>
    <w:rPr>
      <w:rFonts w:ascii="Calibri Light" w:eastAsia="Times New Roman" w:hAnsi="Calibri Light" w:cs="Times New Roman"/>
      <w:color w:val="2F5496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0349CB"/>
    <w:rPr>
      <w:rFonts w:ascii="Calibri Light" w:eastAsia="Times New Roman" w:hAnsi="Calibri Light" w:cs="Times New Roman"/>
      <w:color w:val="2F5496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0349CB"/>
    <w:rPr>
      <w:rFonts w:eastAsia="Times New Roman" w:cs="Times New Roman"/>
      <w:color w:val="2F5496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0349CB"/>
    <w:rPr>
      <w:rFonts w:eastAsia="Times New Roman" w:cs="Times New Roman"/>
      <w:i/>
      <w:iCs/>
      <w:color w:val="2F5496"/>
    </w:rPr>
  </w:style>
  <w:style w:type="character" w:customStyle="1" w:styleId="50">
    <w:name w:val="見出し 5 (文字)"/>
    <w:basedOn w:val="a0"/>
    <w:link w:val="5"/>
    <w:uiPriority w:val="9"/>
    <w:semiHidden/>
    <w:rsid w:val="000349CB"/>
    <w:rPr>
      <w:rFonts w:eastAsia="Times New Roman" w:cs="Times New Roman"/>
      <w:color w:val="2F5496"/>
    </w:rPr>
  </w:style>
  <w:style w:type="character" w:customStyle="1" w:styleId="60">
    <w:name w:val="見出し 6 (文字)"/>
    <w:basedOn w:val="a0"/>
    <w:link w:val="6"/>
    <w:uiPriority w:val="9"/>
    <w:semiHidden/>
    <w:rsid w:val="000349CB"/>
    <w:rPr>
      <w:rFonts w:eastAsia="Times New Roman" w:cs="Times New Roman"/>
      <w:i/>
      <w:iCs/>
      <w:color w:val="595959"/>
    </w:rPr>
  </w:style>
  <w:style w:type="character" w:customStyle="1" w:styleId="70">
    <w:name w:val="見出し 7 (文字)"/>
    <w:basedOn w:val="a0"/>
    <w:link w:val="7"/>
    <w:uiPriority w:val="9"/>
    <w:semiHidden/>
    <w:rsid w:val="000349CB"/>
    <w:rPr>
      <w:rFonts w:eastAsia="Times New Roman" w:cs="Times New Roman"/>
      <w:color w:val="595959"/>
    </w:rPr>
  </w:style>
  <w:style w:type="character" w:customStyle="1" w:styleId="80">
    <w:name w:val="見出し 8 (文字)"/>
    <w:basedOn w:val="a0"/>
    <w:link w:val="8"/>
    <w:uiPriority w:val="9"/>
    <w:semiHidden/>
    <w:rsid w:val="000349CB"/>
    <w:rPr>
      <w:rFonts w:eastAsia="Times New Roman" w:cs="Times New Roman"/>
      <w:i/>
      <w:iCs/>
      <w:color w:val="272727"/>
    </w:rPr>
  </w:style>
  <w:style w:type="character" w:customStyle="1" w:styleId="90">
    <w:name w:val="見出し 9 (文字)"/>
    <w:basedOn w:val="a0"/>
    <w:link w:val="9"/>
    <w:uiPriority w:val="9"/>
    <w:semiHidden/>
    <w:rsid w:val="000349CB"/>
    <w:rPr>
      <w:rFonts w:eastAsia="Times New Roman" w:cs="Times New Roman"/>
      <w:color w:val="272727"/>
    </w:rPr>
  </w:style>
  <w:style w:type="paragraph" w:customStyle="1" w:styleId="Title1">
    <w:name w:val="Title1"/>
    <w:basedOn w:val="a"/>
    <w:next w:val="a"/>
    <w:uiPriority w:val="10"/>
    <w:qFormat/>
    <w:rsid w:val="000349CB"/>
    <w:pPr>
      <w:spacing w:after="80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  <w:lang w:eastAsia="en-US"/>
    </w:rPr>
  </w:style>
  <w:style w:type="character" w:customStyle="1" w:styleId="af3">
    <w:name w:val="表題 (文字)"/>
    <w:basedOn w:val="a0"/>
    <w:link w:val="af4"/>
    <w:uiPriority w:val="10"/>
    <w:rsid w:val="000349CB"/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paragraph" w:customStyle="1" w:styleId="Subtitle1">
    <w:name w:val="Subtitle1"/>
    <w:basedOn w:val="a"/>
    <w:next w:val="a"/>
    <w:uiPriority w:val="11"/>
    <w:qFormat/>
    <w:rsid w:val="000349CB"/>
    <w:pPr>
      <w:numPr>
        <w:ilvl w:val="1"/>
      </w:numPr>
      <w:spacing w:after="160" w:line="259" w:lineRule="auto"/>
    </w:pPr>
    <w:rPr>
      <w:rFonts w:asciiTheme="minorHAnsi" w:eastAsia="Times New Roman" w:hAnsiTheme="minorHAnsi" w:cs="Times New Roman"/>
      <w:color w:val="595959"/>
      <w:spacing w:val="15"/>
      <w:sz w:val="28"/>
      <w:szCs w:val="28"/>
      <w:lang w:eastAsia="en-US"/>
    </w:rPr>
  </w:style>
  <w:style w:type="character" w:customStyle="1" w:styleId="af5">
    <w:name w:val="副題 (文字)"/>
    <w:basedOn w:val="a0"/>
    <w:link w:val="af6"/>
    <w:uiPriority w:val="11"/>
    <w:rsid w:val="000349CB"/>
    <w:rPr>
      <w:rFonts w:eastAsia="Times New Roman" w:cs="Times New Roman"/>
      <w:color w:val="595959"/>
      <w:spacing w:val="15"/>
      <w:sz w:val="28"/>
      <w:szCs w:val="28"/>
    </w:rPr>
  </w:style>
  <w:style w:type="paragraph" w:customStyle="1" w:styleId="Quote1">
    <w:name w:val="Quote1"/>
    <w:basedOn w:val="a"/>
    <w:next w:val="a"/>
    <w:uiPriority w:val="29"/>
    <w:qFormat/>
    <w:rsid w:val="000349CB"/>
    <w:pPr>
      <w:spacing w:before="160" w:after="160" w:line="259" w:lineRule="auto"/>
      <w:jc w:val="center"/>
    </w:pPr>
    <w:rPr>
      <w:rFonts w:asciiTheme="minorHAnsi" w:eastAsia="Calibri" w:hAnsiTheme="minorHAnsi" w:cstheme="minorBidi"/>
      <w:i/>
      <w:iCs/>
      <w:color w:val="404040"/>
      <w:sz w:val="22"/>
      <w:szCs w:val="22"/>
      <w:lang w:eastAsia="en-US"/>
    </w:rPr>
  </w:style>
  <w:style w:type="character" w:customStyle="1" w:styleId="af7">
    <w:name w:val="引用文 (文字)"/>
    <w:basedOn w:val="a0"/>
    <w:link w:val="af8"/>
    <w:uiPriority w:val="29"/>
    <w:rsid w:val="000349CB"/>
    <w:rPr>
      <w:i/>
      <w:iCs/>
      <w:color w:val="404040"/>
    </w:rPr>
  </w:style>
  <w:style w:type="character" w:customStyle="1" w:styleId="IntenseEmphasis1">
    <w:name w:val="Intense Emphasis1"/>
    <w:basedOn w:val="a0"/>
    <w:uiPriority w:val="21"/>
    <w:qFormat/>
    <w:rsid w:val="000349CB"/>
    <w:rPr>
      <w:i/>
      <w:iCs/>
      <w:color w:val="2F5496"/>
    </w:rPr>
  </w:style>
  <w:style w:type="paragraph" w:customStyle="1" w:styleId="IntenseQuote1">
    <w:name w:val="Intense Quote1"/>
    <w:basedOn w:val="a"/>
    <w:next w:val="a"/>
    <w:uiPriority w:val="30"/>
    <w:qFormat/>
    <w:rsid w:val="000349CB"/>
    <w:pPr>
      <w:pBdr>
        <w:top w:val="single" w:sz="4" w:space="10" w:color="2F5496"/>
        <w:bottom w:val="single" w:sz="4" w:space="10" w:color="2F5496"/>
      </w:pBdr>
      <w:spacing w:before="360" w:after="360" w:line="259" w:lineRule="auto"/>
      <w:ind w:left="864" w:right="864"/>
      <w:jc w:val="center"/>
    </w:pPr>
    <w:rPr>
      <w:rFonts w:asciiTheme="minorHAnsi" w:eastAsia="Calibri" w:hAnsiTheme="minorHAnsi" w:cstheme="minorBidi"/>
      <w:i/>
      <w:iCs/>
      <w:color w:val="2F5496"/>
      <w:sz w:val="22"/>
      <w:szCs w:val="22"/>
      <w:lang w:eastAsia="en-US"/>
    </w:rPr>
  </w:style>
  <w:style w:type="character" w:customStyle="1" w:styleId="21">
    <w:name w:val="引用文 2 (文字)"/>
    <w:basedOn w:val="a0"/>
    <w:link w:val="22"/>
    <w:uiPriority w:val="30"/>
    <w:rsid w:val="000349CB"/>
    <w:rPr>
      <w:i/>
      <w:iCs/>
      <w:color w:val="2F5496"/>
    </w:rPr>
  </w:style>
  <w:style w:type="character" w:customStyle="1" w:styleId="IntenseReference1">
    <w:name w:val="Intense Reference1"/>
    <w:basedOn w:val="a0"/>
    <w:uiPriority w:val="32"/>
    <w:qFormat/>
    <w:rsid w:val="000349CB"/>
    <w:rPr>
      <w:b/>
      <w:bCs/>
      <w:smallCaps/>
      <w:color w:val="2F5496"/>
      <w:spacing w:val="5"/>
    </w:rPr>
  </w:style>
  <w:style w:type="character" w:customStyle="1" w:styleId="Heading1Char1">
    <w:name w:val="Heading 1 Char1"/>
    <w:basedOn w:val="a0"/>
    <w:uiPriority w:val="9"/>
    <w:rsid w:val="000349C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1">
    <w:name w:val="Heading 2 Char1"/>
    <w:basedOn w:val="a0"/>
    <w:uiPriority w:val="9"/>
    <w:semiHidden/>
    <w:rsid w:val="000349C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1">
    <w:name w:val="Heading 3 Char1"/>
    <w:basedOn w:val="a0"/>
    <w:uiPriority w:val="9"/>
    <w:semiHidden/>
    <w:rsid w:val="000349C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1">
    <w:name w:val="Heading 4 Char1"/>
    <w:basedOn w:val="a0"/>
    <w:uiPriority w:val="9"/>
    <w:semiHidden/>
    <w:rsid w:val="000349C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1">
    <w:name w:val="Heading 5 Char1"/>
    <w:basedOn w:val="a0"/>
    <w:uiPriority w:val="9"/>
    <w:semiHidden/>
    <w:rsid w:val="000349CB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1">
    <w:name w:val="Heading 6 Char1"/>
    <w:basedOn w:val="a0"/>
    <w:uiPriority w:val="9"/>
    <w:semiHidden/>
    <w:rsid w:val="000349CB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1">
    <w:name w:val="Heading 7 Char1"/>
    <w:basedOn w:val="a0"/>
    <w:uiPriority w:val="9"/>
    <w:semiHidden/>
    <w:rsid w:val="000349CB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1">
    <w:name w:val="Heading 8 Char1"/>
    <w:basedOn w:val="a0"/>
    <w:uiPriority w:val="9"/>
    <w:semiHidden/>
    <w:rsid w:val="000349CB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Heading9Char1">
    <w:name w:val="Heading 9 Char1"/>
    <w:basedOn w:val="a0"/>
    <w:uiPriority w:val="9"/>
    <w:semiHidden/>
    <w:rsid w:val="000349CB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paragraph" w:styleId="af4">
    <w:name w:val="Title"/>
    <w:basedOn w:val="a"/>
    <w:next w:val="a"/>
    <w:link w:val="af3"/>
    <w:uiPriority w:val="10"/>
    <w:qFormat/>
    <w:rsid w:val="000349CB"/>
    <w:pPr>
      <w:widowControl w:val="0"/>
      <w:contextualSpacing/>
      <w:jc w:val="both"/>
    </w:pPr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character" w:customStyle="1" w:styleId="TitleChar1">
    <w:name w:val="Title Char1"/>
    <w:basedOn w:val="a0"/>
    <w:uiPriority w:val="10"/>
    <w:rsid w:val="000349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6">
    <w:name w:val="Subtitle"/>
    <w:basedOn w:val="a"/>
    <w:next w:val="a"/>
    <w:link w:val="af5"/>
    <w:uiPriority w:val="11"/>
    <w:qFormat/>
    <w:rsid w:val="000349CB"/>
    <w:pPr>
      <w:widowControl w:val="0"/>
      <w:numPr>
        <w:ilvl w:val="1"/>
      </w:numPr>
      <w:spacing w:after="160"/>
      <w:jc w:val="both"/>
    </w:pPr>
    <w:rPr>
      <w:rFonts w:asciiTheme="minorHAnsi" w:eastAsia="Times New Roman" w:hAnsiTheme="minorHAnsi" w:cs="Times New Roman"/>
      <w:color w:val="595959"/>
      <w:spacing w:val="15"/>
      <w:kern w:val="2"/>
      <w:sz w:val="28"/>
      <w:szCs w:val="28"/>
    </w:rPr>
  </w:style>
  <w:style w:type="character" w:customStyle="1" w:styleId="SubtitleChar1">
    <w:name w:val="Subtitle Char1"/>
    <w:basedOn w:val="a0"/>
    <w:uiPriority w:val="11"/>
    <w:rsid w:val="000349CB"/>
    <w:rPr>
      <w:color w:val="5A5A5A" w:themeColor="text1" w:themeTint="A5"/>
      <w:spacing w:val="15"/>
      <w:sz w:val="22"/>
    </w:rPr>
  </w:style>
  <w:style w:type="paragraph" w:styleId="af8">
    <w:name w:val="Quote"/>
    <w:basedOn w:val="a"/>
    <w:next w:val="a"/>
    <w:link w:val="af7"/>
    <w:uiPriority w:val="29"/>
    <w:qFormat/>
    <w:rsid w:val="000349CB"/>
    <w:pPr>
      <w:widowControl w:val="0"/>
      <w:spacing w:before="200" w:after="160"/>
      <w:ind w:left="864" w:right="864"/>
      <w:jc w:val="center"/>
    </w:pPr>
    <w:rPr>
      <w:rFonts w:asciiTheme="minorHAnsi" w:eastAsiaTheme="minorEastAsia" w:hAnsiTheme="minorHAnsi" w:cstheme="minorBidi"/>
      <w:i/>
      <w:iCs/>
      <w:color w:val="404040"/>
      <w:kern w:val="2"/>
      <w:sz w:val="21"/>
      <w:szCs w:val="22"/>
    </w:rPr>
  </w:style>
  <w:style w:type="character" w:customStyle="1" w:styleId="QuoteChar1">
    <w:name w:val="Quote Char1"/>
    <w:basedOn w:val="a0"/>
    <w:uiPriority w:val="29"/>
    <w:rsid w:val="000349CB"/>
    <w:rPr>
      <w:i/>
      <w:iCs/>
      <w:color w:val="404040" w:themeColor="text1" w:themeTint="BF"/>
    </w:rPr>
  </w:style>
  <w:style w:type="character" w:styleId="23">
    <w:name w:val="Intense Emphasis"/>
    <w:basedOn w:val="a0"/>
    <w:uiPriority w:val="21"/>
    <w:qFormat/>
    <w:rsid w:val="000349CB"/>
    <w:rPr>
      <w:i/>
      <w:iCs/>
      <w:color w:val="5B9BD5" w:themeColor="accent1"/>
    </w:rPr>
  </w:style>
  <w:style w:type="paragraph" w:styleId="22">
    <w:name w:val="Intense Quote"/>
    <w:basedOn w:val="a"/>
    <w:next w:val="a"/>
    <w:link w:val="21"/>
    <w:uiPriority w:val="30"/>
    <w:qFormat/>
    <w:rsid w:val="000349CB"/>
    <w:pPr>
      <w:widowControl w:val="0"/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/>
      <w:kern w:val="2"/>
      <w:sz w:val="21"/>
      <w:szCs w:val="22"/>
    </w:rPr>
  </w:style>
  <w:style w:type="character" w:customStyle="1" w:styleId="IntenseQuoteChar1">
    <w:name w:val="Intense Quote Char1"/>
    <w:basedOn w:val="a0"/>
    <w:uiPriority w:val="30"/>
    <w:rsid w:val="000349CB"/>
    <w:rPr>
      <w:i/>
      <w:iCs/>
      <w:color w:val="5B9BD5" w:themeColor="accent1"/>
    </w:rPr>
  </w:style>
  <w:style w:type="character" w:styleId="24">
    <w:name w:val="Intense Reference"/>
    <w:basedOn w:val="a0"/>
    <w:uiPriority w:val="32"/>
    <w:qFormat/>
    <w:rsid w:val="000349CB"/>
    <w:rPr>
      <w:b/>
      <w:bCs/>
      <w:smallCaps/>
      <w:color w:val="5B9BD5" w:themeColor="accent1"/>
      <w:spacing w:val="5"/>
    </w:rPr>
  </w:style>
  <w:style w:type="character" w:customStyle="1" w:styleId="cf01">
    <w:name w:val="cf01"/>
    <w:basedOn w:val="a0"/>
    <w:rsid w:val="007E1C03"/>
    <w:rPr>
      <w:rFonts w:ascii="Meiryo UI" w:eastAsia="Meiryo UI" w:hAnsi="Meiryo UI" w:hint="eastAsia"/>
      <w:sz w:val="18"/>
      <w:szCs w:val="18"/>
    </w:rPr>
  </w:style>
  <w:style w:type="table" w:styleId="af9">
    <w:name w:val="Table Grid"/>
    <w:basedOn w:val="a1"/>
    <w:uiPriority w:val="39"/>
    <w:rsid w:val="00A540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ubtle Emphasis"/>
    <w:basedOn w:val="a0"/>
    <w:uiPriority w:val="19"/>
    <w:qFormat/>
    <w:rsid w:val="00B64265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73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2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5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1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7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0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4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4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9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2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44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4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7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9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9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6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4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7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9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0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3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2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9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4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8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5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6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0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8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03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0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6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7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4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407C01-5FAA-4838-A04D-856FB54E1C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3</TotalTime>
  <Pages>2</Pages>
  <Words>510</Words>
  <Characters>2911</Characters>
  <Application>Microsoft Office Word</Application>
  <DocSecurity>0</DocSecurity>
  <Lines>24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林 咲希（030224715）</dc:creator>
  <cp:lastModifiedBy>Saki Hayashi / OHQ STRATEGIC CLINICAL D</cp:lastModifiedBy>
  <cp:revision>45</cp:revision>
  <cp:lastPrinted>2021-08-20T06:46:00Z</cp:lastPrinted>
  <dcterms:created xsi:type="dcterms:W3CDTF">2025-05-19T22:40:00Z</dcterms:created>
  <dcterms:modified xsi:type="dcterms:W3CDTF">2026-01-08T09:19:00Z</dcterms:modified>
</cp:coreProperties>
</file>